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50F6C" w14:textId="4889EB0B" w:rsidR="00DA0451" w:rsidRPr="001B3EAB" w:rsidRDefault="002828A0" w:rsidP="00324EFB">
      <w:pPr>
        <w:contextualSpacing/>
        <w:rPr>
          <w:rFonts w:cs="Times New Roman"/>
          <w:b/>
          <w:bCs/>
          <w:szCs w:val="24"/>
        </w:rPr>
      </w:pPr>
      <w:r w:rsidRPr="001B3EAB">
        <w:rPr>
          <w:rFonts w:cs="Times New Roman"/>
          <w:b/>
          <w:bCs/>
          <w:szCs w:val="24"/>
          <w:lang w:eastAsia="ja-JP"/>
        </w:rPr>
        <w:t>Supplementary</w:t>
      </w:r>
      <w:r w:rsidR="006A786A" w:rsidRPr="001B3EAB">
        <w:rPr>
          <w:rFonts w:cs="Times New Roman"/>
          <w:b/>
          <w:bCs/>
          <w:szCs w:val="24"/>
          <w:lang w:eastAsia="ja-JP"/>
        </w:rPr>
        <w:t xml:space="preserve"> Table S1-A</w:t>
      </w:r>
      <w:r w:rsidR="006A786A" w:rsidRPr="006A786A">
        <w:rPr>
          <w:rFonts w:cs="Times New Roman"/>
          <w:b/>
          <w:bCs/>
          <w:szCs w:val="24"/>
        </w:rPr>
        <w:t xml:space="preserve">. </w:t>
      </w:r>
      <w:r w:rsidR="006A786A" w:rsidRPr="001B3EAB">
        <w:rPr>
          <w:rFonts w:cs="Times New Roman"/>
          <w:b/>
          <w:bCs/>
          <w:szCs w:val="24"/>
        </w:rPr>
        <w:t xml:space="preserve">Mean </w:t>
      </w:r>
      <w:r w:rsidR="006A786A" w:rsidRPr="001B3EAB">
        <w:rPr>
          <w:rFonts w:cs="Times New Roman"/>
          <w:b/>
          <w:bCs/>
          <w:szCs w:val="24"/>
          <w:lang w:eastAsia="ja-JP"/>
        </w:rPr>
        <w:t>D</w:t>
      </w:r>
      <w:r w:rsidR="006A786A" w:rsidRPr="001B3EAB">
        <w:rPr>
          <w:rFonts w:cs="Times New Roman"/>
          <w:b/>
          <w:bCs/>
          <w:szCs w:val="24"/>
        </w:rPr>
        <w:t>-values in ROIs in healthy controls and patients</w:t>
      </w:r>
      <w:r w:rsidR="00177714" w:rsidRPr="001B3EAB">
        <w:rPr>
          <w:rFonts w:cs="Times New Roman"/>
          <w:b/>
          <w:bCs/>
          <w:szCs w:val="24"/>
        </w:rPr>
        <w:t xml:space="preserve"> with TBI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729"/>
        <w:gridCol w:w="4574"/>
        <w:gridCol w:w="1965"/>
        <w:gridCol w:w="1961"/>
      </w:tblGrid>
      <w:tr w:rsidR="006A786A" w14:paraId="0A6368A9" w14:textId="77777777" w:rsidTr="002828A0">
        <w:tc>
          <w:tcPr>
            <w:tcW w:w="65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27D940D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Area</w:t>
            </w:r>
          </w:p>
        </w:tc>
        <w:tc>
          <w:tcPr>
            <w:tcW w:w="2339" w:type="pct"/>
            <w:tcBorders>
              <w:top w:val="single" w:sz="12" w:space="0" w:color="auto"/>
              <w:bottom w:val="single" w:sz="12" w:space="0" w:color="auto"/>
            </w:tcBorders>
          </w:tcPr>
          <w:p w14:paraId="36A58D31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C398E">
              <w:rPr>
                <w:rFonts w:cs="Times New Roman"/>
                <w:b/>
                <w:bCs/>
                <w:szCs w:val="24"/>
              </w:rPr>
              <w:t>ROI</w:t>
            </w:r>
          </w:p>
        </w:tc>
        <w:tc>
          <w:tcPr>
            <w:tcW w:w="1005" w:type="pct"/>
            <w:tcBorders>
              <w:top w:val="single" w:sz="12" w:space="0" w:color="auto"/>
              <w:bottom w:val="single" w:sz="12" w:space="0" w:color="auto"/>
            </w:tcBorders>
          </w:tcPr>
          <w:p w14:paraId="08265BCF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C398E">
              <w:rPr>
                <w:rFonts w:cs="Times New Roman"/>
                <w:b/>
                <w:bCs/>
                <w:szCs w:val="24"/>
              </w:rPr>
              <w:t>H-group</w:t>
            </w:r>
          </w:p>
        </w:tc>
        <w:tc>
          <w:tcPr>
            <w:tcW w:w="1004" w:type="pct"/>
            <w:tcBorders>
              <w:top w:val="single" w:sz="12" w:space="0" w:color="auto"/>
              <w:bottom w:val="single" w:sz="12" w:space="0" w:color="auto"/>
            </w:tcBorders>
          </w:tcPr>
          <w:p w14:paraId="429CC0DB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C398E">
              <w:rPr>
                <w:rFonts w:cs="Times New Roman"/>
                <w:b/>
                <w:bCs/>
                <w:szCs w:val="24"/>
              </w:rPr>
              <w:t>T-group</w:t>
            </w:r>
          </w:p>
        </w:tc>
      </w:tr>
      <w:tr w:rsidR="006A786A" w14:paraId="6747DCE2" w14:textId="77777777" w:rsidTr="00C812F1">
        <w:tc>
          <w:tcPr>
            <w:tcW w:w="280" w:type="pct"/>
            <w:vMerge w:val="restart"/>
            <w:tcBorders>
              <w:top w:val="single" w:sz="12" w:space="0" w:color="auto"/>
            </w:tcBorders>
            <w:textDirection w:val="tbRl"/>
          </w:tcPr>
          <w:p w14:paraId="22B2C788" w14:textId="77777777" w:rsidR="006A786A" w:rsidRPr="00CC398E" w:rsidRDefault="006A786A" w:rsidP="00D25F4F">
            <w:pPr>
              <w:ind w:left="113" w:right="113"/>
              <w:contextualSpacing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Infratentorial area</w:t>
            </w:r>
          </w:p>
        </w:tc>
        <w:tc>
          <w:tcPr>
            <w:tcW w:w="373" w:type="pct"/>
            <w:vMerge w:val="restart"/>
            <w:tcBorders>
              <w:top w:val="single" w:sz="12" w:space="0" w:color="auto"/>
              <w:bottom w:val="single" w:sz="4" w:space="0" w:color="auto"/>
            </w:tcBorders>
            <w:textDirection w:val="tbRl"/>
          </w:tcPr>
          <w:p w14:paraId="3F9D5F5C" w14:textId="77777777" w:rsidR="006A786A" w:rsidRPr="00CC398E" w:rsidRDefault="006A786A" w:rsidP="00357EFC">
            <w:pPr>
              <w:ind w:left="113" w:right="113"/>
              <w:contextualSpacing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Subarachnoid space</w:t>
            </w:r>
          </w:p>
        </w:tc>
        <w:tc>
          <w:tcPr>
            <w:tcW w:w="2339" w:type="pct"/>
            <w:tcBorders>
              <w:top w:val="single" w:sz="12" w:space="0" w:color="auto"/>
              <w:bottom w:val="single" w:sz="4" w:space="0" w:color="auto"/>
            </w:tcBorders>
          </w:tcPr>
          <w:p w14:paraId="136013AF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Dorsal caudal portion of medulla oblongata</w:t>
            </w:r>
          </w:p>
        </w:tc>
        <w:tc>
          <w:tcPr>
            <w:tcW w:w="1005" w:type="pct"/>
            <w:tcBorders>
              <w:top w:val="single" w:sz="12" w:space="0" w:color="auto"/>
              <w:bottom w:val="single" w:sz="4" w:space="0" w:color="auto"/>
            </w:tcBorders>
          </w:tcPr>
          <w:p w14:paraId="67DFCA15" w14:textId="2D1C136B" w:rsidR="006A786A" w:rsidRPr="00DA3E1F" w:rsidRDefault="00DA3E1F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1.0</w:t>
            </w:r>
            <w:r w:rsidR="006A786A" w:rsidRPr="00DA3E1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DA3E1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4.6</w:t>
            </w:r>
            <w:r w:rsidR="006A786A" w:rsidRPr="00DA3E1F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12" w:space="0" w:color="auto"/>
              <w:bottom w:val="single" w:sz="4" w:space="0" w:color="auto"/>
            </w:tcBorders>
          </w:tcPr>
          <w:p w14:paraId="0F587999" w14:textId="069D074E" w:rsidR="006A786A" w:rsidRPr="00DA3E1F" w:rsidRDefault="00DA3E1F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1.4</w:t>
            </w:r>
            <w:r w:rsidR="006A786A" w:rsidRPr="00DA3E1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DA3E1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5.1</w:t>
            </w:r>
            <w:r w:rsidR="006A786A" w:rsidRPr="00DA3E1F">
              <w:rPr>
                <w:rFonts w:cs="Times New Roman"/>
                <w:szCs w:val="24"/>
              </w:rPr>
              <w:t>)</w:t>
            </w:r>
          </w:p>
        </w:tc>
      </w:tr>
      <w:tr w:rsidR="006A786A" w14:paraId="42C45D5A" w14:textId="77777777" w:rsidTr="00C812F1">
        <w:tc>
          <w:tcPr>
            <w:tcW w:w="280" w:type="pct"/>
            <w:vMerge/>
          </w:tcPr>
          <w:p w14:paraId="4AF1C43C" w14:textId="77777777" w:rsidR="006A786A" w:rsidRPr="00CC398E" w:rsidRDefault="006A786A" w:rsidP="00B27D6F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38020E7C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41F278F9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foramen of Luschk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E17BEB4" w14:textId="0250F7CC" w:rsidR="006A786A" w:rsidRPr="00DA3E1F" w:rsidRDefault="00DA3E1F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2.7</w:t>
            </w:r>
            <w:r w:rsidR="006A786A" w:rsidRPr="00DA3E1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29</w:t>
            </w:r>
            <w:r w:rsidR="006A786A" w:rsidRPr="00DA3E1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18</w:t>
            </w:r>
            <w:r w:rsidR="006A786A" w:rsidRPr="00DA3E1F">
              <w:rPr>
                <w:rFonts w:cs="Times New Roman"/>
                <w:szCs w:val="24"/>
              </w:rPr>
              <w:t>.0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3FFBB57D" w14:textId="0C7442BC" w:rsidR="006A786A" w:rsidRPr="00DA3E1F" w:rsidRDefault="00DA3E1F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1.4</w:t>
            </w:r>
            <w:r w:rsidR="006A786A" w:rsidRPr="00DA3E1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69</w:t>
            </w:r>
            <w:r w:rsidR="006A786A" w:rsidRPr="00DA3E1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16.0</w:t>
            </w:r>
            <w:r w:rsidR="006A786A" w:rsidRPr="00DA3E1F">
              <w:rPr>
                <w:rFonts w:cs="Times New Roman"/>
                <w:szCs w:val="24"/>
              </w:rPr>
              <w:t>)</w:t>
            </w:r>
          </w:p>
        </w:tc>
      </w:tr>
      <w:tr w:rsidR="006A786A" w14:paraId="7DD39DF6" w14:textId="77777777" w:rsidTr="00C812F1">
        <w:tc>
          <w:tcPr>
            <w:tcW w:w="280" w:type="pct"/>
            <w:vMerge/>
          </w:tcPr>
          <w:p w14:paraId="023E2109" w14:textId="77777777" w:rsidR="006A786A" w:rsidRPr="00CC398E" w:rsidRDefault="006A786A" w:rsidP="00B27D6F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248619DB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479ABA41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foramen of Luschk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5E83C56" w14:textId="4794545C" w:rsidR="006A786A" w:rsidRPr="00DA3E1F" w:rsidRDefault="00DA3E1F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2.5</w:t>
            </w:r>
            <w:r w:rsidR="006A786A" w:rsidRPr="00DA3E1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77</w:t>
            </w:r>
            <w:r w:rsidR="006A786A" w:rsidRPr="00DA3E1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18.0</w:t>
            </w:r>
            <w:r w:rsidR="006A786A" w:rsidRPr="00DA3E1F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095F783A" w14:textId="4DF23B84" w:rsidR="006A786A" w:rsidRPr="00DA3E1F" w:rsidRDefault="00DA3E1F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1.3</w:t>
            </w:r>
            <w:r w:rsidR="006A786A" w:rsidRPr="00DA3E1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39</w:t>
            </w:r>
            <w:r w:rsidR="006A786A" w:rsidRPr="00DA3E1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11.5</w:t>
            </w:r>
            <w:r w:rsidR="006A786A" w:rsidRPr="00DA3E1F">
              <w:rPr>
                <w:rFonts w:cs="Times New Roman"/>
                <w:szCs w:val="24"/>
              </w:rPr>
              <w:t>)</w:t>
            </w:r>
          </w:p>
        </w:tc>
      </w:tr>
      <w:tr w:rsidR="006A786A" w14:paraId="200747DF" w14:textId="77777777" w:rsidTr="00C812F1">
        <w:tc>
          <w:tcPr>
            <w:tcW w:w="280" w:type="pct"/>
            <w:vMerge/>
          </w:tcPr>
          <w:p w14:paraId="3A5FD363" w14:textId="77777777" w:rsidR="006A786A" w:rsidRPr="00CC398E" w:rsidRDefault="006A786A" w:rsidP="00B27D6F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093D61E6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12E15B5F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Foramen of Magendi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A7B026F" w14:textId="6F82AA5F" w:rsidR="006A786A" w:rsidRPr="006666C0" w:rsidRDefault="00DA3E1F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2.9</w:t>
            </w:r>
            <w:r w:rsidR="006A786A" w:rsidRPr="006666C0">
              <w:rPr>
                <w:rFonts w:cs="Times New Roman"/>
                <w:szCs w:val="24"/>
              </w:rPr>
              <w:t xml:space="preserve"> (</w:t>
            </w:r>
            <w:r w:rsidR="006666C0"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6666C0">
              <w:rPr>
                <w:rFonts w:cs="Times New Roman"/>
                <w:szCs w:val="24"/>
              </w:rPr>
              <w:t>–</w:t>
            </w:r>
            <w:r w:rsidR="006666C0" w:rsidRPr="001B3EAB">
              <w:rPr>
                <w:rFonts w:cs="Times New Roman"/>
                <w:szCs w:val="24"/>
                <w:lang w:eastAsia="ja-JP"/>
              </w:rPr>
              <w:t>8.5</w:t>
            </w:r>
            <w:r w:rsidR="006A786A" w:rsidRPr="006666C0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0C193BA3" w14:textId="5921EBEA" w:rsidR="006A786A" w:rsidRPr="006666C0" w:rsidRDefault="006666C0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2.2</w:t>
            </w:r>
            <w:r w:rsidR="006A786A" w:rsidRPr="006666C0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67</w:t>
            </w:r>
            <w:r w:rsidR="006A786A" w:rsidRPr="006666C0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8.6</w:t>
            </w:r>
            <w:r w:rsidR="006A786A" w:rsidRPr="006666C0">
              <w:rPr>
                <w:rFonts w:cs="Times New Roman"/>
                <w:szCs w:val="24"/>
              </w:rPr>
              <w:t>)</w:t>
            </w:r>
          </w:p>
        </w:tc>
      </w:tr>
      <w:tr w:rsidR="006A786A" w14:paraId="159205E4" w14:textId="77777777" w:rsidTr="00C812F1">
        <w:tc>
          <w:tcPr>
            <w:tcW w:w="280" w:type="pct"/>
            <w:vMerge/>
          </w:tcPr>
          <w:p w14:paraId="525CF939" w14:textId="77777777" w:rsidR="006A786A" w:rsidRPr="00CC398E" w:rsidRDefault="006A786A" w:rsidP="00B27D6F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53D1D6EC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342F060F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Ventral medulla oblongat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B083DA0" w14:textId="49E3FD28" w:rsidR="006A786A" w:rsidRPr="00CD3294" w:rsidRDefault="00CD3294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2.3</w:t>
            </w:r>
            <w:r w:rsidR="006A786A" w:rsidRPr="00CD3294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61</w:t>
            </w:r>
            <w:r w:rsidR="006A786A" w:rsidRPr="00CD3294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11.7</w:t>
            </w:r>
            <w:r w:rsidR="006A786A" w:rsidRPr="00CD3294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5630E43D" w14:textId="0A4521AA" w:rsidR="006A786A" w:rsidRPr="00CD3294" w:rsidRDefault="00CD3294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2.2</w:t>
            </w:r>
            <w:r w:rsidR="006A786A" w:rsidRPr="00CD3294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84</w:t>
            </w:r>
            <w:r w:rsidR="006A786A" w:rsidRPr="00CD3294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9.8</w:t>
            </w:r>
            <w:r w:rsidR="006A786A" w:rsidRPr="00CD3294">
              <w:rPr>
                <w:rFonts w:cs="Times New Roman"/>
                <w:szCs w:val="24"/>
              </w:rPr>
              <w:t>)</w:t>
            </w:r>
          </w:p>
        </w:tc>
      </w:tr>
      <w:tr w:rsidR="006A786A" w14:paraId="260D3629" w14:textId="77777777" w:rsidTr="00C812F1">
        <w:tc>
          <w:tcPr>
            <w:tcW w:w="280" w:type="pct"/>
            <w:vMerge/>
          </w:tcPr>
          <w:p w14:paraId="1DF8C184" w14:textId="77777777" w:rsidR="006A786A" w:rsidRPr="00CC398E" w:rsidRDefault="006A786A" w:rsidP="00B27D6F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6B249594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758B4A8B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  <w:lang w:eastAsia="ja-JP"/>
              </w:rPr>
            </w:pPr>
            <w:r w:rsidRPr="00CC398E">
              <w:rPr>
                <w:rFonts w:cs="Times New Roman"/>
                <w:szCs w:val="24"/>
              </w:rPr>
              <w:t xml:space="preserve">Rt </w:t>
            </w:r>
            <w:r w:rsidRPr="00CC398E">
              <w:rPr>
                <w:rFonts w:cs="Times New Roman"/>
                <w:szCs w:val="24"/>
                <w:lang w:eastAsia="ja-JP"/>
              </w:rPr>
              <w:t>CP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7BB7B964" w14:textId="185F6BE0" w:rsidR="006A786A" w:rsidRPr="00CD3294" w:rsidRDefault="00CD3294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3.4</w:t>
            </w:r>
            <w:r w:rsidR="006A786A" w:rsidRPr="00CD3294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80</w:t>
            </w:r>
            <w:r w:rsidR="006A786A" w:rsidRPr="00CD3294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14.6</w:t>
            </w:r>
            <w:r w:rsidR="006A786A" w:rsidRPr="00CD3294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52503E1E" w14:textId="1CAA6176" w:rsidR="006A786A" w:rsidRPr="00CD3294" w:rsidRDefault="00CD3294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2.0</w:t>
            </w:r>
            <w:r w:rsidR="006A786A" w:rsidRPr="00CD3294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CD3294">
              <w:rPr>
                <w:rFonts w:cs="Times New Roman"/>
                <w:szCs w:val="24"/>
              </w:rPr>
              <w:t>–9</w:t>
            </w:r>
            <w:r w:rsidRPr="001B3EAB">
              <w:rPr>
                <w:rFonts w:cs="Times New Roman"/>
                <w:szCs w:val="24"/>
                <w:lang w:eastAsia="ja-JP"/>
              </w:rPr>
              <w:t>.5</w:t>
            </w:r>
            <w:r w:rsidR="006A786A" w:rsidRPr="00CD3294">
              <w:rPr>
                <w:rFonts w:cs="Times New Roman"/>
                <w:szCs w:val="24"/>
              </w:rPr>
              <w:t>)</w:t>
            </w:r>
          </w:p>
        </w:tc>
      </w:tr>
      <w:tr w:rsidR="006A786A" w14:paraId="224BDA0F" w14:textId="77777777" w:rsidTr="00C812F1">
        <w:tc>
          <w:tcPr>
            <w:tcW w:w="280" w:type="pct"/>
            <w:vMerge/>
          </w:tcPr>
          <w:p w14:paraId="63E37F5C" w14:textId="77777777" w:rsidR="006A786A" w:rsidRPr="00CC398E" w:rsidRDefault="006A786A" w:rsidP="00B27D6F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2999DCAB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0EB34359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  <w:lang w:eastAsia="ja-JP"/>
              </w:rPr>
            </w:pPr>
            <w:r w:rsidRPr="00CC398E">
              <w:rPr>
                <w:rFonts w:cs="Times New Roman"/>
                <w:szCs w:val="24"/>
              </w:rPr>
              <w:t xml:space="preserve">Lt </w:t>
            </w:r>
            <w:r w:rsidRPr="00CC398E">
              <w:rPr>
                <w:rFonts w:cs="Times New Roman"/>
                <w:szCs w:val="24"/>
                <w:lang w:eastAsia="ja-JP"/>
              </w:rPr>
              <w:t>CP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E2B5BCA" w14:textId="07C9D9F6" w:rsidR="006A786A" w:rsidRPr="00CD3294" w:rsidRDefault="00CD3294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4.5</w:t>
            </w:r>
            <w:r w:rsidR="006A786A" w:rsidRPr="00CD3294">
              <w:rPr>
                <w:rFonts w:cs="Times New Roman"/>
                <w:szCs w:val="24"/>
              </w:rPr>
              <w:t xml:space="preserve"> (1</w:t>
            </w:r>
            <w:r w:rsidRPr="001B3EAB">
              <w:rPr>
                <w:rFonts w:cs="Times New Roman"/>
                <w:szCs w:val="24"/>
                <w:lang w:eastAsia="ja-JP"/>
              </w:rPr>
              <w:t>.4</w:t>
            </w:r>
            <w:r w:rsidR="006A786A" w:rsidRPr="00CD3294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12.5</w:t>
            </w:r>
            <w:r w:rsidR="006A786A" w:rsidRPr="00CD3294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306D1F8A" w14:textId="40823357" w:rsidR="006A786A" w:rsidRPr="00CD3294" w:rsidRDefault="00CD3294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1.5</w:t>
            </w:r>
            <w:r w:rsidR="006A786A" w:rsidRPr="00CD3294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CD3294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6.5</w:t>
            </w:r>
            <w:r w:rsidR="006A786A" w:rsidRPr="00CD3294">
              <w:rPr>
                <w:rFonts w:cs="Times New Roman"/>
                <w:szCs w:val="24"/>
              </w:rPr>
              <w:t>)</w:t>
            </w:r>
          </w:p>
        </w:tc>
      </w:tr>
      <w:tr w:rsidR="006A786A" w14:paraId="0ACA3155" w14:textId="77777777" w:rsidTr="00C812F1">
        <w:tc>
          <w:tcPr>
            <w:tcW w:w="280" w:type="pct"/>
            <w:vMerge/>
          </w:tcPr>
          <w:p w14:paraId="52F942F8" w14:textId="77777777" w:rsidR="006A786A" w:rsidRPr="00CC398E" w:rsidRDefault="006A786A" w:rsidP="00B27D6F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3F8B15E9" w14:textId="77777777" w:rsidR="006A786A" w:rsidRPr="00CC398E" w:rsidRDefault="006A786A" w:rsidP="00B27D6F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55D4621C" w14:textId="77777777" w:rsidR="006A786A" w:rsidRPr="00CC398E" w:rsidRDefault="006A786A" w:rsidP="00B27D6F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Interpeduncular cistern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FC4BD8A" w14:textId="5EB10CB5" w:rsidR="006A786A" w:rsidRPr="00CD3294" w:rsidRDefault="00CD3294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1.4</w:t>
            </w:r>
            <w:r w:rsidR="006A786A" w:rsidRPr="00CD3294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CD3294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4.0</w:t>
            </w:r>
            <w:r w:rsidR="006A786A" w:rsidRPr="00CD3294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49A82A27" w14:textId="3CCB6FD3" w:rsidR="006A786A" w:rsidRPr="00CD3294" w:rsidRDefault="00CD3294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2.7</w:t>
            </w:r>
            <w:r w:rsidR="006A786A" w:rsidRPr="00CD3294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CD3294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5.4</w:t>
            </w:r>
            <w:r w:rsidR="006A786A" w:rsidRPr="00CD3294">
              <w:rPr>
                <w:rFonts w:cs="Times New Roman"/>
                <w:szCs w:val="24"/>
              </w:rPr>
              <w:t>)</w:t>
            </w:r>
          </w:p>
        </w:tc>
      </w:tr>
      <w:tr w:rsidR="006A786A" w14:paraId="09A36700" w14:textId="77777777" w:rsidTr="00C812F1"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09D33604" w14:textId="77777777" w:rsidR="006A786A" w:rsidRPr="00CC398E" w:rsidRDefault="006A786A" w:rsidP="0050118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06CBEA68" w14:textId="77777777" w:rsidR="006A786A" w:rsidRPr="00CC398E" w:rsidRDefault="006A786A" w:rsidP="00357EFC">
            <w:pPr>
              <w:ind w:left="113" w:right="113"/>
              <w:contextualSpacing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Intraventric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u</w:t>
            </w: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l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ar</w:t>
            </w: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 xml:space="preserve"> space</w:t>
            </w: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57EC5F09" w14:textId="77777777" w:rsidR="006A786A" w:rsidRPr="00CC398E" w:rsidRDefault="006A786A" w:rsidP="00501184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Fourth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2206D282" w14:textId="15E79E9F" w:rsidR="006A786A" w:rsidRPr="00CD3294" w:rsidRDefault="00CD3294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4.3</w:t>
            </w:r>
            <w:r w:rsidR="006A786A" w:rsidRPr="00CD3294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CD3294">
              <w:rPr>
                <w:rFonts w:cs="Times New Roman"/>
                <w:szCs w:val="24"/>
              </w:rPr>
              <w:t>–9.7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7AC690D3" w14:textId="1EB31ADC" w:rsidR="006A786A" w:rsidRPr="00CD3294" w:rsidRDefault="00CD3294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0.94</w:t>
            </w:r>
            <w:r w:rsidR="006A786A" w:rsidRPr="00CD3294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CD3294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6.2</w:t>
            </w:r>
            <w:r w:rsidR="006A786A" w:rsidRPr="00CD3294">
              <w:rPr>
                <w:rFonts w:cs="Times New Roman"/>
                <w:szCs w:val="24"/>
              </w:rPr>
              <w:t>)</w:t>
            </w:r>
          </w:p>
        </w:tc>
      </w:tr>
      <w:tr w:rsidR="006A786A" w14:paraId="5DE555A6" w14:textId="77777777" w:rsidTr="00C812F1">
        <w:tc>
          <w:tcPr>
            <w:tcW w:w="280" w:type="pct"/>
            <w:vMerge w:val="restart"/>
            <w:tcBorders>
              <w:top w:val="single" w:sz="4" w:space="0" w:color="auto"/>
            </w:tcBorders>
            <w:textDirection w:val="tbRl"/>
          </w:tcPr>
          <w:p w14:paraId="5CB31868" w14:textId="77777777" w:rsidR="006A786A" w:rsidRPr="00CC398E" w:rsidRDefault="006A786A" w:rsidP="00501184">
            <w:pPr>
              <w:ind w:left="113" w:right="113"/>
              <w:contextualSpacing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Supratentorial area</w:t>
            </w: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5DBC2A77" w14:textId="77777777" w:rsidR="006A786A" w:rsidRPr="00CC398E" w:rsidRDefault="006A786A" w:rsidP="00501184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16B60B86" w14:textId="77777777" w:rsidR="006A786A" w:rsidRPr="00CC398E" w:rsidRDefault="006A786A" w:rsidP="00501184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Third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0E4C38F" w14:textId="078CBCB8" w:rsidR="006A786A" w:rsidRPr="00F42552" w:rsidRDefault="00F62207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2.4</w:t>
            </w:r>
            <w:r w:rsidR="006A786A" w:rsidRPr="00F42552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F42552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16.6</w:t>
            </w:r>
            <w:r w:rsidR="006A786A" w:rsidRPr="00F42552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432F2169" w14:textId="31087DDC" w:rsidR="006A786A" w:rsidRPr="00F42552" w:rsidRDefault="00F62207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/>
                <w:szCs w:val="24"/>
                <w:lang w:eastAsia="ja-JP"/>
              </w:rPr>
              <w:t>1.6</w:t>
            </w:r>
            <w:r w:rsidR="006A786A" w:rsidRPr="00F42552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/>
                <w:szCs w:val="24"/>
                <w:lang w:eastAsia="ja-JP"/>
              </w:rPr>
              <w:t>0.050</w:t>
            </w:r>
            <w:r w:rsidR="006A786A" w:rsidRPr="00F42552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/>
                <w:szCs w:val="24"/>
                <w:lang w:eastAsia="ja-JP"/>
              </w:rPr>
              <w:t>4.0</w:t>
            </w:r>
            <w:r w:rsidR="006A786A" w:rsidRPr="00F42552">
              <w:rPr>
                <w:rFonts w:cs="Times New Roman"/>
                <w:szCs w:val="24"/>
              </w:rPr>
              <w:t>)</w:t>
            </w:r>
          </w:p>
        </w:tc>
      </w:tr>
      <w:tr w:rsidR="006A786A" w14:paraId="14457E3A" w14:textId="77777777" w:rsidTr="00C812F1">
        <w:tc>
          <w:tcPr>
            <w:tcW w:w="280" w:type="pct"/>
            <w:vMerge/>
            <w:textDirection w:val="tbRl"/>
          </w:tcPr>
          <w:p w14:paraId="42139CA5" w14:textId="77777777" w:rsidR="006A786A" w:rsidRPr="00CC398E" w:rsidRDefault="006A786A" w:rsidP="00501184">
            <w:pPr>
              <w:ind w:left="113" w:right="113"/>
              <w:contextualSpacing/>
              <w:rPr>
                <w:rFonts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056D4089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4B516C09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inferior horn of lateral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DAA6BD1" w14:textId="79FF90E5" w:rsidR="006A786A" w:rsidRPr="00F42552" w:rsidRDefault="00F42552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3</w:t>
            </w:r>
            <w:r w:rsidR="006A786A" w:rsidRPr="00F42552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F42552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</w:t>
            </w:r>
            <w:r w:rsidR="006A786A" w:rsidRPr="00F42552">
              <w:rPr>
                <w:rFonts w:cs="Times New Roman"/>
                <w:szCs w:val="24"/>
              </w:rPr>
              <w:t>.1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5DF6DC88" w14:textId="16BFCE59" w:rsidR="006A786A" w:rsidRPr="00F42552" w:rsidRDefault="00F42552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6</w:t>
            </w:r>
            <w:r w:rsidR="006A786A" w:rsidRPr="00F42552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F42552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1</w:t>
            </w:r>
            <w:r w:rsidR="006A786A" w:rsidRPr="00F42552">
              <w:rPr>
                <w:rFonts w:cs="Times New Roman"/>
                <w:szCs w:val="24"/>
              </w:rPr>
              <w:t>)</w:t>
            </w:r>
          </w:p>
        </w:tc>
      </w:tr>
      <w:tr w:rsidR="006A786A" w14:paraId="7ECF250C" w14:textId="77777777" w:rsidTr="00C812F1">
        <w:tc>
          <w:tcPr>
            <w:tcW w:w="280" w:type="pct"/>
            <w:vMerge/>
          </w:tcPr>
          <w:p w14:paraId="49084452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5D31E20B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5DB99B2F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inferior horn of lateral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4833616" w14:textId="4F9D00FA" w:rsidR="006A786A" w:rsidRPr="004F7DEF" w:rsidRDefault="004F7DEF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0.7</w:t>
            </w:r>
            <w:r w:rsidR="006A786A" w:rsidRPr="004F7DE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6</w:t>
            </w:r>
            <w:r w:rsidR="006A786A" w:rsidRPr="004F7DEF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28BEC5EE" w14:textId="53A5AB31" w:rsidR="006A786A" w:rsidRPr="004F7DEF" w:rsidRDefault="004F7DEF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1</w:t>
            </w:r>
            <w:r w:rsidR="006A786A" w:rsidRPr="004F7DE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4F7DEF">
              <w:rPr>
                <w:rFonts w:cs="Times New Roman"/>
                <w:szCs w:val="24"/>
              </w:rPr>
              <w:t>)</w:t>
            </w:r>
          </w:p>
        </w:tc>
      </w:tr>
      <w:tr w:rsidR="006A786A" w14:paraId="011CA05D" w14:textId="77777777" w:rsidTr="00C812F1">
        <w:tc>
          <w:tcPr>
            <w:tcW w:w="280" w:type="pct"/>
            <w:vMerge/>
          </w:tcPr>
          <w:p w14:paraId="6BCD3C6F" w14:textId="77777777" w:rsidR="006A786A" w:rsidRPr="00CC398E" w:rsidRDefault="006A786A" w:rsidP="0050118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3B9470ED" w14:textId="77777777" w:rsidR="006A786A" w:rsidRPr="00CC398E" w:rsidRDefault="006A786A" w:rsidP="00501184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48BCFEA7" w14:textId="77777777" w:rsidR="006A786A" w:rsidRPr="00CC398E" w:rsidRDefault="006A786A" w:rsidP="00501184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Body of rt lateral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5821C3F" w14:textId="79EAEBBA" w:rsidR="006A786A" w:rsidRPr="00AB3B28" w:rsidRDefault="00AB3B28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8</w:t>
            </w:r>
            <w:r w:rsidR="006A786A" w:rsidRPr="00AB3B28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AB3B2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3</w:t>
            </w:r>
            <w:r w:rsidR="006A786A" w:rsidRPr="00AB3B28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3B824C9E" w14:textId="7BE8518D" w:rsidR="006A786A" w:rsidRPr="00AB3B28" w:rsidRDefault="00AB3B28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</w:t>
            </w:r>
            <w:r w:rsidR="006A786A" w:rsidRPr="00AB3B28">
              <w:rPr>
                <w:rFonts w:cs="Times New Roman"/>
                <w:szCs w:val="24"/>
              </w:rPr>
              <w:t>.0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AB3B2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2</w:t>
            </w:r>
            <w:r w:rsidR="006A786A" w:rsidRPr="00AB3B28">
              <w:rPr>
                <w:rFonts w:cs="Times New Roman"/>
                <w:szCs w:val="24"/>
              </w:rPr>
              <w:t>)</w:t>
            </w:r>
          </w:p>
        </w:tc>
      </w:tr>
      <w:tr w:rsidR="006A786A" w14:paraId="006891C7" w14:textId="77777777" w:rsidTr="00C812F1">
        <w:tc>
          <w:tcPr>
            <w:tcW w:w="280" w:type="pct"/>
            <w:vMerge/>
          </w:tcPr>
          <w:p w14:paraId="4240CB47" w14:textId="77777777" w:rsidR="006A786A" w:rsidRPr="00CC398E" w:rsidRDefault="006A786A" w:rsidP="0050118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4AC3452D" w14:textId="77777777" w:rsidR="006A786A" w:rsidRPr="00CC398E" w:rsidRDefault="006A786A" w:rsidP="00501184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4041A13F" w14:textId="77777777" w:rsidR="006A786A" w:rsidRPr="00CC398E" w:rsidRDefault="006A786A" w:rsidP="00501184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Body of lt lateral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0D3B5D2" w14:textId="2F283703" w:rsidR="006A786A" w:rsidRPr="00AB3B28" w:rsidRDefault="006A786A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B3B28">
              <w:rPr>
                <w:rFonts w:cs="Times New Roman"/>
                <w:szCs w:val="24"/>
              </w:rPr>
              <w:t>2</w:t>
            </w:r>
            <w:r w:rsidR="00AB3B28" w:rsidRPr="001B3EAB">
              <w:rPr>
                <w:rFonts w:cs="Times New Roman" w:hint="eastAsia"/>
                <w:szCs w:val="24"/>
                <w:lang w:eastAsia="ja-JP"/>
              </w:rPr>
              <w:t>.4</w:t>
            </w:r>
            <w:r w:rsidRPr="00AB3B28">
              <w:rPr>
                <w:rFonts w:cs="Times New Roman"/>
                <w:szCs w:val="24"/>
              </w:rPr>
              <w:t xml:space="preserve"> (0.</w:t>
            </w:r>
            <w:r w:rsidR="00AB3B28"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Pr="00AB3B28">
              <w:rPr>
                <w:rFonts w:cs="Times New Roman"/>
                <w:szCs w:val="24"/>
              </w:rPr>
              <w:t>–</w:t>
            </w:r>
            <w:r w:rsidR="00AB3B28" w:rsidRPr="001B3EAB">
              <w:rPr>
                <w:rFonts w:cs="Times New Roman" w:hint="eastAsia"/>
                <w:szCs w:val="24"/>
                <w:lang w:eastAsia="ja-JP"/>
              </w:rPr>
              <w:t>3.3</w:t>
            </w:r>
            <w:r w:rsidRPr="00AB3B28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44F2FB27" w14:textId="33F21C26" w:rsidR="006A786A" w:rsidRPr="00AB3B28" w:rsidRDefault="00AB3B28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AB3B2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.2</w:t>
            </w:r>
            <w:r w:rsidR="006A786A" w:rsidRPr="00AB3B2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</w:t>
            </w:r>
            <w:r w:rsidR="006A786A" w:rsidRPr="00AB3B28">
              <w:rPr>
                <w:rFonts w:cs="Times New Roman"/>
                <w:szCs w:val="24"/>
              </w:rPr>
              <w:t>.2)</w:t>
            </w:r>
          </w:p>
        </w:tc>
      </w:tr>
      <w:tr w:rsidR="006A786A" w14:paraId="5CCFD2E9" w14:textId="77777777" w:rsidTr="00C812F1">
        <w:tc>
          <w:tcPr>
            <w:tcW w:w="280" w:type="pct"/>
            <w:vMerge/>
          </w:tcPr>
          <w:p w14:paraId="46AD225C" w14:textId="77777777" w:rsidR="006A786A" w:rsidRPr="00CC398E" w:rsidRDefault="006A786A" w:rsidP="0050118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7B0BFD8F" w14:textId="77777777" w:rsidR="006A786A" w:rsidRPr="00CC398E" w:rsidRDefault="006A786A" w:rsidP="00501184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160B52E2" w14:textId="77777777" w:rsidR="006A786A" w:rsidRPr="00CC398E" w:rsidRDefault="006A786A" w:rsidP="00501184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Posterior horn of rt lateral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B776C5C" w14:textId="20534E6A" w:rsidR="006A786A" w:rsidRPr="002152D9" w:rsidRDefault="004F7DEF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0.31</w:t>
            </w:r>
            <w:r w:rsidR="006A786A" w:rsidRPr="002152D9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2152D9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3</w:t>
            </w:r>
            <w:r w:rsidR="006A786A" w:rsidRPr="002152D9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3F84F178" w14:textId="3E97849D" w:rsidR="006A786A" w:rsidRPr="002152D9" w:rsidRDefault="004F7DEF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2152D9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2152D9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</w:t>
            </w:r>
            <w:r w:rsidR="006A786A" w:rsidRPr="002152D9">
              <w:rPr>
                <w:rFonts w:cs="Times New Roman"/>
                <w:szCs w:val="24"/>
              </w:rPr>
              <w:t>.4)</w:t>
            </w:r>
          </w:p>
        </w:tc>
      </w:tr>
      <w:tr w:rsidR="006A786A" w14:paraId="155337EB" w14:textId="77777777" w:rsidTr="00C812F1">
        <w:trPr>
          <w:trHeight w:val="214"/>
        </w:trPr>
        <w:tc>
          <w:tcPr>
            <w:tcW w:w="280" w:type="pct"/>
            <w:vMerge/>
          </w:tcPr>
          <w:p w14:paraId="2BDB112F" w14:textId="77777777" w:rsidR="006A786A" w:rsidRPr="00CC398E" w:rsidRDefault="006A786A" w:rsidP="0050118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0E2EF811" w14:textId="77777777" w:rsidR="006A786A" w:rsidRPr="00CC398E" w:rsidRDefault="006A786A" w:rsidP="00501184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</w:tcBorders>
          </w:tcPr>
          <w:p w14:paraId="3AEF5C4C" w14:textId="77777777" w:rsidR="006A786A" w:rsidRPr="00CC398E" w:rsidRDefault="006A786A" w:rsidP="00501184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Posterior horn of lt lateral ventricle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0BB4AB53" w14:textId="2FB1DA13" w:rsidR="006A786A" w:rsidRPr="002152D9" w:rsidRDefault="002152D9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7</w:t>
            </w:r>
            <w:r w:rsidR="006A786A" w:rsidRPr="002152D9">
              <w:rPr>
                <w:rFonts w:cs="Times New Roman"/>
                <w:szCs w:val="24"/>
              </w:rPr>
              <w:t>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2152D9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.5</w:t>
            </w:r>
            <w:r w:rsidR="006A786A" w:rsidRPr="002152D9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</w:tcBorders>
          </w:tcPr>
          <w:p w14:paraId="2D1D4F38" w14:textId="46B685A6" w:rsidR="006A786A" w:rsidRPr="002152D9" w:rsidRDefault="002152D9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2152D9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2152D9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6</w:t>
            </w:r>
            <w:r w:rsidR="006A786A" w:rsidRPr="002152D9">
              <w:rPr>
                <w:rFonts w:cs="Times New Roman"/>
                <w:szCs w:val="24"/>
              </w:rPr>
              <w:t>)</w:t>
            </w:r>
          </w:p>
        </w:tc>
      </w:tr>
      <w:tr w:rsidR="006A786A" w14:paraId="4BE0A53C" w14:textId="77777777" w:rsidTr="00C812F1">
        <w:tc>
          <w:tcPr>
            <w:tcW w:w="280" w:type="pct"/>
            <w:vMerge/>
          </w:tcPr>
          <w:p w14:paraId="3494F2CF" w14:textId="77777777" w:rsidR="006A786A" w:rsidRPr="00CC398E" w:rsidRDefault="006A786A" w:rsidP="0050118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5133D121" w14:textId="77777777" w:rsidR="006A786A" w:rsidRPr="00CC398E" w:rsidRDefault="006A786A" w:rsidP="00501184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4BEAC856" w14:textId="77777777" w:rsidR="006A786A" w:rsidRPr="00CC398E" w:rsidRDefault="006A786A" w:rsidP="00501184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foramen of Monro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91473EC" w14:textId="519400D8" w:rsidR="006A786A" w:rsidRPr="00AB3B28" w:rsidRDefault="00AB3B28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AB3B2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.0</w:t>
            </w:r>
            <w:r w:rsidR="006A786A" w:rsidRPr="00AB3B2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7.5</w:t>
            </w:r>
            <w:r w:rsidR="006A786A" w:rsidRPr="00AB3B28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70AFCEB1" w14:textId="310BAF78" w:rsidR="006A786A" w:rsidRPr="00AB3B28" w:rsidRDefault="00AB3B28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AB3B28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AB3B2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3</w:t>
            </w:r>
            <w:r w:rsidR="006A786A" w:rsidRPr="00AB3B28">
              <w:rPr>
                <w:rFonts w:cs="Times New Roman"/>
                <w:szCs w:val="24"/>
              </w:rPr>
              <w:t>)</w:t>
            </w:r>
          </w:p>
        </w:tc>
      </w:tr>
      <w:tr w:rsidR="006A786A" w14:paraId="16323398" w14:textId="77777777" w:rsidTr="00C812F1">
        <w:tc>
          <w:tcPr>
            <w:tcW w:w="280" w:type="pct"/>
            <w:vMerge/>
          </w:tcPr>
          <w:p w14:paraId="042FBAC7" w14:textId="77777777" w:rsidR="006A786A" w:rsidRPr="00CC398E" w:rsidRDefault="006A786A" w:rsidP="0050118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361D1ED0" w14:textId="77777777" w:rsidR="006A786A" w:rsidRPr="00CC398E" w:rsidRDefault="006A786A" w:rsidP="00501184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1633E616" w14:textId="77777777" w:rsidR="006A786A" w:rsidRPr="00CC398E" w:rsidRDefault="006A786A" w:rsidP="00501184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foramen of Monro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00E8945" w14:textId="1C7399CB" w:rsidR="006A786A" w:rsidRPr="00AB3B28" w:rsidRDefault="00AB3B28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.0</w:t>
            </w:r>
            <w:r w:rsidR="006A786A" w:rsidRPr="00AB3B2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.0</w:t>
            </w:r>
            <w:r w:rsidR="006A786A" w:rsidRPr="00AB3B2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</w:t>
            </w:r>
            <w:r w:rsidR="006A786A" w:rsidRPr="00AB3B28">
              <w:rPr>
                <w:rFonts w:cs="Times New Roman"/>
                <w:szCs w:val="24"/>
              </w:rPr>
              <w:t>.5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28B50D82" w14:textId="169F536D" w:rsidR="006A786A" w:rsidRPr="00AB3B28" w:rsidRDefault="00AB3B28" w:rsidP="0050118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.0</w:t>
            </w:r>
            <w:r w:rsidR="006A786A" w:rsidRPr="00AB3B28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AB3B2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6.7</w:t>
            </w:r>
            <w:r w:rsidR="006A786A" w:rsidRPr="00AB3B28">
              <w:rPr>
                <w:rFonts w:cs="Times New Roman"/>
                <w:szCs w:val="24"/>
              </w:rPr>
              <w:t>)</w:t>
            </w:r>
          </w:p>
        </w:tc>
      </w:tr>
      <w:tr w:rsidR="006A786A" w14:paraId="46E8C0B6" w14:textId="77777777" w:rsidTr="00C812F1">
        <w:tc>
          <w:tcPr>
            <w:tcW w:w="280" w:type="pct"/>
            <w:vMerge/>
          </w:tcPr>
          <w:p w14:paraId="1EF1F901" w14:textId="77777777" w:rsidR="006A786A" w:rsidRPr="00CC398E" w:rsidRDefault="006A786A" w:rsidP="00CA1546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 w:val="restart"/>
            <w:tcBorders>
              <w:top w:val="single" w:sz="4" w:space="0" w:color="auto"/>
            </w:tcBorders>
            <w:textDirection w:val="tbRl"/>
          </w:tcPr>
          <w:p w14:paraId="43EA6A56" w14:textId="77777777" w:rsidR="006A786A" w:rsidRPr="00CC398E" w:rsidRDefault="006A786A" w:rsidP="00357EFC">
            <w:pPr>
              <w:ind w:left="113" w:right="113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Subarachnoid space</w:t>
            </w: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12FE5051" w14:textId="77777777" w:rsidR="006A786A" w:rsidRPr="00CC398E" w:rsidRDefault="006A786A" w:rsidP="00CA1546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Sylvian fissur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15BFC8E" w14:textId="222DD1BA" w:rsidR="006A786A" w:rsidRPr="004F7DEF" w:rsidRDefault="004F7DEF" w:rsidP="00CA154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4F7DEF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5</w:t>
            </w:r>
            <w:r w:rsidR="006A786A" w:rsidRPr="004F7DEF">
              <w:rPr>
                <w:rFonts w:cs="Times New Roman"/>
                <w:szCs w:val="24"/>
              </w:rPr>
              <w:t>.4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00F4B838" w14:textId="2AC18F61" w:rsidR="006A786A" w:rsidRPr="004F7DEF" w:rsidRDefault="004F7DEF" w:rsidP="00CA154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.3</w:t>
            </w:r>
            <w:r w:rsidR="006A786A" w:rsidRPr="004F7DE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</w:t>
            </w:r>
            <w:r w:rsidR="006A786A" w:rsidRPr="004F7DEF">
              <w:rPr>
                <w:rFonts w:cs="Times New Roman"/>
                <w:szCs w:val="24"/>
              </w:rPr>
              <w:t>.9)</w:t>
            </w:r>
          </w:p>
        </w:tc>
      </w:tr>
      <w:tr w:rsidR="006A786A" w14:paraId="720896FD" w14:textId="77777777" w:rsidTr="002828A0">
        <w:tc>
          <w:tcPr>
            <w:tcW w:w="280" w:type="pct"/>
            <w:vMerge/>
          </w:tcPr>
          <w:p w14:paraId="6A35EF64" w14:textId="77777777" w:rsidR="006A786A" w:rsidRPr="00CC398E" w:rsidRDefault="006A786A" w:rsidP="00CA1546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</w:tcPr>
          <w:p w14:paraId="322DB109" w14:textId="77777777" w:rsidR="006A786A" w:rsidRPr="00CC398E" w:rsidRDefault="006A786A" w:rsidP="00D25F4F">
            <w:pPr>
              <w:ind w:left="113" w:right="113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1DED7AB7" w14:textId="77777777" w:rsidR="006A786A" w:rsidRPr="00CC398E" w:rsidRDefault="006A786A" w:rsidP="00CA1546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Sylvian fissur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A898D28" w14:textId="2B5412E8" w:rsidR="006A786A" w:rsidRPr="004F7DEF" w:rsidRDefault="006A786A" w:rsidP="00CA154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4F7DEF">
              <w:rPr>
                <w:rFonts w:cs="Times New Roman"/>
                <w:szCs w:val="24"/>
              </w:rPr>
              <w:t>3</w:t>
            </w:r>
            <w:r w:rsidR="004F7DEF" w:rsidRPr="001B3EAB">
              <w:rPr>
                <w:rFonts w:cs="Times New Roman" w:hint="eastAsia"/>
                <w:szCs w:val="24"/>
                <w:lang w:eastAsia="ja-JP"/>
              </w:rPr>
              <w:t>.3</w:t>
            </w:r>
            <w:r w:rsidRPr="004F7DEF">
              <w:rPr>
                <w:rFonts w:cs="Times New Roman"/>
                <w:szCs w:val="24"/>
              </w:rPr>
              <w:t xml:space="preserve"> (</w:t>
            </w:r>
            <w:r w:rsidR="004F7DEF" w:rsidRPr="001B3EAB">
              <w:rPr>
                <w:rFonts w:cs="Times New Roman" w:hint="eastAsia"/>
                <w:szCs w:val="24"/>
                <w:lang w:eastAsia="ja-JP"/>
              </w:rPr>
              <w:t>0.45</w:t>
            </w:r>
            <w:r w:rsidRPr="004F7DEF">
              <w:rPr>
                <w:rFonts w:cs="Times New Roman"/>
                <w:szCs w:val="24"/>
              </w:rPr>
              <w:t>–</w:t>
            </w:r>
            <w:r w:rsidR="004F7DEF" w:rsidRPr="001B3EAB">
              <w:rPr>
                <w:rFonts w:cs="Times New Roman" w:hint="eastAsia"/>
                <w:szCs w:val="24"/>
                <w:lang w:eastAsia="ja-JP"/>
              </w:rPr>
              <w:t>15.9</w:t>
            </w:r>
            <w:r w:rsidRPr="004F7DEF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49F906BB" w14:textId="3998D0E0" w:rsidR="006A786A" w:rsidRPr="004F7DEF" w:rsidRDefault="004F7DEF" w:rsidP="00CA154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3</w:t>
            </w:r>
            <w:r w:rsidR="006A786A" w:rsidRPr="004F7DEF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.2</w:t>
            </w:r>
            <w:r w:rsidR="006A786A" w:rsidRPr="004F7DEF">
              <w:rPr>
                <w:rFonts w:cs="Times New Roman"/>
                <w:szCs w:val="24"/>
              </w:rPr>
              <w:t>)</w:t>
            </w:r>
          </w:p>
        </w:tc>
      </w:tr>
      <w:tr w:rsidR="006A786A" w14:paraId="6A373981" w14:textId="77777777" w:rsidTr="002828A0">
        <w:tc>
          <w:tcPr>
            <w:tcW w:w="280" w:type="pct"/>
            <w:vMerge/>
          </w:tcPr>
          <w:p w14:paraId="4E954DBD" w14:textId="77777777" w:rsidR="006A786A" w:rsidRPr="00CC398E" w:rsidRDefault="006A786A" w:rsidP="00357EFC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extDirection w:val="tbRl"/>
          </w:tcPr>
          <w:p w14:paraId="50D41FCE" w14:textId="77777777" w:rsidR="006A786A" w:rsidRPr="00CC398E" w:rsidRDefault="006A786A" w:rsidP="00357EFC">
            <w:pPr>
              <w:ind w:left="113" w:right="113"/>
              <w:contextualSpacing/>
              <w:rPr>
                <w:rFonts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74D4FAFF" w14:textId="77777777" w:rsidR="006A786A" w:rsidRPr="00CC398E" w:rsidRDefault="006A786A" w:rsidP="00357EFC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tempor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29AE0EAF" w14:textId="15D7045D" w:rsidR="006A786A" w:rsidRPr="004F7DEF" w:rsidRDefault="004F7DEF" w:rsidP="00357E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2</w:t>
            </w:r>
            <w:r w:rsidR="006A786A" w:rsidRPr="004F7DE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1</w:t>
            </w:r>
            <w:r w:rsidR="006A786A" w:rsidRPr="004F7DEF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157627C5" w14:textId="1BE29A16" w:rsidR="006A786A" w:rsidRPr="004F7DEF" w:rsidRDefault="004F7DEF" w:rsidP="00357E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2</w:t>
            </w:r>
            <w:r w:rsidR="006A786A" w:rsidRPr="004F7DE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0</w:t>
            </w:r>
            <w:r w:rsidR="006A786A" w:rsidRPr="004F7DEF">
              <w:rPr>
                <w:rFonts w:cs="Times New Roman"/>
                <w:szCs w:val="24"/>
              </w:rPr>
              <w:t>)</w:t>
            </w:r>
          </w:p>
        </w:tc>
      </w:tr>
      <w:tr w:rsidR="006A786A" w14:paraId="2BF2FB55" w14:textId="77777777" w:rsidTr="002828A0">
        <w:tc>
          <w:tcPr>
            <w:tcW w:w="280" w:type="pct"/>
            <w:vMerge/>
          </w:tcPr>
          <w:p w14:paraId="63A5F648" w14:textId="77777777" w:rsidR="006A786A" w:rsidRPr="00CC398E" w:rsidRDefault="006A786A" w:rsidP="00357EFC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extDirection w:val="tbRl"/>
          </w:tcPr>
          <w:p w14:paraId="70E621FD" w14:textId="77777777" w:rsidR="006A786A" w:rsidRPr="00CC398E" w:rsidRDefault="006A786A" w:rsidP="00357EFC">
            <w:pPr>
              <w:ind w:left="113" w:right="113"/>
              <w:contextualSpacing/>
              <w:rPr>
                <w:rFonts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47B2CE16" w14:textId="77777777" w:rsidR="006A786A" w:rsidRPr="00CC398E" w:rsidRDefault="006A786A" w:rsidP="00357EFC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tempor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199007A" w14:textId="04345B77" w:rsidR="006A786A" w:rsidRPr="004F7DEF" w:rsidRDefault="004F7DEF" w:rsidP="00357E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 xml:space="preserve">1.8 </w:t>
            </w:r>
            <w:r w:rsidR="006A786A" w:rsidRPr="004F7DEF">
              <w:rPr>
                <w:rFonts w:cs="Times New Roman"/>
                <w:szCs w:val="24"/>
              </w:rPr>
              <w:t>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</w:t>
            </w:r>
            <w:r w:rsidR="006A786A" w:rsidRPr="004F7DEF">
              <w:rPr>
                <w:rFonts w:cs="Times New Roman"/>
                <w:szCs w:val="24"/>
              </w:rPr>
              <w:t>.7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55B42408" w14:textId="2948BABC" w:rsidR="006A786A" w:rsidRPr="004F7DEF" w:rsidRDefault="004F7DEF" w:rsidP="00357E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9</w:t>
            </w:r>
            <w:r w:rsidR="006A786A" w:rsidRPr="004F7DE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3</w:t>
            </w:r>
            <w:r w:rsidR="006A786A" w:rsidRPr="004F7DEF">
              <w:rPr>
                <w:rFonts w:cs="Times New Roman"/>
                <w:szCs w:val="24"/>
              </w:rPr>
              <w:t>)</w:t>
            </w:r>
          </w:p>
        </w:tc>
      </w:tr>
      <w:tr w:rsidR="006A786A" w14:paraId="297ED30B" w14:textId="77777777" w:rsidTr="002828A0">
        <w:tc>
          <w:tcPr>
            <w:tcW w:w="280" w:type="pct"/>
            <w:vMerge/>
          </w:tcPr>
          <w:p w14:paraId="23A0C39F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extDirection w:val="tbRl"/>
          </w:tcPr>
          <w:p w14:paraId="697D7922" w14:textId="77777777" w:rsidR="006A786A" w:rsidRPr="00CC398E" w:rsidRDefault="006A786A" w:rsidP="00D25F4F">
            <w:pPr>
              <w:ind w:left="113" w:right="113"/>
              <w:contextualSpacing/>
              <w:rPr>
                <w:rFonts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0D9D0D68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front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D181284" w14:textId="4592B10B" w:rsidR="006A786A" w:rsidRPr="002447B6" w:rsidRDefault="002447B6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1</w:t>
            </w:r>
            <w:r w:rsidR="006A786A" w:rsidRPr="002447B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2447B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</w:t>
            </w:r>
            <w:r w:rsidR="006A786A" w:rsidRPr="002447B6">
              <w:rPr>
                <w:rFonts w:cs="Times New Roman"/>
                <w:szCs w:val="24"/>
              </w:rPr>
              <w:t>.5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7F8B3395" w14:textId="26687627" w:rsidR="006A786A" w:rsidRPr="002447B6" w:rsidRDefault="006A786A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447B6">
              <w:rPr>
                <w:rFonts w:cs="Times New Roman"/>
                <w:szCs w:val="24"/>
              </w:rPr>
              <w:t>2</w:t>
            </w:r>
            <w:r w:rsidR="002447B6" w:rsidRPr="001B3EAB">
              <w:rPr>
                <w:rFonts w:cs="Times New Roman" w:hint="eastAsia"/>
                <w:szCs w:val="24"/>
                <w:lang w:eastAsia="ja-JP"/>
              </w:rPr>
              <w:t>.2</w:t>
            </w:r>
            <w:r w:rsidRPr="002447B6">
              <w:rPr>
                <w:rFonts w:cs="Times New Roman"/>
                <w:szCs w:val="24"/>
              </w:rPr>
              <w:t xml:space="preserve"> (0.</w:t>
            </w:r>
            <w:r w:rsidR="002447B6"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Pr="002447B6">
              <w:rPr>
                <w:rFonts w:cs="Times New Roman"/>
                <w:szCs w:val="24"/>
              </w:rPr>
              <w:t>–</w:t>
            </w:r>
            <w:r w:rsidR="002447B6" w:rsidRPr="001B3EAB">
              <w:rPr>
                <w:rFonts w:cs="Times New Roman" w:hint="eastAsia"/>
                <w:szCs w:val="24"/>
                <w:lang w:eastAsia="ja-JP"/>
              </w:rPr>
              <w:t>4.4</w:t>
            </w:r>
            <w:r w:rsidRPr="002447B6">
              <w:rPr>
                <w:rFonts w:cs="Times New Roman"/>
                <w:szCs w:val="24"/>
              </w:rPr>
              <w:t>)</w:t>
            </w:r>
          </w:p>
        </w:tc>
      </w:tr>
      <w:tr w:rsidR="006A786A" w14:paraId="1CDBF629" w14:textId="77777777" w:rsidTr="002828A0">
        <w:tc>
          <w:tcPr>
            <w:tcW w:w="280" w:type="pct"/>
            <w:vMerge/>
          </w:tcPr>
          <w:p w14:paraId="01730366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</w:tcPr>
          <w:p w14:paraId="34560E96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647A629D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front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626095F" w14:textId="5935A7A3" w:rsidR="006A786A" w:rsidRPr="009C7E5B" w:rsidRDefault="006A786A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9C7E5B">
              <w:rPr>
                <w:rFonts w:cs="Times New Roman"/>
                <w:szCs w:val="24"/>
              </w:rPr>
              <w:t>2</w:t>
            </w:r>
            <w:r w:rsidR="009C7E5B" w:rsidRPr="001B3EAB">
              <w:rPr>
                <w:rFonts w:cs="Times New Roman" w:hint="eastAsia"/>
                <w:szCs w:val="24"/>
                <w:lang w:eastAsia="ja-JP"/>
              </w:rPr>
              <w:t>.4</w:t>
            </w:r>
            <w:r w:rsidRPr="009C7E5B">
              <w:rPr>
                <w:rFonts w:cs="Times New Roman"/>
                <w:szCs w:val="24"/>
              </w:rPr>
              <w:t xml:space="preserve"> (</w:t>
            </w:r>
            <w:r w:rsidR="009C7E5B"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Pr="009C7E5B">
              <w:rPr>
                <w:rFonts w:cs="Times New Roman"/>
                <w:szCs w:val="24"/>
              </w:rPr>
              <w:t>–</w:t>
            </w:r>
            <w:r w:rsidR="009C7E5B" w:rsidRPr="001B3EAB">
              <w:rPr>
                <w:rFonts w:cs="Times New Roman" w:hint="eastAsia"/>
                <w:szCs w:val="24"/>
                <w:lang w:eastAsia="ja-JP"/>
              </w:rPr>
              <w:t>3.2</w:t>
            </w:r>
            <w:r w:rsidRPr="009C7E5B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3C426C0F" w14:textId="132BF6D7" w:rsidR="006A786A" w:rsidRPr="009C7E5B" w:rsidRDefault="009C7E5B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6</w:t>
            </w:r>
            <w:r w:rsidR="006A786A" w:rsidRPr="009C7E5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79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.4</w:t>
            </w:r>
            <w:r w:rsidR="006A786A" w:rsidRPr="009C7E5B">
              <w:rPr>
                <w:rFonts w:cs="Times New Roman"/>
                <w:szCs w:val="24"/>
              </w:rPr>
              <w:t>)</w:t>
            </w:r>
          </w:p>
        </w:tc>
      </w:tr>
      <w:tr w:rsidR="006A786A" w14:paraId="37977DA3" w14:textId="77777777" w:rsidTr="002828A0">
        <w:tc>
          <w:tcPr>
            <w:tcW w:w="280" w:type="pct"/>
            <w:vMerge/>
          </w:tcPr>
          <w:p w14:paraId="3D7F3193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</w:tcPr>
          <w:p w14:paraId="539DB476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6420E776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central sulcus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D5C767A" w14:textId="4BDE59A9" w:rsidR="006A786A" w:rsidRPr="009C7E5B" w:rsidRDefault="009C7E5B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0.76</w:t>
            </w:r>
            <w:r w:rsidR="006A786A" w:rsidRPr="009C7E5B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</w:t>
            </w:r>
            <w:r w:rsidR="006A786A" w:rsidRPr="009C7E5B">
              <w:rPr>
                <w:rFonts w:cs="Times New Roman"/>
                <w:szCs w:val="24"/>
              </w:rPr>
              <w:t>.9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3F3A13A4" w14:textId="125A19EF" w:rsidR="006A786A" w:rsidRPr="009C7E5B" w:rsidRDefault="009C7E5B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3</w:t>
            </w:r>
            <w:r w:rsidR="006A786A" w:rsidRPr="009C7E5B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1</w:t>
            </w:r>
            <w:r w:rsidR="006A786A" w:rsidRPr="009C7E5B">
              <w:rPr>
                <w:rFonts w:cs="Times New Roman"/>
                <w:szCs w:val="24"/>
              </w:rPr>
              <w:t>)</w:t>
            </w:r>
          </w:p>
        </w:tc>
      </w:tr>
      <w:tr w:rsidR="006A786A" w14:paraId="2A476C4E" w14:textId="77777777" w:rsidTr="002828A0">
        <w:tc>
          <w:tcPr>
            <w:tcW w:w="280" w:type="pct"/>
            <w:vMerge/>
          </w:tcPr>
          <w:p w14:paraId="49BBB91F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</w:tcPr>
          <w:p w14:paraId="41B9AB1C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0AE62AA4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central sulcus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AFE8469" w14:textId="099C15F9" w:rsidR="006A786A" w:rsidRPr="009C7E5B" w:rsidRDefault="009C7E5B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3</w:t>
            </w:r>
            <w:r w:rsidR="006A786A" w:rsidRPr="009C7E5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9C7E5B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512A77C6" w14:textId="2AC34491" w:rsidR="006A786A" w:rsidRPr="009C7E5B" w:rsidRDefault="009C7E5B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3</w:t>
            </w:r>
            <w:r w:rsidR="006A786A" w:rsidRPr="009C7E5B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2</w:t>
            </w:r>
            <w:r w:rsidR="006A786A" w:rsidRPr="009C7E5B">
              <w:rPr>
                <w:rFonts w:cs="Times New Roman"/>
                <w:szCs w:val="24"/>
              </w:rPr>
              <w:t>)</w:t>
            </w:r>
          </w:p>
        </w:tc>
      </w:tr>
      <w:tr w:rsidR="006A786A" w14:paraId="0F023D34" w14:textId="77777777" w:rsidTr="002828A0">
        <w:tc>
          <w:tcPr>
            <w:tcW w:w="280" w:type="pct"/>
            <w:vMerge/>
          </w:tcPr>
          <w:p w14:paraId="1112AC41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</w:tcPr>
          <w:p w14:paraId="1466EAC5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4B494109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pariet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450DC52" w14:textId="2546CDB8" w:rsidR="006A786A" w:rsidRPr="009C7E5B" w:rsidRDefault="009C7E5B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2</w:t>
            </w:r>
            <w:r w:rsidR="006A786A" w:rsidRPr="009C7E5B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3</w:t>
            </w:r>
            <w:r w:rsidR="006A786A" w:rsidRPr="009C7E5B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3D211EC4" w14:textId="3BB86B4F" w:rsidR="006A786A" w:rsidRPr="009C7E5B" w:rsidRDefault="009C7E5B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8</w:t>
            </w:r>
            <w:r w:rsidR="006A786A" w:rsidRPr="009C7E5B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1</w:t>
            </w:r>
            <w:r w:rsidR="006A786A" w:rsidRPr="009C7E5B">
              <w:rPr>
                <w:rFonts w:cs="Times New Roman"/>
                <w:szCs w:val="24"/>
              </w:rPr>
              <w:t>)</w:t>
            </w:r>
          </w:p>
        </w:tc>
      </w:tr>
      <w:tr w:rsidR="006A786A" w14:paraId="31A4E653" w14:textId="77777777" w:rsidTr="002828A0"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63F29AB4" w14:textId="77777777" w:rsidR="006A786A" w:rsidRPr="00CC398E" w:rsidRDefault="006A786A" w:rsidP="00324EF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6D25C8AD" w14:textId="77777777" w:rsidR="006A786A" w:rsidRPr="00CC398E" w:rsidRDefault="006A786A" w:rsidP="00324EFB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5D907428" w14:textId="77777777" w:rsidR="006A786A" w:rsidRPr="00CC398E" w:rsidRDefault="006A786A" w:rsidP="00324EFB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pariet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9C4FE2C" w14:textId="3469CE6B" w:rsidR="006A786A" w:rsidRPr="009C7E5B" w:rsidRDefault="009C7E5B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3</w:t>
            </w:r>
            <w:r w:rsidR="006A786A" w:rsidRPr="009C7E5B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0</w:t>
            </w:r>
            <w:r w:rsidR="006A786A" w:rsidRPr="009C7E5B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65579714" w14:textId="5905D38C" w:rsidR="006A786A" w:rsidRPr="009C7E5B" w:rsidRDefault="009C7E5B" w:rsidP="00324EFB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6</w:t>
            </w:r>
            <w:r w:rsidR="006A786A" w:rsidRPr="009C7E5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</w:t>
            </w:r>
            <w:r w:rsidR="006A786A" w:rsidRPr="009C7E5B">
              <w:rPr>
                <w:rFonts w:cs="Times New Roman"/>
                <w:szCs w:val="24"/>
              </w:rPr>
              <w:t>.1)</w:t>
            </w:r>
          </w:p>
        </w:tc>
      </w:tr>
      <w:tr w:rsidR="006A786A" w14:paraId="0F883EC3" w14:textId="77777777" w:rsidTr="002828A0">
        <w:tc>
          <w:tcPr>
            <w:tcW w:w="653" w:type="pct"/>
            <w:gridSpan w:val="2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1E24C21D" w14:textId="77777777" w:rsidR="006A786A" w:rsidRPr="00CC398E" w:rsidRDefault="006A786A" w:rsidP="00AB6B3B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Nerve/brain</w:t>
            </w: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0337A2B6" w14:textId="77777777" w:rsidR="006A786A" w:rsidRPr="00CC398E" w:rsidRDefault="006A786A" w:rsidP="00B27D6F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optic nerv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869E13C" w14:textId="74ABAF48" w:rsidR="006A786A" w:rsidRPr="00E64142" w:rsidRDefault="00E64142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0.95</w:t>
            </w:r>
            <w:r w:rsidR="006A786A" w:rsidRPr="00E64142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E64142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0</w:t>
            </w:r>
            <w:r w:rsidR="006A786A" w:rsidRPr="00E64142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60F2685B" w14:textId="7C08444D" w:rsidR="006A786A" w:rsidRPr="00E64142" w:rsidRDefault="00E64142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5</w:t>
            </w:r>
            <w:r w:rsidR="006A786A" w:rsidRPr="00E64142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E64142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5</w:t>
            </w:r>
            <w:r w:rsidR="006A786A" w:rsidRPr="00E64142">
              <w:rPr>
                <w:rFonts w:cs="Times New Roman"/>
                <w:szCs w:val="24"/>
              </w:rPr>
              <w:t>)</w:t>
            </w:r>
          </w:p>
        </w:tc>
      </w:tr>
      <w:tr w:rsidR="006A786A" w14:paraId="5EC73657" w14:textId="77777777" w:rsidTr="002828A0">
        <w:tc>
          <w:tcPr>
            <w:tcW w:w="653" w:type="pct"/>
            <w:gridSpan w:val="2"/>
            <w:vMerge/>
          </w:tcPr>
          <w:p w14:paraId="78DC6E31" w14:textId="77777777" w:rsidR="006A786A" w:rsidRPr="00CC398E" w:rsidRDefault="006A786A" w:rsidP="00B27D6F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3B7C4636" w14:textId="77777777" w:rsidR="006A786A" w:rsidRPr="00CC398E" w:rsidRDefault="006A786A" w:rsidP="00B27D6F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optic nerv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299E5B90" w14:textId="2FD108FE" w:rsidR="006A786A" w:rsidRPr="00F42552" w:rsidRDefault="00F42552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2</w:t>
            </w:r>
            <w:r w:rsidR="006A786A" w:rsidRPr="00F42552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F42552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.8</w:t>
            </w:r>
            <w:r w:rsidR="006A786A" w:rsidRPr="00F42552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3B2B63E7" w14:textId="0EAB93DE" w:rsidR="006A786A" w:rsidRPr="00F42552" w:rsidRDefault="00F42552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5</w:t>
            </w:r>
            <w:r w:rsidR="006A786A" w:rsidRPr="00F42552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F42552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4</w:t>
            </w:r>
            <w:r w:rsidR="006A786A" w:rsidRPr="00F42552">
              <w:rPr>
                <w:rFonts w:cs="Times New Roman"/>
                <w:szCs w:val="24"/>
              </w:rPr>
              <w:t>)</w:t>
            </w:r>
          </w:p>
        </w:tc>
      </w:tr>
      <w:tr w:rsidR="006A786A" w14:paraId="7F41E014" w14:textId="77777777" w:rsidTr="002828A0">
        <w:tc>
          <w:tcPr>
            <w:tcW w:w="653" w:type="pct"/>
            <w:gridSpan w:val="2"/>
            <w:vMerge/>
          </w:tcPr>
          <w:p w14:paraId="1B7C9108" w14:textId="77777777" w:rsidR="006A786A" w:rsidRPr="00CC398E" w:rsidRDefault="006A786A" w:rsidP="00B27D6F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14D4A930" w14:textId="77777777" w:rsidR="006A786A" w:rsidRPr="00CC398E" w:rsidRDefault="006A786A" w:rsidP="00B27D6F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Splenium of corpus callosum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D6B62A4" w14:textId="06E54354" w:rsidR="006A786A" w:rsidRPr="004F7DEF" w:rsidRDefault="004F7DEF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0.73</w:t>
            </w:r>
            <w:r w:rsidR="006A786A" w:rsidRPr="004F7DEF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86</w:t>
            </w:r>
            <w:r w:rsidR="006A786A" w:rsidRPr="004F7DEF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5BB3FD00" w14:textId="5F1C04D0" w:rsidR="006A786A" w:rsidRPr="004F7DEF" w:rsidRDefault="004F7DEF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0.78</w:t>
            </w:r>
            <w:r w:rsidR="006A786A" w:rsidRPr="004F7DEF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4F7DEF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86</w:t>
            </w:r>
            <w:r w:rsidR="006A786A" w:rsidRPr="004F7DEF">
              <w:rPr>
                <w:rFonts w:cs="Times New Roman"/>
                <w:szCs w:val="24"/>
              </w:rPr>
              <w:t>)</w:t>
            </w:r>
          </w:p>
        </w:tc>
      </w:tr>
      <w:tr w:rsidR="006A786A" w14:paraId="55E8C830" w14:textId="77777777" w:rsidTr="002828A0">
        <w:tc>
          <w:tcPr>
            <w:tcW w:w="653" w:type="pct"/>
            <w:gridSpan w:val="2"/>
            <w:vMerge/>
          </w:tcPr>
          <w:p w14:paraId="1D3E6C82" w14:textId="77777777" w:rsidR="006A786A" w:rsidRPr="00CC398E" w:rsidRDefault="006A786A" w:rsidP="00B27D6F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7ED579D6" w14:textId="77777777" w:rsidR="006A786A" w:rsidRPr="00CC398E" w:rsidRDefault="006A786A" w:rsidP="00B27D6F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corona radiat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EAFF2F0" w14:textId="5C421147" w:rsidR="006A786A" w:rsidRPr="002447B6" w:rsidRDefault="002447B6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0.64</w:t>
            </w:r>
            <w:r w:rsidR="006A786A" w:rsidRPr="002447B6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2447B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77</w:t>
            </w:r>
            <w:r w:rsidR="006A786A" w:rsidRPr="002447B6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14:paraId="1F07C61E" w14:textId="0A9CC8C6" w:rsidR="006A786A" w:rsidRPr="002447B6" w:rsidRDefault="002447B6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0.31</w:t>
            </w:r>
            <w:r w:rsidR="006A786A" w:rsidRPr="002447B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050</w:t>
            </w:r>
            <w:r w:rsidR="006A786A" w:rsidRPr="002447B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74</w:t>
            </w:r>
            <w:r w:rsidR="006A786A" w:rsidRPr="002447B6">
              <w:rPr>
                <w:rFonts w:cs="Times New Roman"/>
                <w:szCs w:val="24"/>
              </w:rPr>
              <w:t>)</w:t>
            </w:r>
          </w:p>
        </w:tc>
      </w:tr>
      <w:tr w:rsidR="006A786A" w14:paraId="4865F9B0" w14:textId="77777777" w:rsidTr="002828A0">
        <w:tc>
          <w:tcPr>
            <w:tcW w:w="653" w:type="pct"/>
            <w:gridSpan w:val="2"/>
            <w:vMerge/>
            <w:tcBorders>
              <w:bottom w:val="single" w:sz="12" w:space="0" w:color="auto"/>
            </w:tcBorders>
          </w:tcPr>
          <w:p w14:paraId="5E54B8BF" w14:textId="77777777" w:rsidR="006A786A" w:rsidRPr="00CC398E" w:rsidRDefault="006A786A" w:rsidP="00B27D6F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12" w:space="0" w:color="auto"/>
            </w:tcBorders>
          </w:tcPr>
          <w:p w14:paraId="73405305" w14:textId="77777777" w:rsidR="006A786A" w:rsidRPr="002447B6" w:rsidRDefault="006A786A" w:rsidP="00B27D6F">
            <w:pPr>
              <w:contextualSpacing/>
              <w:rPr>
                <w:rFonts w:cs="Times New Roman"/>
                <w:szCs w:val="24"/>
              </w:rPr>
            </w:pPr>
            <w:r w:rsidRPr="002447B6">
              <w:rPr>
                <w:rFonts w:cs="Times New Roman"/>
                <w:szCs w:val="24"/>
              </w:rPr>
              <w:t>Lt corona radiat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12" w:space="0" w:color="auto"/>
            </w:tcBorders>
          </w:tcPr>
          <w:p w14:paraId="05BDECA4" w14:textId="1ED0AB5C" w:rsidR="006A786A" w:rsidRPr="002447B6" w:rsidRDefault="002447B6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0.66</w:t>
            </w:r>
            <w:r w:rsidR="006A786A" w:rsidRPr="002447B6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2447B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79</w:t>
            </w:r>
            <w:r w:rsidR="006A786A" w:rsidRPr="002447B6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12" w:space="0" w:color="auto"/>
            </w:tcBorders>
          </w:tcPr>
          <w:p w14:paraId="622C12F0" w14:textId="502B0A8F" w:rsidR="006A786A" w:rsidRPr="002447B6" w:rsidRDefault="002447B6" w:rsidP="00B27D6F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0.68</w:t>
            </w:r>
            <w:r w:rsidR="006A786A" w:rsidRPr="002447B6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50</w:t>
            </w:r>
            <w:r w:rsidR="006A786A" w:rsidRPr="002447B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87</w:t>
            </w:r>
            <w:r w:rsidR="006A786A" w:rsidRPr="002447B6">
              <w:rPr>
                <w:rFonts w:cs="Times New Roman"/>
                <w:szCs w:val="24"/>
              </w:rPr>
              <w:t>)</w:t>
            </w:r>
          </w:p>
        </w:tc>
      </w:tr>
    </w:tbl>
    <w:p w14:paraId="0B28A5DD" w14:textId="77777777" w:rsidR="00DA0451" w:rsidRDefault="00000000" w:rsidP="00DA0451">
      <w:pPr>
        <w:contextualSpacing/>
        <w:rPr>
          <w:rFonts w:cs="Times New Roman"/>
          <w:szCs w:val="24"/>
        </w:rPr>
      </w:pPr>
      <w:r w:rsidRPr="00CC398E">
        <w:rPr>
          <w:rFonts w:cs="Times New Roman"/>
          <w:szCs w:val="24"/>
        </w:rPr>
        <w:t xml:space="preserve">ROI: </w:t>
      </w:r>
      <w:r w:rsidR="005A2CF9" w:rsidRPr="00CC398E">
        <w:rPr>
          <w:rFonts w:cs="Times New Roman"/>
          <w:szCs w:val="24"/>
        </w:rPr>
        <w:t>r</w:t>
      </w:r>
      <w:r w:rsidRPr="00CC398E">
        <w:rPr>
          <w:rFonts w:cs="Times New Roman"/>
          <w:szCs w:val="24"/>
        </w:rPr>
        <w:t>egion of interest</w:t>
      </w:r>
      <w:r w:rsidR="006A661D" w:rsidRPr="00CC398E">
        <w:rPr>
          <w:rFonts w:cs="Times New Roman"/>
          <w:szCs w:val="24"/>
          <w:lang w:eastAsia="ja-JP"/>
        </w:rPr>
        <w:t xml:space="preserve">, Rt: </w:t>
      </w:r>
      <w:r w:rsidR="005A2CF9" w:rsidRPr="00CC398E">
        <w:rPr>
          <w:rFonts w:cs="Times New Roman"/>
          <w:szCs w:val="24"/>
          <w:lang w:eastAsia="ja-JP"/>
        </w:rPr>
        <w:t>r</w:t>
      </w:r>
      <w:r w:rsidR="006A661D" w:rsidRPr="00CC398E">
        <w:rPr>
          <w:rFonts w:cs="Times New Roman"/>
          <w:szCs w:val="24"/>
          <w:lang w:eastAsia="ja-JP"/>
        </w:rPr>
        <w:t xml:space="preserve">ight, Lt: </w:t>
      </w:r>
      <w:r w:rsidR="005A2CF9" w:rsidRPr="00CC398E">
        <w:rPr>
          <w:rFonts w:cs="Times New Roman"/>
          <w:szCs w:val="24"/>
          <w:lang w:eastAsia="ja-JP"/>
        </w:rPr>
        <w:t>l</w:t>
      </w:r>
      <w:r w:rsidR="006A661D" w:rsidRPr="00CC398E">
        <w:rPr>
          <w:rFonts w:cs="Times New Roman"/>
          <w:szCs w:val="24"/>
          <w:lang w:eastAsia="ja-JP"/>
        </w:rPr>
        <w:t>eft</w:t>
      </w:r>
      <w:r w:rsidR="001226A2" w:rsidRPr="00CC398E">
        <w:rPr>
          <w:rFonts w:cs="Times New Roman"/>
          <w:szCs w:val="24"/>
          <w:lang w:eastAsia="ja-JP"/>
        </w:rPr>
        <w:t xml:space="preserve">, CPA: </w:t>
      </w:r>
      <w:r w:rsidR="001226A2" w:rsidRPr="00CC398E">
        <w:rPr>
          <w:rFonts w:cs="Times New Roman"/>
          <w:szCs w:val="24"/>
        </w:rPr>
        <w:t>cerebellopontine angle</w:t>
      </w:r>
    </w:p>
    <w:p w14:paraId="5B50F566" w14:textId="4DE0375B" w:rsidR="00FD720E" w:rsidRPr="00FD720E" w:rsidRDefault="00FD720E" w:rsidP="00DA0451">
      <w:pPr>
        <w:contextualSpacing/>
        <w:rPr>
          <w:rFonts w:cs="Times New Roman"/>
          <w:szCs w:val="24"/>
          <w:lang w:eastAsia="ja-JP"/>
        </w:rPr>
      </w:pPr>
      <w:r w:rsidRPr="00FD720E">
        <w:rPr>
          <w:rFonts w:cs="Times New Roman"/>
          <w:szCs w:val="24"/>
          <w:lang w:eastAsia="ja-JP"/>
        </w:rPr>
        <w:t>§D and D* are expressed in ×10⁻³ mm²/s.</w:t>
      </w:r>
    </w:p>
    <w:p w14:paraId="29F2FB01" w14:textId="24DDED35" w:rsidR="006A786A" w:rsidRPr="001B3EAB" w:rsidRDefault="00000000" w:rsidP="006A786A">
      <w:pPr>
        <w:contextualSpacing/>
        <w:rPr>
          <w:rFonts w:cs="Times New Roman"/>
          <w:b/>
          <w:bCs/>
          <w:szCs w:val="24"/>
        </w:rPr>
      </w:pPr>
      <w:r w:rsidRPr="00CC398E">
        <w:rPr>
          <w:rFonts w:cs="Times New Roman"/>
          <w:szCs w:val="24"/>
        </w:rPr>
        <w:br w:type="page"/>
      </w:r>
      <w:r w:rsidR="002828A0" w:rsidRPr="001B3EAB">
        <w:rPr>
          <w:rFonts w:cs="Times New Roman"/>
          <w:b/>
          <w:bCs/>
          <w:szCs w:val="24"/>
          <w:lang w:eastAsia="ja-JP"/>
        </w:rPr>
        <w:lastRenderedPageBreak/>
        <w:t>Supplementary</w:t>
      </w:r>
      <w:r w:rsidR="006A786A" w:rsidRPr="001B3EAB">
        <w:rPr>
          <w:rFonts w:cs="Times New Roman"/>
          <w:b/>
          <w:bCs/>
          <w:szCs w:val="24"/>
          <w:lang w:eastAsia="ja-JP"/>
        </w:rPr>
        <w:t xml:space="preserve"> Table S1-B</w:t>
      </w:r>
      <w:r w:rsidR="006A786A" w:rsidRPr="006A786A">
        <w:rPr>
          <w:rFonts w:cs="Times New Roman"/>
          <w:b/>
          <w:bCs/>
          <w:szCs w:val="24"/>
        </w:rPr>
        <w:t xml:space="preserve">. </w:t>
      </w:r>
      <w:r w:rsidR="006A786A" w:rsidRPr="001B3EAB">
        <w:rPr>
          <w:rFonts w:cs="Times New Roman"/>
          <w:b/>
          <w:bCs/>
          <w:szCs w:val="24"/>
        </w:rPr>
        <w:t xml:space="preserve">Mean </w:t>
      </w:r>
      <w:r w:rsidR="006A786A" w:rsidRPr="001B3EAB">
        <w:rPr>
          <w:rFonts w:cs="Times New Roman"/>
          <w:b/>
          <w:bCs/>
          <w:szCs w:val="24"/>
          <w:lang w:eastAsia="ja-JP"/>
        </w:rPr>
        <w:t>D</w:t>
      </w:r>
      <w:r w:rsidR="006A786A" w:rsidRPr="001B3EAB">
        <w:rPr>
          <w:rFonts w:cs="Times New Roman"/>
          <w:b/>
          <w:bCs/>
          <w:szCs w:val="24"/>
          <w:vertAlign w:val="superscript"/>
          <w:lang w:eastAsia="ja-JP"/>
        </w:rPr>
        <w:t>*</w:t>
      </w:r>
      <w:r w:rsidR="006A786A" w:rsidRPr="001B3EAB">
        <w:rPr>
          <w:rFonts w:cs="Times New Roman"/>
          <w:b/>
          <w:bCs/>
          <w:szCs w:val="24"/>
        </w:rPr>
        <w:t>-values in ROIs in healthy controls and patients with TBI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"/>
        <w:gridCol w:w="548"/>
        <w:gridCol w:w="4754"/>
        <w:gridCol w:w="1965"/>
        <w:gridCol w:w="1963"/>
      </w:tblGrid>
      <w:tr w:rsidR="006A786A" w14:paraId="2D98BF3D" w14:textId="77777777" w:rsidTr="00E378D7">
        <w:tc>
          <w:tcPr>
            <w:tcW w:w="56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9941068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Area</w:t>
            </w:r>
          </w:p>
        </w:tc>
        <w:tc>
          <w:tcPr>
            <w:tcW w:w="2431" w:type="pct"/>
            <w:tcBorders>
              <w:top w:val="single" w:sz="12" w:space="0" w:color="auto"/>
              <w:bottom w:val="single" w:sz="12" w:space="0" w:color="auto"/>
            </w:tcBorders>
          </w:tcPr>
          <w:p w14:paraId="704644B6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C398E">
              <w:rPr>
                <w:rFonts w:cs="Times New Roman"/>
                <w:b/>
                <w:bCs/>
                <w:szCs w:val="24"/>
              </w:rPr>
              <w:t>ROI</w:t>
            </w:r>
          </w:p>
        </w:tc>
        <w:tc>
          <w:tcPr>
            <w:tcW w:w="1005" w:type="pct"/>
            <w:tcBorders>
              <w:top w:val="single" w:sz="12" w:space="0" w:color="auto"/>
              <w:bottom w:val="single" w:sz="12" w:space="0" w:color="auto"/>
            </w:tcBorders>
          </w:tcPr>
          <w:p w14:paraId="52C6FFA3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C398E">
              <w:rPr>
                <w:rFonts w:cs="Times New Roman"/>
                <w:b/>
                <w:bCs/>
                <w:szCs w:val="24"/>
              </w:rPr>
              <w:t>H-group</w:t>
            </w:r>
          </w:p>
        </w:tc>
        <w:tc>
          <w:tcPr>
            <w:tcW w:w="1005" w:type="pct"/>
            <w:tcBorders>
              <w:top w:val="single" w:sz="12" w:space="0" w:color="auto"/>
              <w:bottom w:val="single" w:sz="12" w:space="0" w:color="auto"/>
            </w:tcBorders>
          </w:tcPr>
          <w:p w14:paraId="374A046E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C398E">
              <w:rPr>
                <w:rFonts w:cs="Times New Roman"/>
                <w:b/>
                <w:bCs/>
                <w:szCs w:val="24"/>
              </w:rPr>
              <w:t>T-group</w:t>
            </w:r>
          </w:p>
        </w:tc>
      </w:tr>
      <w:tr w:rsidR="006A786A" w14:paraId="2CC8777D" w14:textId="77777777" w:rsidTr="00C812F1">
        <w:tc>
          <w:tcPr>
            <w:tcW w:w="280" w:type="pct"/>
            <w:vMerge w:val="restart"/>
            <w:tcBorders>
              <w:top w:val="single" w:sz="12" w:space="0" w:color="auto"/>
            </w:tcBorders>
            <w:textDirection w:val="tbRl"/>
          </w:tcPr>
          <w:p w14:paraId="57ED4161" w14:textId="77777777" w:rsidR="006A786A" w:rsidRPr="00CC398E" w:rsidRDefault="006A786A" w:rsidP="00E378D7">
            <w:pPr>
              <w:ind w:left="113" w:right="113"/>
              <w:contextualSpacing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Infratentorial area</w:t>
            </w:r>
          </w:p>
        </w:tc>
        <w:tc>
          <w:tcPr>
            <w:tcW w:w="280" w:type="pct"/>
            <w:vMerge w:val="restart"/>
            <w:tcBorders>
              <w:top w:val="single" w:sz="12" w:space="0" w:color="auto"/>
              <w:bottom w:val="single" w:sz="4" w:space="0" w:color="auto"/>
            </w:tcBorders>
            <w:textDirection w:val="tbRl"/>
          </w:tcPr>
          <w:p w14:paraId="43F2053F" w14:textId="77777777" w:rsidR="006A786A" w:rsidRPr="00CC398E" w:rsidRDefault="006A786A" w:rsidP="00E378D7">
            <w:pPr>
              <w:ind w:left="113" w:right="113"/>
              <w:contextualSpacing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Subarachnoid space</w:t>
            </w:r>
          </w:p>
        </w:tc>
        <w:tc>
          <w:tcPr>
            <w:tcW w:w="2431" w:type="pct"/>
            <w:tcBorders>
              <w:top w:val="single" w:sz="12" w:space="0" w:color="auto"/>
              <w:bottom w:val="single" w:sz="4" w:space="0" w:color="auto"/>
            </w:tcBorders>
          </w:tcPr>
          <w:p w14:paraId="36C02804" w14:textId="77777777" w:rsidR="006A786A" w:rsidRPr="009C7E5B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9C7E5B">
              <w:rPr>
                <w:rFonts w:cs="Times New Roman"/>
                <w:szCs w:val="24"/>
              </w:rPr>
              <w:t>Dorsal caudal portion of medulla oblongata</w:t>
            </w:r>
          </w:p>
        </w:tc>
        <w:tc>
          <w:tcPr>
            <w:tcW w:w="1005" w:type="pct"/>
            <w:tcBorders>
              <w:top w:val="single" w:sz="12" w:space="0" w:color="auto"/>
              <w:bottom w:val="single" w:sz="4" w:space="0" w:color="auto"/>
            </w:tcBorders>
          </w:tcPr>
          <w:p w14:paraId="04CBEB09" w14:textId="70AEB029" w:rsidR="006A786A" w:rsidRPr="009C7E5B" w:rsidRDefault="009C7E5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0.9</w:t>
            </w:r>
            <w:r w:rsidR="006A786A" w:rsidRPr="009C7E5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5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31.3</w:t>
            </w:r>
            <w:r w:rsidR="006A786A" w:rsidRPr="009C7E5B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12" w:space="0" w:color="auto"/>
              <w:bottom w:val="single" w:sz="4" w:space="0" w:color="auto"/>
            </w:tcBorders>
          </w:tcPr>
          <w:p w14:paraId="1E0479FC" w14:textId="1F7165DB" w:rsidR="006A786A" w:rsidRPr="009C7E5B" w:rsidRDefault="009C7E5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6.9</w:t>
            </w:r>
            <w:r w:rsidR="006A786A" w:rsidRPr="009C7E5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8</w:t>
            </w:r>
            <w:r w:rsidR="006A786A" w:rsidRPr="009C7E5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51.6</w:t>
            </w:r>
            <w:r w:rsidR="006A786A" w:rsidRPr="009C7E5B">
              <w:rPr>
                <w:rFonts w:cs="Times New Roman"/>
                <w:szCs w:val="24"/>
              </w:rPr>
              <w:t>)</w:t>
            </w:r>
          </w:p>
        </w:tc>
      </w:tr>
      <w:tr w:rsidR="006A786A" w14:paraId="59AF4C76" w14:textId="77777777" w:rsidTr="00C812F1">
        <w:tc>
          <w:tcPr>
            <w:tcW w:w="280" w:type="pct"/>
            <w:vMerge/>
          </w:tcPr>
          <w:p w14:paraId="219CC011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158114DC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1409F6BE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foramen of Luschk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D4BA10D" w14:textId="74423C8F" w:rsidR="006A786A" w:rsidRPr="002240EB" w:rsidRDefault="009C7E5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51.6</w:t>
            </w:r>
            <w:r w:rsidR="006A786A" w:rsidRPr="002240E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2.4</w:t>
            </w:r>
            <w:r w:rsidR="006A786A" w:rsidRPr="002240E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2240EB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96E5B3F" w14:textId="43C0E2A9" w:rsidR="006A786A" w:rsidRPr="002240EB" w:rsidRDefault="002240E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71.4</w:t>
            </w:r>
            <w:r w:rsidR="006A786A" w:rsidRPr="002240E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5.4</w:t>
            </w:r>
            <w:r w:rsidR="006A786A" w:rsidRPr="002240E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65.0</w:t>
            </w:r>
            <w:r w:rsidR="006A786A" w:rsidRPr="002240EB">
              <w:rPr>
                <w:rFonts w:cs="Times New Roman"/>
                <w:szCs w:val="24"/>
              </w:rPr>
              <w:t>)</w:t>
            </w:r>
          </w:p>
        </w:tc>
      </w:tr>
      <w:tr w:rsidR="006A786A" w14:paraId="2328CFD0" w14:textId="77777777" w:rsidTr="00C812F1">
        <w:tc>
          <w:tcPr>
            <w:tcW w:w="280" w:type="pct"/>
            <w:vMerge/>
          </w:tcPr>
          <w:p w14:paraId="35153D22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0AD71B45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793DD857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foramen of Luschk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4A17D3C" w14:textId="6AC745E7" w:rsidR="006A786A" w:rsidRPr="002240EB" w:rsidRDefault="002240E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54.4</w:t>
            </w:r>
            <w:r w:rsidR="006A786A" w:rsidRPr="002240E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9.2</w:t>
            </w:r>
            <w:r w:rsidR="006A786A" w:rsidRPr="002240E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2240EB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24E5BE9" w14:textId="08DEFD97" w:rsidR="006A786A" w:rsidRPr="002240EB" w:rsidRDefault="002240E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26.4</w:t>
            </w:r>
            <w:r w:rsidR="006A786A" w:rsidRPr="002240E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0.3</w:t>
            </w:r>
            <w:r w:rsidR="006A786A" w:rsidRPr="002240E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2240EB">
              <w:rPr>
                <w:rFonts w:cs="Times New Roman"/>
                <w:szCs w:val="24"/>
              </w:rPr>
              <w:t>)</w:t>
            </w:r>
          </w:p>
        </w:tc>
      </w:tr>
      <w:tr w:rsidR="006A786A" w14:paraId="6717A7C9" w14:textId="77777777" w:rsidTr="00C812F1">
        <w:tc>
          <w:tcPr>
            <w:tcW w:w="280" w:type="pct"/>
            <w:vMerge/>
          </w:tcPr>
          <w:p w14:paraId="6FB9340E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2F0EE098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68CAE316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Foramen of Magendi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A76A1DA" w14:textId="5BEC797C" w:rsidR="006A786A" w:rsidRPr="00D33CA0" w:rsidRDefault="00D33CA0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57.0</w:t>
            </w:r>
            <w:r w:rsidR="006A786A" w:rsidRPr="00D33CA0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5.1</w:t>
            </w:r>
            <w:r w:rsidR="006A786A" w:rsidRPr="00D33CA0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D33CA0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42C0063" w14:textId="7A4DE0FB" w:rsidR="006A786A" w:rsidRPr="00D33CA0" w:rsidRDefault="00D33CA0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44.3</w:t>
            </w:r>
            <w:r w:rsidR="006A786A" w:rsidRPr="00D33CA0">
              <w:rPr>
                <w:rFonts w:cs="Times New Roman"/>
                <w:szCs w:val="24"/>
              </w:rPr>
              <w:t xml:space="preserve"> (5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6</w:t>
            </w:r>
            <w:r w:rsidR="006A786A" w:rsidRPr="00D33CA0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D33CA0">
              <w:rPr>
                <w:rFonts w:cs="Times New Roman"/>
                <w:szCs w:val="24"/>
              </w:rPr>
              <w:t>)</w:t>
            </w:r>
          </w:p>
        </w:tc>
      </w:tr>
      <w:tr w:rsidR="006A786A" w14:paraId="085442D7" w14:textId="77777777" w:rsidTr="00C812F1">
        <w:tc>
          <w:tcPr>
            <w:tcW w:w="280" w:type="pct"/>
            <w:vMerge/>
          </w:tcPr>
          <w:p w14:paraId="118CB159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5D7C6950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08E114EE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Ventral medulla oblongat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DECB365" w14:textId="09D50E52" w:rsidR="006A786A" w:rsidRPr="00D33CA0" w:rsidRDefault="00D33CA0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26.1</w:t>
            </w:r>
            <w:r w:rsidR="006A786A" w:rsidRPr="00D33CA0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6</w:t>
            </w:r>
            <w:r w:rsidR="006A786A" w:rsidRPr="00D33CA0">
              <w:rPr>
                <w:rFonts w:cs="Times New Roman"/>
                <w:szCs w:val="24"/>
              </w:rPr>
              <w:t>.8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96.9</w:t>
            </w:r>
            <w:r w:rsidR="006A786A" w:rsidRPr="00D33CA0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CAB07BA" w14:textId="1D4473BF" w:rsidR="006A786A" w:rsidRPr="00D33CA0" w:rsidRDefault="00D33CA0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81.5</w:t>
            </w:r>
            <w:r w:rsidR="006A786A" w:rsidRPr="00D33CA0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.3</w:t>
            </w:r>
            <w:r w:rsidR="006A786A" w:rsidRPr="00D33CA0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70.6</w:t>
            </w:r>
            <w:r w:rsidR="006A786A" w:rsidRPr="00D33CA0">
              <w:rPr>
                <w:rFonts w:cs="Times New Roman"/>
                <w:szCs w:val="24"/>
              </w:rPr>
              <w:t>)</w:t>
            </w:r>
          </w:p>
        </w:tc>
      </w:tr>
      <w:tr w:rsidR="006A786A" w14:paraId="117C4342" w14:textId="77777777" w:rsidTr="00C812F1">
        <w:tc>
          <w:tcPr>
            <w:tcW w:w="280" w:type="pct"/>
            <w:vMerge/>
          </w:tcPr>
          <w:p w14:paraId="2394E489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2210189D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5E8D0564" w14:textId="77777777" w:rsidR="006A786A" w:rsidRPr="00D33CA0" w:rsidRDefault="006A786A" w:rsidP="00E378D7">
            <w:pPr>
              <w:contextualSpacing/>
              <w:rPr>
                <w:rFonts w:cs="Times New Roman"/>
                <w:szCs w:val="24"/>
                <w:lang w:eastAsia="ja-JP"/>
              </w:rPr>
            </w:pPr>
            <w:r w:rsidRPr="00D33CA0">
              <w:rPr>
                <w:rFonts w:cs="Times New Roman"/>
                <w:szCs w:val="24"/>
              </w:rPr>
              <w:t xml:space="preserve">Rt </w:t>
            </w:r>
            <w:r w:rsidRPr="00D33CA0">
              <w:rPr>
                <w:rFonts w:cs="Times New Roman"/>
                <w:szCs w:val="24"/>
                <w:lang w:eastAsia="ja-JP"/>
              </w:rPr>
              <w:t>CP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314BCAB" w14:textId="77B8FD1F" w:rsidR="006A786A" w:rsidRPr="00D33CA0" w:rsidRDefault="006A786A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D33CA0">
              <w:rPr>
                <w:rFonts w:cs="Times New Roman"/>
                <w:szCs w:val="24"/>
              </w:rPr>
              <w:t>72.</w:t>
            </w:r>
            <w:r w:rsidR="00D33CA0" w:rsidRPr="001B3EAB">
              <w:rPr>
                <w:rFonts w:cs="Times New Roman" w:hint="eastAsia"/>
                <w:szCs w:val="24"/>
                <w:lang w:eastAsia="ja-JP"/>
              </w:rPr>
              <w:t>0</w:t>
            </w:r>
            <w:r w:rsidRPr="00D33CA0">
              <w:rPr>
                <w:rFonts w:cs="Times New Roman"/>
                <w:szCs w:val="24"/>
              </w:rPr>
              <w:t xml:space="preserve"> (1</w:t>
            </w:r>
            <w:r w:rsidR="00D33CA0" w:rsidRPr="001B3EAB">
              <w:rPr>
                <w:rFonts w:cs="Times New Roman" w:hint="eastAsia"/>
                <w:szCs w:val="24"/>
                <w:lang w:eastAsia="ja-JP"/>
              </w:rPr>
              <w:t>1.1</w:t>
            </w:r>
            <w:r w:rsidRPr="00D33CA0">
              <w:rPr>
                <w:rFonts w:cs="Times New Roman"/>
                <w:szCs w:val="24"/>
              </w:rPr>
              <w:t>–</w:t>
            </w:r>
            <w:r w:rsidR="00D33CA0"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Pr="00D33CA0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2D96E92E" w14:textId="242A83B7" w:rsidR="006A786A" w:rsidRPr="00D33CA0" w:rsidRDefault="00D33CA0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2.5</w:t>
            </w:r>
            <w:r w:rsidR="006A786A" w:rsidRPr="00D33CA0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.0</w:t>
            </w:r>
            <w:r w:rsidR="006A786A" w:rsidRPr="00D33CA0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D33CA0">
              <w:rPr>
                <w:rFonts w:cs="Times New Roman"/>
                <w:szCs w:val="24"/>
              </w:rPr>
              <w:t>)</w:t>
            </w:r>
          </w:p>
        </w:tc>
      </w:tr>
      <w:tr w:rsidR="006A786A" w14:paraId="4E2CCE72" w14:textId="77777777" w:rsidTr="00C812F1">
        <w:tc>
          <w:tcPr>
            <w:tcW w:w="280" w:type="pct"/>
            <w:vMerge/>
          </w:tcPr>
          <w:p w14:paraId="672D01A2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44A488B5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771D4DF5" w14:textId="77777777" w:rsidR="006A786A" w:rsidRPr="007F18CB" w:rsidRDefault="006A786A" w:rsidP="00E378D7">
            <w:pPr>
              <w:contextualSpacing/>
              <w:rPr>
                <w:rFonts w:cs="Times New Roman"/>
                <w:szCs w:val="24"/>
                <w:lang w:eastAsia="ja-JP"/>
              </w:rPr>
            </w:pPr>
            <w:r w:rsidRPr="007F18CB">
              <w:rPr>
                <w:rFonts w:cs="Times New Roman"/>
                <w:szCs w:val="24"/>
              </w:rPr>
              <w:t xml:space="preserve">Lt </w:t>
            </w:r>
            <w:r w:rsidRPr="007F18CB">
              <w:rPr>
                <w:rFonts w:cs="Times New Roman"/>
                <w:szCs w:val="24"/>
                <w:lang w:eastAsia="ja-JP"/>
              </w:rPr>
              <w:t>CP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A44B7C6" w14:textId="29F76577" w:rsidR="006A786A" w:rsidRPr="007F18CB" w:rsidRDefault="007F18C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49.6</w:t>
            </w:r>
            <w:r w:rsidR="006A786A" w:rsidRPr="007F18CB">
              <w:rPr>
                <w:rFonts w:cs="Times New Roman"/>
                <w:szCs w:val="24"/>
              </w:rPr>
              <w:t xml:space="preserve"> (1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5.5</w:t>
            </w:r>
            <w:r w:rsidR="006A786A" w:rsidRPr="007F18C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7F18CB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794B05DC" w14:textId="3F0FE9EE" w:rsidR="006A786A" w:rsidRPr="007F18CB" w:rsidRDefault="007F18C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4.6</w:t>
            </w:r>
            <w:r w:rsidR="006A786A" w:rsidRPr="007F18C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.1</w:t>
            </w:r>
            <w:r w:rsidR="006A786A" w:rsidRPr="007F18C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7F18CB">
              <w:rPr>
                <w:rFonts w:cs="Times New Roman"/>
                <w:szCs w:val="24"/>
              </w:rPr>
              <w:t>)</w:t>
            </w:r>
          </w:p>
        </w:tc>
      </w:tr>
      <w:tr w:rsidR="006A786A" w14:paraId="62CA7D26" w14:textId="77777777" w:rsidTr="00C812F1">
        <w:tc>
          <w:tcPr>
            <w:tcW w:w="280" w:type="pct"/>
            <w:vMerge/>
          </w:tcPr>
          <w:p w14:paraId="27F8B944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0BE834FB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66453B67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Interpeduncular cistern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904BD6E" w14:textId="716ABD82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9.4</w:t>
            </w:r>
            <w:r w:rsidR="006A786A" w:rsidRPr="00220F01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1</w:t>
            </w:r>
            <w:r w:rsidR="006A786A" w:rsidRPr="00220F01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5E3E4BA" w14:textId="186823C9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6</w:t>
            </w:r>
            <w:r w:rsidR="006A786A" w:rsidRPr="00220F01">
              <w:rPr>
                <w:rFonts w:cs="Times New Roman"/>
                <w:szCs w:val="24"/>
              </w:rPr>
              <w:t>.1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</w:t>
            </w:r>
            <w:r w:rsidR="006A786A" w:rsidRPr="00220F01">
              <w:rPr>
                <w:rFonts w:cs="Times New Roman"/>
                <w:szCs w:val="24"/>
              </w:rPr>
              <w:t>.6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87.8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</w:tr>
      <w:tr w:rsidR="006A786A" w14:paraId="337645FC" w14:textId="77777777" w:rsidTr="00C812F1"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0D3002E2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05EB570C" w14:textId="77777777" w:rsidR="006A786A" w:rsidRPr="00CC398E" w:rsidRDefault="006A786A" w:rsidP="00E378D7">
            <w:pPr>
              <w:ind w:left="113" w:right="113"/>
              <w:contextualSpacing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Intraventric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u</w:t>
            </w: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l</w:t>
            </w:r>
            <w:r>
              <w:rPr>
                <w:rFonts w:cs="Times New Roman"/>
                <w:b/>
                <w:bCs/>
                <w:szCs w:val="24"/>
                <w:lang w:eastAsia="ja-JP"/>
              </w:rPr>
              <w:t>ar</w:t>
            </w: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 xml:space="preserve"> space</w:t>
            </w: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30770AA7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Fourth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1E07159" w14:textId="299CE247" w:rsidR="006A786A" w:rsidRPr="00D33CA0" w:rsidRDefault="00D33CA0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41.9</w:t>
            </w:r>
            <w:r w:rsidR="006A786A" w:rsidRPr="00D33CA0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1.4</w:t>
            </w:r>
            <w:r w:rsidR="006A786A" w:rsidRPr="00D33CA0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D33CA0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7A694483" w14:textId="40559076" w:rsidR="006A786A" w:rsidRPr="00D33CA0" w:rsidRDefault="00D33CA0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57.3</w:t>
            </w:r>
            <w:r w:rsidR="006A786A" w:rsidRPr="00D33CA0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.7</w:t>
            </w:r>
            <w:r w:rsidR="006A786A" w:rsidRPr="00D33CA0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31.6</w:t>
            </w:r>
            <w:r w:rsidR="006A786A" w:rsidRPr="00D33CA0">
              <w:rPr>
                <w:rFonts w:cs="Times New Roman"/>
                <w:szCs w:val="24"/>
              </w:rPr>
              <w:t>)</w:t>
            </w:r>
          </w:p>
        </w:tc>
      </w:tr>
      <w:tr w:rsidR="006A786A" w14:paraId="3C72F88E" w14:textId="77777777" w:rsidTr="00C812F1">
        <w:tc>
          <w:tcPr>
            <w:tcW w:w="280" w:type="pct"/>
            <w:vMerge w:val="restart"/>
            <w:tcBorders>
              <w:top w:val="single" w:sz="4" w:space="0" w:color="auto"/>
            </w:tcBorders>
            <w:textDirection w:val="tbRl"/>
          </w:tcPr>
          <w:p w14:paraId="5B6799B4" w14:textId="77777777" w:rsidR="006A786A" w:rsidRPr="00CC398E" w:rsidRDefault="006A786A" w:rsidP="00E378D7">
            <w:pPr>
              <w:ind w:left="113" w:right="113"/>
              <w:contextualSpacing/>
              <w:jc w:val="center"/>
              <w:rPr>
                <w:rFonts w:cs="Times New Roman"/>
                <w:b/>
                <w:bCs/>
                <w:szCs w:val="24"/>
                <w:lang w:eastAsia="ja-JP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Supratentorial area</w:t>
            </w: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30808155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4CEE65C8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Third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70C38391" w14:textId="48ADF500" w:rsidR="006A786A" w:rsidRPr="009E392D" w:rsidRDefault="009E392D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44.0</w:t>
            </w:r>
            <w:r w:rsidR="006A786A" w:rsidRPr="009E392D">
              <w:rPr>
                <w:rFonts w:cs="Times New Roman"/>
                <w:szCs w:val="24"/>
              </w:rPr>
              <w:t xml:space="preserve"> (3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</w:t>
            </w:r>
            <w:r w:rsidR="006A786A" w:rsidRPr="009E392D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9E392D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79B50AF" w14:textId="347F88FB" w:rsidR="006A786A" w:rsidRPr="009E392D" w:rsidRDefault="009E392D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3.5</w:t>
            </w:r>
            <w:r w:rsidR="006A786A" w:rsidRPr="009E392D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.0</w:t>
            </w:r>
            <w:r w:rsidR="006A786A" w:rsidRPr="009E392D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29.4</w:t>
            </w:r>
            <w:r w:rsidR="006A786A" w:rsidRPr="009E392D">
              <w:rPr>
                <w:rFonts w:cs="Times New Roman"/>
                <w:szCs w:val="24"/>
              </w:rPr>
              <w:t>)</w:t>
            </w:r>
          </w:p>
        </w:tc>
      </w:tr>
      <w:tr w:rsidR="006A786A" w14:paraId="7B8C453F" w14:textId="77777777" w:rsidTr="00C812F1">
        <w:tc>
          <w:tcPr>
            <w:tcW w:w="280" w:type="pct"/>
            <w:vMerge/>
            <w:textDirection w:val="tbRl"/>
          </w:tcPr>
          <w:p w14:paraId="21B63528" w14:textId="77777777" w:rsidR="006A786A" w:rsidRPr="00CC398E" w:rsidRDefault="006A786A" w:rsidP="00E378D7">
            <w:pPr>
              <w:ind w:left="113" w:right="113"/>
              <w:contextualSpacing/>
              <w:rPr>
                <w:rFonts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662203A4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41F288B0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inferior horn of lateral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072A72D" w14:textId="44432605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.9</w:t>
            </w:r>
            <w:r w:rsidR="006A786A" w:rsidRPr="00220F01">
              <w:rPr>
                <w:rFonts w:cs="Times New Roman"/>
                <w:szCs w:val="24"/>
              </w:rPr>
              <w:t xml:space="preserve"> (1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9</w:t>
            </w:r>
            <w:r w:rsidR="006A786A" w:rsidRPr="00220F01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1.6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98417A8" w14:textId="268B4684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8.0</w:t>
            </w:r>
            <w:r w:rsidR="006A786A" w:rsidRPr="00220F01">
              <w:rPr>
                <w:rFonts w:cs="Times New Roman"/>
                <w:szCs w:val="24"/>
              </w:rPr>
              <w:t xml:space="preserve"> (1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8</w:t>
            </w:r>
            <w:r w:rsidR="006A786A" w:rsidRPr="00220F01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</w:tr>
      <w:tr w:rsidR="006A786A" w14:paraId="2FF20C06" w14:textId="77777777" w:rsidTr="00C812F1">
        <w:tc>
          <w:tcPr>
            <w:tcW w:w="280" w:type="pct"/>
            <w:vMerge/>
          </w:tcPr>
          <w:p w14:paraId="4F496B16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4E9E05BB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1F4EAF80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inferior horn of lateral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28AF8FCD" w14:textId="095EEE18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</w:t>
            </w:r>
            <w:r w:rsidR="006A786A" w:rsidRPr="00220F01">
              <w:rPr>
                <w:rFonts w:cs="Times New Roman"/>
                <w:szCs w:val="24"/>
              </w:rPr>
              <w:t>.9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4</w:t>
            </w:r>
            <w:r w:rsidR="006A786A" w:rsidRPr="00220F01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79.1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722C7E31" w14:textId="1D029134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5</w:t>
            </w:r>
            <w:r w:rsidR="006A786A" w:rsidRPr="00220F01">
              <w:rPr>
                <w:rFonts w:cs="Times New Roman"/>
                <w:szCs w:val="24"/>
              </w:rPr>
              <w:t>.0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3</w:t>
            </w:r>
            <w:r w:rsidR="006A786A" w:rsidRPr="00220F01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27.2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</w:tr>
      <w:tr w:rsidR="006A786A" w14:paraId="60E88495" w14:textId="77777777" w:rsidTr="00C812F1">
        <w:tc>
          <w:tcPr>
            <w:tcW w:w="280" w:type="pct"/>
            <w:vMerge/>
          </w:tcPr>
          <w:p w14:paraId="73C3FD25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40D372C5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0AE6D300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Body of rt lateral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4395BE6" w14:textId="188F7463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5.2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6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7876989" w14:textId="08AA5EBA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.6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</w:tr>
      <w:tr w:rsidR="006A786A" w14:paraId="42091333" w14:textId="77777777" w:rsidTr="00C812F1">
        <w:tc>
          <w:tcPr>
            <w:tcW w:w="280" w:type="pct"/>
            <w:vMerge/>
          </w:tcPr>
          <w:p w14:paraId="533343D6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70BE3E4F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4D69472C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Body of lt lateral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ADC412B" w14:textId="6512521A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4.0</w:t>
            </w:r>
            <w:r w:rsidR="006A786A" w:rsidRPr="00F5603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2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8.1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EBCF4D3" w14:textId="1726744F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4.3</w:t>
            </w:r>
            <w:r w:rsidR="006A786A" w:rsidRPr="00F5603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</w:tr>
      <w:tr w:rsidR="006A786A" w14:paraId="20926D9A" w14:textId="77777777" w:rsidTr="00C812F1">
        <w:tc>
          <w:tcPr>
            <w:tcW w:w="280" w:type="pct"/>
            <w:vMerge/>
          </w:tcPr>
          <w:p w14:paraId="71326F7B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36EBA75D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098060FF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Posterior horn of rt lateral ventricl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D15D1AF" w14:textId="2B72CB61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4.7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3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919DF25" w14:textId="5594892F" w:rsidR="006A786A" w:rsidRPr="00A623F8" w:rsidRDefault="006A786A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623F8">
              <w:rPr>
                <w:rFonts w:cs="Times New Roman"/>
                <w:szCs w:val="24"/>
              </w:rPr>
              <w:t>3.4 (</w:t>
            </w:r>
            <w:r w:rsidR="00A623F8" w:rsidRPr="001B3EAB">
              <w:rPr>
                <w:rFonts w:cs="Times New Roman" w:hint="eastAsia"/>
                <w:szCs w:val="24"/>
                <w:lang w:eastAsia="ja-JP"/>
              </w:rPr>
              <w:t>2.7</w:t>
            </w:r>
            <w:r w:rsidRPr="00A623F8">
              <w:rPr>
                <w:rFonts w:cs="Times New Roman"/>
                <w:szCs w:val="24"/>
              </w:rPr>
              <w:t>–</w:t>
            </w:r>
            <w:r w:rsidR="00A623F8"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Pr="00A623F8">
              <w:rPr>
                <w:rFonts w:cs="Times New Roman"/>
                <w:szCs w:val="24"/>
              </w:rPr>
              <w:t>)</w:t>
            </w:r>
          </w:p>
        </w:tc>
      </w:tr>
      <w:tr w:rsidR="006A786A" w14:paraId="7F03023D" w14:textId="77777777" w:rsidTr="00C812F1">
        <w:trPr>
          <w:trHeight w:val="214"/>
        </w:trPr>
        <w:tc>
          <w:tcPr>
            <w:tcW w:w="280" w:type="pct"/>
            <w:vMerge/>
          </w:tcPr>
          <w:p w14:paraId="2C837AA6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4B04F3A4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</w:tcBorders>
          </w:tcPr>
          <w:p w14:paraId="1803C368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Posterior horn of lt lateral ventricle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636C24AD" w14:textId="49F9C159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8.1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7</w:t>
            </w:r>
            <w:r w:rsidR="006A786A" w:rsidRPr="00A623F8">
              <w:rPr>
                <w:rFonts w:cs="Times New Roman"/>
                <w:szCs w:val="24"/>
              </w:rPr>
              <w:t>–9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.7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46C7EE05" w14:textId="10F924C4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7.5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3.4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</w:tr>
      <w:tr w:rsidR="006A786A" w14:paraId="093E8B60" w14:textId="77777777" w:rsidTr="00C812F1">
        <w:tc>
          <w:tcPr>
            <w:tcW w:w="280" w:type="pct"/>
            <w:vMerge/>
          </w:tcPr>
          <w:p w14:paraId="3179E8DB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2CE6D56E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2E969575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foramen of Monro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1F081B1" w14:textId="1D84047C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8.6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8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2AC5B7C" w14:textId="6C6F7D08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5.5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0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</w:tr>
      <w:tr w:rsidR="006A786A" w14:paraId="2EBBDF5E" w14:textId="77777777" w:rsidTr="00C812F1">
        <w:tc>
          <w:tcPr>
            <w:tcW w:w="280" w:type="pct"/>
            <w:vMerge/>
          </w:tcPr>
          <w:p w14:paraId="3F75A7DC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1FB56F6D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0E806D89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foramen of Monro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FF6D870" w14:textId="54591876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6.6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8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BDA3F50" w14:textId="2AD25851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.2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5.7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</w:tr>
      <w:tr w:rsidR="006A786A" w14:paraId="1FBD1059" w14:textId="77777777" w:rsidTr="00C812F1">
        <w:tc>
          <w:tcPr>
            <w:tcW w:w="280" w:type="pct"/>
            <w:vMerge/>
          </w:tcPr>
          <w:p w14:paraId="7874E400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 w:val="restart"/>
            <w:tcBorders>
              <w:top w:val="single" w:sz="4" w:space="0" w:color="auto"/>
            </w:tcBorders>
            <w:textDirection w:val="tbRl"/>
          </w:tcPr>
          <w:p w14:paraId="375BBF73" w14:textId="77777777" w:rsidR="006A786A" w:rsidRPr="00CC398E" w:rsidRDefault="006A786A" w:rsidP="00E378D7">
            <w:pPr>
              <w:ind w:left="113" w:right="113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Subarachnoid space</w:t>
            </w: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55CC6489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Sylvian fissur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D39B9BB" w14:textId="6E49B1EB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3.5</w:t>
            </w:r>
            <w:r w:rsidR="006A786A" w:rsidRPr="00220F01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4.2</w:t>
            </w:r>
            <w:r w:rsidR="006A786A" w:rsidRPr="00220F01">
              <w:rPr>
                <w:rFonts w:cs="Times New Roman"/>
                <w:szCs w:val="24"/>
              </w:rPr>
              <w:t>–9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.0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A970C3B" w14:textId="5456D111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1.2</w:t>
            </w:r>
            <w:r w:rsidR="006A786A" w:rsidRPr="00220F01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7</w:t>
            </w:r>
            <w:r w:rsidR="006A786A" w:rsidRPr="00220F01">
              <w:rPr>
                <w:rFonts w:cs="Times New Roman"/>
                <w:szCs w:val="24"/>
              </w:rPr>
              <w:t>–9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6.1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</w:tr>
      <w:tr w:rsidR="006A786A" w14:paraId="43C2FA6A" w14:textId="77777777" w:rsidTr="00E378D7">
        <w:tc>
          <w:tcPr>
            <w:tcW w:w="280" w:type="pct"/>
            <w:vMerge/>
          </w:tcPr>
          <w:p w14:paraId="3328E2CD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</w:tcPr>
          <w:p w14:paraId="42919C5A" w14:textId="77777777" w:rsidR="006A786A" w:rsidRPr="00CC398E" w:rsidRDefault="006A786A" w:rsidP="00E378D7">
            <w:pPr>
              <w:ind w:left="113" w:right="113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67280647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Sylvian fissur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585CCFB" w14:textId="164C5627" w:rsidR="006A786A" w:rsidRPr="00220F01" w:rsidRDefault="006A786A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220F01">
              <w:rPr>
                <w:rFonts w:cs="Times New Roman"/>
                <w:szCs w:val="24"/>
              </w:rPr>
              <w:t>3</w:t>
            </w:r>
            <w:r w:rsidR="00220F01" w:rsidRPr="001B3EAB">
              <w:rPr>
                <w:rFonts w:cs="Times New Roman" w:hint="eastAsia"/>
                <w:szCs w:val="24"/>
                <w:lang w:eastAsia="ja-JP"/>
              </w:rPr>
              <w:t>1.7</w:t>
            </w:r>
            <w:r w:rsidRPr="00220F01">
              <w:rPr>
                <w:rFonts w:cs="Times New Roman"/>
                <w:szCs w:val="24"/>
              </w:rPr>
              <w:t xml:space="preserve"> (</w:t>
            </w:r>
            <w:r w:rsidR="00220F01" w:rsidRPr="001B3EAB">
              <w:rPr>
                <w:rFonts w:cs="Times New Roman" w:hint="eastAsia"/>
                <w:szCs w:val="24"/>
                <w:lang w:eastAsia="ja-JP"/>
              </w:rPr>
              <w:t>10.0</w:t>
            </w:r>
            <w:r w:rsidRPr="00220F01">
              <w:rPr>
                <w:rFonts w:cs="Times New Roman"/>
                <w:szCs w:val="24"/>
              </w:rPr>
              <w:t>–</w:t>
            </w:r>
            <w:r w:rsidR="00220F01"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Pr="00220F01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79155DF8" w14:textId="1D367779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3.4</w:t>
            </w:r>
            <w:r w:rsidR="006A786A" w:rsidRPr="00220F01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4</w:t>
            </w:r>
            <w:r w:rsidR="006A786A" w:rsidRPr="00220F01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57.0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</w:tr>
      <w:tr w:rsidR="006A786A" w14:paraId="63865F27" w14:textId="77777777" w:rsidTr="00E378D7">
        <w:tc>
          <w:tcPr>
            <w:tcW w:w="280" w:type="pct"/>
            <w:vMerge/>
          </w:tcPr>
          <w:p w14:paraId="2A0D9026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extDirection w:val="tbRl"/>
          </w:tcPr>
          <w:p w14:paraId="655FBAE6" w14:textId="77777777" w:rsidR="006A786A" w:rsidRPr="00CC398E" w:rsidRDefault="006A786A" w:rsidP="00E378D7">
            <w:pPr>
              <w:ind w:left="113" w:right="113"/>
              <w:contextualSpacing/>
              <w:rPr>
                <w:rFonts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2491F321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tempor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E291035" w14:textId="00D7CF6E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7.1</w:t>
            </w:r>
            <w:r w:rsidR="006A786A" w:rsidRPr="00220F01">
              <w:rPr>
                <w:rFonts w:cs="Times New Roman"/>
                <w:szCs w:val="24"/>
              </w:rPr>
              <w:t xml:space="preserve"> (1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9</w:t>
            </w:r>
            <w:r w:rsidR="006A786A" w:rsidRPr="00220F01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85F8536" w14:textId="7FF6CA4D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8.6</w:t>
            </w:r>
            <w:r w:rsidR="006A786A" w:rsidRPr="00220F01">
              <w:rPr>
                <w:rFonts w:cs="Times New Roman"/>
                <w:szCs w:val="24"/>
              </w:rPr>
              <w:t xml:space="preserve"> (1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8</w:t>
            </w:r>
            <w:r w:rsidR="006A786A" w:rsidRPr="00220F01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</w:tr>
      <w:tr w:rsidR="006A786A" w14:paraId="4F097AB8" w14:textId="77777777" w:rsidTr="00E378D7">
        <w:tc>
          <w:tcPr>
            <w:tcW w:w="280" w:type="pct"/>
            <w:vMerge/>
          </w:tcPr>
          <w:p w14:paraId="34FD42A5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extDirection w:val="tbRl"/>
          </w:tcPr>
          <w:p w14:paraId="72F287DC" w14:textId="77777777" w:rsidR="006A786A" w:rsidRPr="00CC398E" w:rsidRDefault="006A786A" w:rsidP="00E378D7">
            <w:pPr>
              <w:ind w:left="113" w:right="113"/>
              <w:contextualSpacing/>
              <w:rPr>
                <w:rFonts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5D52ED8B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tempor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16FD99E" w14:textId="1EEDDA07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6.9</w:t>
            </w:r>
            <w:r w:rsidR="006A786A" w:rsidRPr="00220F01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.2</w:t>
            </w:r>
            <w:r w:rsidR="006A786A" w:rsidRPr="00220F01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9.6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AFC605C" w14:textId="5DAD91F1" w:rsidR="006A786A" w:rsidRPr="00220F01" w:rsidRDefault="00220F01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.5</w:t>
            </w:r>
            <w:r w:rsidR="006A786A" w:rsidRPr="00220F01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6</w:t>
            </w:r>
            <w:r w:rsidR="006A786A" w:rsidRPr="00220F01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70.2</w:t>
            </w:r>
            <w:r w:rsidR="006A786A" w:rsidRPr="00220F01">
              <w:rPr>
                <w:rFonts w:cs="Times New Roman"/>
                <w:szCs w:val="24"/>
              </w:rPr>
              <w:t>)</w:t>
            </w:r>
          </w:p>
        </w:tc>
      </w:tr>
      <w:tr w:rsidR="006A786A" w14:paraId="64F8B82E" w14:textId="77777777" w:rsidTr="00E378D7">
        <w:tc>
          <w:tcPr>
            <w:tcW w:w="280" w:type="pct"/>
            <w:vMerge/>
          </w:tcPr>
          <w:p w14:paraId="39B5C1C1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extDirection w:val="tbRl"/>
          </w:tcPr>
          <w:p w14:paraId="0CD6EBF2" w14:textId="77777777" w:rsidR="006A786A" w:rsidRPr="00CC398E" w:rsidRDefault="006A786A" w:rsidP="00E378D7">
            <w:pPr>
              <w:ind w:left="113" w:right="113"/>
              <w:contextualSpacing/>
              <w:rPr>
                <w:rFonts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2C266CCB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front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9288555" w14:textId="24065ADC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4.3</w:t>
            </w:r>
            <w:r w:rsidR="006A786A" w:rsidRPr="00F5603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8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5.9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28FE2B4" w14:textId="7BCDBC2C" w:rsidR="006A786A" w:rsidRPr="00F56036" w:rsidRDefault="006A786A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56036">
              <w:rPr>
                <w:rFonts w:cs="Times New Roman"/>
                <w:szCs w:val="24"/>
              </w:rPr>
              <w:t>2</w:t>
            </w:r>
            <w:r w:rsidR="00F56036" w:rsidRPr="001B3EAB">
              <w:rPr>
                <w:rFonts w:cs="Times New Roman" w:hint="eastAsia"/>
                <w:szCs w:val="24"/>
                <w:lang w:eastAsia="ja-JP"/>
              </w:rPr>
              <w:t>0.5</w:t>
            </w:r>
            <w:r w:rsidRPr="00F56036">
              <w:rPr>
                <w:rFonts w:cs="Times New Roman"/>
                <w:szCs w:val="24"/>
              </w:rPr>
              <w:t xml:space="preserve"> (</w:t>
            </w:r>
            <w:r w:rsidR="00F56036" w:rsidRPr="001B3EAB">
              <w:rPr>
                <w:rFonts w:cs="Times New Roman" w:hint="eastAsia"/>
                <w:szCs w:val="24"/>
                <w:lang w:eastAsia="ja-JP"/>
              </w:rPr>
              <w:t>3.0</w:t>
            </w:r>
            <w:r w:rsidRPr="00F56036">
              <w:rPr>
                <w:rFonts w:cs="Times New Roman"/>
                <w:szCs w:val="24"/>
              </w:rPr>
              <w:t>–</w:t>
            </w:r>
            <w:r w:rsidR="00F56036" w:rsidRPr="001B3EAB">
              <w:rPr>
                <w:rFonts w:cs="Times New Roman" w:hint="eastAsia"/>
                <w:szCs w:val="24"/>
                <w:lang w:eastAsia="ja-JP"/>
              </w:rPr>
              <w:t>72.3</w:t>
            </w:r>
            <w:r w:rsidRPr="00F56036">
              <w:rPr>
                <w:rFonts w:cs="Times New Roman"/>
                <w:szCs w:val="24"/>
              </w:rPr>
              <w:t>)</w:t>
            </w:r>
          </w:p>
        </w:tc>
      </w:tr>
      <w:tr w:rsidR="006A786A" w14:paraId="1A0DBBC1" w14:textId="77777777" w:rsidTr="00E378D7">
        <w:tc>
          <w:tcPr>
            <w:tcW w:w="280" w:type="pct"/>
            <w:vMerge/>
          </w:tcPr>
          <w:p w14:paraId="34BE9DAC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</w:tcPr>
          <w:p w14:paraId="0FB39B9D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78659E7D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front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D7E140C" w14:textId="1A7D124E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.2</w:t>
            </w:r>
            <w:r w:rsidR="006A786A" w:rsidRPr="00F56036">
              <w:rPr>
                <w:rFonts w:cs="Times New Roman"/>
                <w:szCs w:val="24"/>
              </w:rPr>
              <w:t xml:space="preserve"> (2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1.6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8D40D44" w14:textId="108DDB39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9.9</w:t>
            </w:r>
            <w:r w:rsidR="006A786A" w:rsidRPr="00F56036">
              <w:rPr>
                <w:rFonts w:cs="Times New Roman"/>
                <w:szCs w:val="24"/>
              </w:rPr>
              <w:t xml:space="preserve"> (2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5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22.5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</w:tr>
      <w:tr w:rsidR="006A786A" w14:paraId="40D7E0B4" w14:textId="77777777" w:rsidTr="00E378D7">
        <w:tc>
          <w:tcPr>
            <w:tcW w:w="280" w:type="pct"/>
            <w:vMerge/>
          </w:tcPr>
          <w:p w14:paraId="1BE88A9F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</w:tcPr>
          <w:p w14:paraId="431AAF62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71C71039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central sulcus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7CC661CD" w14:textId="60C0D0AD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.6</w:t>
            </w:r>
            <w:r w:rsidR="006A786A" w:rsidRPr="00F5603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7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7.5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1A2E27E" w14:textId="358FB217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7.4</w:t>
            </w:r>
            <w:r w:rsidR="006A786A" w:rsidRPr="00F5603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7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9.3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</w:tr>
      <w:tr w:rsidR="006A786A" w14:paraId="1D068B97" w14:textId="77777777" w:rsidTr="00E378D7">
        <w:tc>
          <w:tcPr>
            <w:tcW w:w="280" w:type="pct"/>
            <w:vMerge/>
          </w:tcPr>
          <w:p w14:paraId="34D42691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</w:tcPr>
          <w:p w14:paraId="49D865F6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0DCC6DAE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central sulcus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7698617B" w14:textId="0499A52E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3.4</w:t>
            </w:r>
            <w:r w:rsidR="006A786A" w:rsidRPr="00F5603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9</w:t>
            </w:r>
            <w:r w:rsidR="006A786A" w:rsidRPr="00F56036">
              <w:rPr>
                <w:rFonts w:cs="Times New Roman"/>
                <w:szCs w:val="24"/>
              </w:rPr>
              <w:t>–9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.1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EE0B181" w14:textId="50B8C653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5.1</w:t>
            </w:r>
            <w:r w:rsidR="006A786A" w:rsidRPr="00F5603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8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6.9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</w:tr>
      <w:tr w:rsidR="006A786A" w14:paraId="67AA7D91" w14:textId="77777777" w:rsidTr="00E378D7">
        <w:tc>
          <w:tcPr>
            <w:tcW w:w="280" w:type="pct"/>
            <w:vMerge/>
          </w:tcPr>
          <w:p w14:paraId="1F25DEA6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</w:tcPr>
          <w:p w14:paraId="0ADB4207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1880B11B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pariet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C1712E1" w14:textId="2AF30D8E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9.6</w:t>
            </w:r>
            <w:r w:rsidR="006A786A" w:rsidRPr="00F5603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.5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C3C12D0" w14:textId="5D1426C5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6.1</w:t>
            </w:r>
            <w:r w:rsidR="006A786A" w:rsidRPr="00F56036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.8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43.8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</w:tr>
      <w:tr w:rsidR="006A786A" w14:paraId="0737148C" w14:textId="77777777" w:rsidTr="00E378D7"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12A012DF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</w:tcPr>
          <w:p w14:paraId="2200BDC5" w14:textId="77777777" w:rsidR="006A786A" w:rsidRPr="00CC398E" w:rsidRDefault="006A786A" w:rsidP="00E378D7">
            <w:pPr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117CF05B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parietal lobe subarachnoid spac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11D98F9" w14:textId="302662D6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.6</w:t>
            </w:r>
            <w:r w:rsidR="006A786A" w:rsidRPr="00F56036">
              <w:rPr>
                <w:rFonts w:cs="Times New Roman"/>
                <w:szCs w:val="24"/>
              </w:rPr>
              <w:t xml:space="preserve"> </w:t>
            </w:r>
            <w:r w:rsidRPr="00F56036">
              <w:rPr>
                <w:rFonts w:cs="Times New Roman"/>
                <w:szCs w:val="24"/>
              </w:rPr>
              <w:t>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.7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39.1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78227A0" w14:textId="463D3ED5" w:rsidR="006A786A" w:rsidRPr="00F56036" w:rsidRDefault="00F56036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1.2</w:t>
            </w:r>
            <w:r w:rsidR="006A786A" w:rsidRPr="00F56036">
              <w:rPr>
                <w:rFonts w:cs="Times New Roman"/>
                <w:szCs w:val="24"/>
              </w:rPr>
              <w:t xml:space="preserve"> </w:t>
            </w:r>
            <w:r w:rsidRPr="00F56036">
              <w:rPr>
                <w:rFonts w:cs="Times New Roman"/>
                <w:szCs w:val="24"/>
              </w:rPr>
              <w:t>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.7</w:t>
            </w:r>
            <w:r w:rsidR="006A786A" w:rsidRPr="00F56036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F56036">
              <w:rPr>
                <w:rFonts w:cs="Times New Roman"/>
                <w:szCs w:val="24"/>
              </w:rPr>
              <w:t>)</w:t>
            </w:r>
          </w:p>
        </w:tc>
      </w:tr>
      <w:tr w:rsidR="006A786A" w14:paraId="5A91602F" w14:textId="77777777" w:rsidTr="00E378D7">
        <w:tc>
          <w:tcPr>
            <w:tcW w:w="560" w:type="pct"/>
            <w:gridSpan w:val="2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671C019E" w14:textId="77777777" w:rsidR="006A786A" w:rsidRPr="00CC398E" w:rsidRDefault="006A786A" w:rsidP="00E378D7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CC398E">
              <w:rPr>
                <w:rFonts w:cs="Times New Roman"/>
                <w:b/>
                <w:bCs/>
                <w:szCs w:val="24"/>
                <w:lang w:eastAsia="ja-JP"/>
              </w:rPr>
              <w:t>Nerve/brain</w:t>
            </w: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38770488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optic nerv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8F5B218" w14:textId="714AB377" w:rsidR="006A786A" w:rsidRPr="007F18CB" w:rsidRDefault="007F18C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6.7</w:t>
            </w:r>
            <w:r w:rsidR="006A786A" w:rsidRPr="007F18C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.5</w:t>
            </w:r>
            <w:r w:rsidR="006A786A" w:rsidRPr="007F18C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7F18CB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4BE10A6" w14:textId="0CB0A751" w:rsidR="006A786A" w:rsidRPr="007F18CB" w:rsidRDefault="007F18C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27.0</w:t>
            </w:r>
            <w:r w:rsidR="006A786A" w:rsidRPr="007F18CB">
              <w:rPr>
                <w:rFonts w:cs="Times New Roman"/>
                <w:szCs w:val="24"/>
              </w:rPr>
              <w:t xml:space="preserve"> (1.4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7F18CB">
              <w:rPr>
                <w:rFonts w:cs="Times New Roman"/>
                <w:szCs w:val="24"/>
              </w:rPr>
              <w:t>)</w:t>
            </w:r>
          </w:p>
        </w:tc>
      </w:tr>
      <w:tr w:rsidR="006A786A" w14:paraId="01FFA9A8" w14:textId="77777777" w:rsidTr="00E378D7">
        <w:tc>
          <w:tcPr>
            <w:tcW w:w="560" w:type="pct"/>
            <w:gridSpan w:val="2"/>
            <w:vMerge/>
          </w:tcPr>
          <w:p w14:paraId="1623C78A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75AAB226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Lt optic nerv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08164C6" w14:textId="2F2F1DCB" w:rsidR="006A786A" w:rsidRPr="007F18CB" w:rsidRDefault="007F18CB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6.8</w:t>
            </w:r>
            <w:r w:rsidR="006A786A" w:rsidRPr="007F18CB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93</w:t>
            </w:r>
            <w:r w:rsidR="006A786A" w:rsidRPr="007F18CB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7F18CB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F03DB44" w14:textId="4A3F4960" w:rsidR="006A786A" w:rsidRPr="007F18CB" w:rsidRDefault="006A786A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F18CB">
              <w:rPr>
                <w:rFonts w:cs="Times New Roman"/>
                <w:szCs w:val="24"/>
              </w:rPr>
              <w:t>1</w:t>
            </w:r>
            <w:r w:rsidR="007F18CB" w:rsidRPr="001B3EAB">
              <w:rPr>
                <w:rFonts w:cs="Times New Roman" w:hint="eastAsia"/>
                <w:szCs w:val="24"/>
                <w:lang w:eastAsia="ja-JP"/>
              </w:rPr>
              <w:t>6.5</w:t>
            </w:r>
            <w:r w:rsidRPr="007F18CB">
              <w:rPr>
                <w:rFonts w:cs="Times New Roman"/>
                <w:szCs w:val="24"/>
              </w:rPr>
              <w:t xml:space="preserve"> (</w:t>
            </w:r>
            <w:r w:rsidR="007F18CB" w:rsidRPr="001B3EAB">
              <w:rPr>
                <w:rFonts w:cs="Times New Roman" w:hint="eastAsia"/>
                <w:szCs w:val="24"/>
                <w:lang w:eastAsia="ja-JP"/>
              </w:rPr>
              <w:t>1</w:t>
            </w:r>
            <w:r w:rsidRPr="007F18CB">
              <w:rPr>
                <w:rFonts w:cs="Times New Roman"/>
                <w:szCs w:val="24"/>
              </w:rPr>
              <w:t>.1–</w:t>
            </w:r>
            <w:r w:rsidR="007F18CB"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Pr="007F18CB">
              <w:rPr>
                <w:rFonts w:cs="Times New Roman"/>
                <w:szCs w:val="24"/>
              </w:rPr>
              <w:t>)</w:t>
            </w:r>
          </w:p>
        </w:tc>
      </w:tr>
      <w:tr w:rsidR="006A786A" w14:paraId="2CCE0ABF" w14:textId="77777777" w:rsidTr="00E378D7">
        <w:tc>
          <w:tcPr>
            <w:tcW w:w="560" w:type="pct"/>
            <w:gridSpan w:val="2"/>
            <w:vMerge/>
          </w:tcPr>
          <w:p w14:paraId="481C3F83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7EBD683E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Splenium of corpus callosum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35519B2" w14:textId="66B64E96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5.0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72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32C78F37" w14:textId="4AD19348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4.3</w:t>
            </w:r>
            <w:r w:rsidR="006A786A" w:rsidRPr="00A623F8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67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</w:tr>
      <w:tr w:rsidR="006A786A" w14:paraId="0C63EEAA" w14:textId="77777777" w:rsidTr="00E378D7">
        <w:tc>
          <w:tcPr>
            <w:tcW w:w="560" w:type="pct"/>
            <w:gridSpan w:val="2"/>
            <w:vMerge/>
          </w:tcPr>
          <w:p w14:paraId="777F0C16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5FFFABDD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CC398E">
              <w:rPr>
                <w:rFonts w:cs="Times New Roman"/>
                <w:szCs w:val="24"/>
              </w:rPr>
              <w:t>Rt corona radiat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E71317F" w14:textId="6B5B066B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6.9</w:t>
            </w:r>
            <w:r w:rsidR="006A786A" w:rsidRPr="00A623F8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71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0784CAC7" w14:textId="3A0AC3D4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.3</w:t>
            </w:r>
            <w:r w:rsidR="006A786A" w:rsidRPr="00A623F8">
              <w:rPr>
                <w:rFonts w:cs="Times New Roman"/>
                <w:szCs w:val="24"/>
              </w:rPr>
              <w:t xml:space="preserve"> (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0.56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23.1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</w:tr>
      <w:tr w:rsidR="006A786A" w14:paraId="33FAA7AB" w14:textId="77777777" w:rsidTr="00E378D7">
        <w:tc>
          <w:tcPr>
            <w:tcW w:w="560" w:type="pct"/>
            <w:gridSpan w:val="2"/>
            <w:vMerge/>
            <w:tcBorders>
              <w:bottom w:val="single" w:sz="12" w:space="0" w:color="auto"/>
            </w:tcBorders>
          </w:tcPr>
          <w:p w14:paraId="70C7B656" w14:textId="77777777" w:rsidR="006A786A" w:rsidRPr="00CC398E" w:rsidRDefault="006A786A" w:rsidP="00E378D7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431" w:type="pct"/>
            <w:tcBorders>
              <w:top w:val="single" w:sz="4" w:space="0" w:color="auto"/>
              <w:bottom w:val="single" w:sz="12" w:space="0" w:color="auto"/>
            </w:tcBorders>
          </w:tcPr>
          <w:p w14:paraId="38AB057E" w14:textId="77777777" w:rsidR="006A786A" w:rsidRPr="00A623F8" w:rsidRDefault="006A786A" w:rsidP="00E378D7">
            <w:pPr>
              <w:contextualSpacing/>
              <w:rPr>
                <w:rFonts w:cs="Times New Roman"/>
                <w:szCs w:val="24"/>
              </w:rPr>
            </w:pPr>
            <w:r w:rsidRPr="00A623F8">
              <w:rPr>
                <w:rFonts w:cs="Times New Roman"/>
                <w:szCs w:val="24"/>
              </w:rPr>
              <w:t>Lt corona radiata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12" w:space="0" w:color="auto"/>
            </w:tcBorders>
          </w:tcPr>
          <w:p w14:paraId="13FE7D2E" w14:textId="2141960E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17.3</w:t>
            </w:r>
            <w:r w:rsidR="006A786A" w:rsidRPr="00A623F8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6</w:t>
            </w:r>
            <w:r w:rsidR="006A786A" w:rsidRPr="00A623F8">
              <w:rPr>
                <w:rFonts w:cs="Times New Roman"/>
                <w:szCs w:val="24"/>
              </w:rPr>
              <w:t>1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12" w:space="0" w:color="auto"/>
            </w:tcBorders>
          </w:tcPr>
          <w:p w14:paraId="25150F5A" w14:textId="01782135" w:rsidR="006A786A" w:rsidRPr="00A623F8" w:rsidRDefault="00A623F8" w:rsidP="00E378D7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1B3EAB">
              <w:rPr>
                <w:rFonts w:cs="Times New Roman" w:hint="eastAsia"/>
                <w:szCs w:val="24"/>
                <w:lang w:eastAsia="ja-JP"/>
              </w:rPr>
              <w:t>5.7</w:t>
            </w:r>
            <w:r w:rsidR="006A786A" w:rsidRPr="00A623F8">
              <w:rPr>
                <w:rFonts w:cs="Times New Roman"/>
                <w:szCs w:val="24"/>
              </w:rPr>
              <w:t xml:space="preserve"> (0.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69</w:t>
            </w:r>
            <w:r w:rsidR="006A786A" w:rsidRPr="00A623F8">
              <w:rPr>
                <w:rFonts w:cs="Times New Roman"/>
                <w:szCs w:val="24"/>
              </w:rPr>
              <w:t>–</w:t>
            </w:r>
            <w:r w:rsidRPr="001B3EAB">
              <w:rPr>
                <w:rFonts w:cs="Times New Roman" w:hint="eastAsia"/>
                <w:szCs w:val="24"/>
                <w:lang w:eastAsia="ja-JP"/>
              </w:rPr>
              <w:t>1000.0</w:t>
            </w:r>
            <w:r w:rsidR="006A786A" w:rsidRPr="00A623F8">
              <w:rPr>
                <w:rFonts w:cs="Times New Roman"/>
                <w:szCs w:val="24"/>
              </w:rPr>
              <w:t>)</w:t>
            </w:r>
          </w:p>
        </w:tc>
      </w:tr>
    </w:tbl>
    <w:p w14:paraId="31FF18E6" w14:textId="77777777" w:rsidR="006A786A" w:rsidRPr="00CC398E" w:rsidRDefault="006A786A" w:rsidP="006A786A">
      <w:pPr>
        <w:contextualSpacing/>
        <w:rPr>
          <w:rFonts w:cs="Times New Roman"/>
          <w:szCs w:val="24"/>
          <w:lang w:eastAsia="ja-JP"/>
        </w:rPr>
      </w:pPr>
      <w:r w:rsidRPr="00CC398E">
        <w:rPr>
          <w:rFonts w:cs="Times New Roman"/>
          <w:szCs w:val="24"/>
        </w:rPr>
        <w:t>ROI: region of interest</w:t>
      </w:r>
      <w:r w:rsidRPr="00CC398E">
        <w:rPr>
          <w:rFonts w:cs="Times New Roman"/>
          <w:szCs w:val="24"/>
          <w:lang w:eastAsia="ja-JP"/>
        </w:rPr>
        <w:t xml:space="preserve">, Rt: right, Lt: left, CPA: </w:t>
      </w:r>
      <w:r w:rsidRPr="00CC398E">
        <w:rPr>
          <w:rFonts w:cs="Times New Roman"/>
          <w:szCs w:val="24"/>
        </w:rPr>
        <w:t>cerebellopontine angle</w:t>
      </w:r>
    </w:p>
    <w:p w14:paraId="05DEE5B5" w14:textId="77777777" w:rsidR="00FD720E" w:rsidRPr="00FD720E" w:rsidRDefault="00FD720E" w:rsidP="00FD720E">
      <w:pPr>
        <w:contextualSpacing/>
        <w:rPr>
          <w:rFonts w:cs="Times New Roman"/>
          <w:szCs w:val="24"/>
          <w:lang w:eastAsia="ja-JP"/>
        </w:rPr>
      </w:pPr>
      <w:r w:rsidRPr="00FD720E">
        <w:rPr>
          <w:rFonts w:cs="Times New Roman"/>
          <w:szCs w:val="24"/>
          <w:lang w:eastAsia="ja-JP"/>
        </w:rPr>
        <w:t>§D and D* are expressed in ×10⁻³ mm²/s.</w:t>
      </w:r>
    </w:p>
    <w:p w14:paraId="4AC5CEA4" w14:textId="77777777" w:rsidR="0088513A" w:rsidRPr="00FD720E" w:rsidRDefault="0088513A" w:rsidP="00E96600">
      <w:pPr>
        <w:snapToGrid w:val="0"/>
        <w:contextualSpacing/>
        <w:rPr>
          <w:rFonts w:cs="Times New Roman"/>
          <w:szCs w:val="24"/>
          <w:lang w:eastAsia="ja-JP"/>
        </w:rPr>
      </w:pPr>
    </w:p>
    <w:sectPr w:rsidR="0088513A" w:rsidRPr="00FD720E" w:rsidSect="003E6769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DFA1E" w14:textId="77777777" w:rsidR="00887553" w:rsidRDefault="00887553">
      <w:pPr>
        <w:spacing w:before="0" w:after="0"/>
      </w:pPr>
      <w:r>
        <w:separator/>
      </w:r>
    </w:p>
  </w:endnote>
  <w:endnote w:type="continuationSeparator" w:id="0">
    <w:p w14:paraId="508791E6" w14:textId="77777777" w:rsidR="00887553" w:rsidRDefault="008875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A52C22" w14:textId="2F249B74" w:rsidR="00686C9D" w:rsidRPr="00577C4C" w:rsidRDefault="00000000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562375" wp14:editId="599B0B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F2FA54" w14:textId="77777777" w:rsidR="00686C9D" w:rsidRPr="00577C4C" w:rsidRDefault="0000000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56237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EF2FA54" w14:textId="77777777" w:rsidR="00686C9D" w:rsidRPr="00577C4C" w:rsidRDefault="0000000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536B1" w14:textId="77777777" w:rsidR="00686C9D" w:rsidRPr="00CC398E" w:rsidRDefault="00000000">
    <w:pPr>
      <w:pStyle w:val="a8"/>
      <w:rPr>
        <w:b/>
        <w:sz w:val="20"/>
        <w:szCs w:val="24"/>
      </w:rPr>
    </w:pPr>
    <w:r w:rsidRPr="00CC398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1FCE0D" wp14:editId="5B308C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881155" w14:textId="77777777" w:rsidR="00686C9D" w:rsidRPr="00577C4C" w:rsidRDefault="0000000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1FCE0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9881155" w14:textId="77777777" w:rsidR="00686C9D" w:rsidRPr="00577C4C" w:rsidRDefault="0000000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E4873" w14:textId="77777777" w:rsidR="00887553" w:rsidRDefault="00887553">
      <w:pPr>
        <w:spacing w:before="0" w:after="0"/>
      </w:pPr>
      <w:r>
        <w:separator/>
      </w:r>
    </w:p>
  </w:footnote>
  <w:footnote w:type="continuationSeparator" w:id="0">
    <w:p w14:paraId="3B8DBFDE" w14:textId="77777777" w:rsidR="00887553" w:rsidRDefault="008875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636420" w14:textId="2A6C7EB1" w:rsidR="00686C9D" w:rsidRPr="00CC398E" w:rsidRDefault="00C52A7B" w:rsidP="00A53000">
    <w:pPr>
      <w:pStyle w:val="a6"/>
    </w:pPr>
    <w:r w:rsidRPr="00CC398E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2D103A"/>
    <w:multiLevelType w:val="hybridMultilevel"/>
    <w:tmpl w:val="D9004D00"/>
    <w:lvl w:ilvl="0" w:tplc="F9E0CB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F0C7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02CD2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14298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FB815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6F6C0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F0E89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8B04B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FA08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7A60FD7"/>
    <w:multiLevelType w:val="hybridMultilevel"/>
    <w:tmpl w:val="3AA2A4EA"/>
    <w:lvl w:ilvl="0" w:tplc="11E4BA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49CE5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5E46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684D5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0B606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4BC8D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7FE7D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D1E0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45A9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EDF3AB7"/>
    <w:multiLevelType w:val="hybridMultilevel"/>
    <w:tmpl w:val="8E5CDC64"/>
    <w:lvl w:ilvl="0" w:tplc="7EEA41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D471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8E0A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3C3A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56AD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0A83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60D4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241E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5EA2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147CF"/>
    <w:multiLevelType w:val="hybridMultilevel"/>
    <w:tmpl w:val="32E04648"/>
    <w:lvl w:ilvl="0" w:tplc="35987C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9B010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B586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6601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B0B3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488A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50450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FC24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C302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7321607"/>
    <w:multiLevelType w:val="hybridMultilevel"/>
    <w:tmpl w:val="688E9162"/>
    <w:lvl w:ilvl="0" w:tplc="CDAA7E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A8861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D184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72FC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D3842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DEE9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2036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5A8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654CB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19E64349"/>
    <w:multiLevelType w:val="hybridMultilevel"/>
    <w:tmpl w:val="EDD0E798"/>
    <w:lvl w:ilvl="0" w:tplc="6DFAA03C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1" w:tplc="8AA8C844" w:tentative="1">
      <w:start w:val="1"/>
      <w:numFmt w:val="lowerLetter"/>
      <w:lvlText w:val="%2."/>
      <w:lvlJc w:val="left"/>
      <w:pPr>
        <w:ind w:left="1440" w:hanging="360"/>
      </w:pPr>
    </w:lvl>
    <w:lvl w:ilvl="2" w:tplc="6CE4D7E2" w:tentative="1">
      <w:start w:val="1"/>
      <w:numFmt w:val="lowerRoman"/>
      <w:lvlText w:val="%3."/>
      <w:lvlJc w:val="right"/>
      <w:pPr>
        <w:ind w:left="2160" w:hanging="180"/>
      </w:pPr>
    </w:lvl>
    <w:lvl w:ilvl="3" w:tplc="A246E6CA" w:tentative="1">
      <w:start w:val="1"/>
      <w:numFmt w:val="decimal"/>
      <w:lvlText w:val="%4."/>
      <w:lvlJc w:val="left"/>
      <w:pPr>
        <w:ind w:left="2880" w:hanging="360"/>
      </w:pPr>
    </w:lvl>
    <w:lvl w:ilvl="4" w:tplc="800AA4EC" w:tentative="1">
      <w:start w:val="1"/>
      <w:numFmt w:val="lowerLetter"/>
      <w:lvlText w:val="%5."/>
      <w:lvlJc w:val="left"/>
      <w:pPr>
        <w:ind w:left="3600" w:hanging="360"/>
      </w:pPr>
    </w:lvl>
    <w:lvl w:ilvl="5" w:tplc="62023E7E" w:tentative="1">
      <w:start w:val="1"/>
      <w:numFmt w:val="lowerRoman"/>
      <w:lvlText w:val="%6."/>
      <w:lvlJc w:val="right"/>
      <w:pPr>
        <w:ind w:left="4320" w:hanging="180"/>
      </w:pPr>
    </w:lvl>
    <w:lvl w:ilvl="6" w:tplc="FB6AB670" w:tentative="1">
      <w:start w:val="1"/>
      <w:numFmt w:val="decimal"/>
      <w:lvlText w:val="%7."/>
      <w:lvlJc w:val="left"/>
      <w:pPr>
        <w:ind w:left="5040" w:hanging="360"/>
      </w:pPr>
    </w:lvl>
    <w:lvl w:ilvl="7" w:tplc="9B94EF92" w:tentative="1">
      <w:start w:val="1"/>
      <w:numFmt w:val="lowerLetter"/>
      <w:lvlText w:val="%8."/>
      <w:lvlJc w:val="left"/>
      <w:pPr>
        <w:ind w:left="5760" w:hanging="360"/>
      </w:pPr>
    </w:lvl>
    <w:lvl w:ilvl="8" w:tplc="628635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F03771F"/>
    <w:multiLevelType w:val="multilevel"/>
    <w:tmpl w:val="3EFCCCF0"/>
    <w:lvl w:ilvl="0">
      <w:start w:val="4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6AA4983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6EAC2F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C96B30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2D05AF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CB851F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88633E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4BC905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1A67D3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84A9B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D92838"/>
    <w:multiLevelType w:val="hybridMultilevel"/>
    <w:tmpl w:val="7E4A4E0E"/>
    <w:lvl w:ilvl="0" w:tplc="63E6D5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E782F688" w:tentative="1">
      <w:start w:val="1"/>
      <w:numFmt w:val="aiueoFullWidth"/>
      <w:lvlText w:val="(%2)"/>
      <w:lvlJc w:val="left"/>
      <w:pPr>
        <w:ind w:left="880" w:hanging="440"/>
      </w:pPr>
    </w:lvl>
    <w:lvl w:ilvl="2" w:tplc="5A909900" w:tentative="1">
      <w:start w:val="1"/>
      <w:numFmt w:val="decimalEnclosedCircle"/>
      <w:lvlText w:val="%3"/>
      <w:lvlJc w:val="left"/>
      <w:pPr>
        <w:ind w:left="1320" w:hanging="440"/>
      </w:pPr>
    </w:lvl>
    <w:lvl w:ilvl="3" w:tplc="0262E8C2" w:tentative="1">
      <w:start w:val="1"/>
      <w:numFmt w:val="decimal"/>
      <w:lvlText w:val="%4."/>
      <w:lvlJc w:val="left"/>
      <w:pPr>
        <w:ind w:left="1760" w:hanging="440"/>
      </w:pPr>
    </w:lvl>
    <w:lvl w:ilvl="4" w:tplc="FFEED614" w:tentative="1">
      <w:start w:val="1"/>
      <w:numFmt w:val="aiueoFullWidth"/>
      <w:lvlText w:val="(%5)"/>
      <w:lvlJc w:val="left"/>
      <w:pPr>
        <w:ind w:left="2200" w:hanging="440"/>
      </w:pPr>
    </w:lvl>
    <w:lvl w:ilvl="5" w:tplc="6B74D33C" w:tentative="1">
      <w:start w:val="1"/>
      <w:numFmt w:val="decimalEnclosedCircle"/>
      <w:lvlText w:val="%6"/>
      <w:lvlJc w:val="left"/>
      <w:pPr>
        <w:ind w:left="2640" w:hanging="440"/>
      </w:pPr>
    </w:lvl>
    <w:lvl w:ilvl="6" w:tplc="29200DB8" w:tentative="1">
      <w:start w:val="1"/>
      <w:numFmt w:val="decimal"/>
      <w:lvlText w:val="%7."/>
      <w:lvlJc w:val="left"/>
      <w:pPr>
        <w:ind w:left="3080" w:hanging="440"/>
      </w:pPr>
    </w:lvl>
    <w:lvl w:ilvl="7" w:tplc="92CAC22E" w:tentative="1">
      <w:start w:val="1"/>
      <w:numFmt w:val="aiueoFullWidth"/>
      <w:lvlText w:val="(%8)"/>
      <w:lvlJc w:val="left"/>
      <w:pPr>
        <w:ind w:left="3520" w:hanging="440"/>
      </w:pPr>
    </w:lvl>
    <w:lvl w:ilvl="8" w:tplc="1198413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29C111D7"/>
    <w:multiLevelType w:val="hybridMultilevel"/>
    <w:tmpl w:val="43B0099C"/>
    <w:lvl w:ilvl="0" w:tplc="E452D6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48C8F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7289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610FE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210B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3ACB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C283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368D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F079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302A7CAC"/>
    <w:multiLevelType w:val="multilevel"/>
    <w:tmpl w:val="C6A8CCEA"/>
    <w:numStyleLink w:val="Headings"/>
  </w:abstractNum>
  <w:abstractNum w:abstractNumId="14" w15:restartNumberingAfterBreak="0">
    <w:nsid w:val="36D30736"/>
    <w:multiLevelType w:val="hybridMultilevel"/>
    <w:tmpl w:val="BC1E7BC8"/>
    <w:lvl w:ilvl="0" w:tplc="5C1E7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74F5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D409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3E3C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2E77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9A02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3E82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2ADC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DCE5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771CE4"/>
    <w:multiLevelType w:val="hybridMultilevel"/>
    <w:tmpl w:val="31FE5FEC"/>
    <w:lvl w:ilvl="0" w:tplc="3F04EE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7E676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0F8F9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00C3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3D44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06899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12607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7427C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C4469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3AE92CDE"/>
    <w:multiLevelType w:val="hybridMultilevel"/>
    <w:tmpl w:val="294E0C4C"/>
    <w:lvl w:ilvl="0" w:tplc="81C4A2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528D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90036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423C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B23B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8A27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2CD5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12AB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E0CF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652A60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EA9F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FE93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84A9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BCFA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9C87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6239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6EFA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C24D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425C0F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F234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14FE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5ECB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40BE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EA5F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98B6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22A3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18EF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6D1799"/>
    <w:multiLevelType w:val="multilevel"/>
    <w:tmpl w:val="021C497A"/>
    <w:lvl w:ilvl="0">
      <w:start w:val="4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9182AEA4">
      <w:start w:val="1"/>
      <w:numFmt w:val="decimal"/>
      <w:lvlText w:val="%1."/>
      <w:lvlJc w:val="left"/>
      <w:pPr>
        <w:ind w:left="720" w:hanging="360"/>
      </w:pPr>
    </w:lvl>
    <w:lvl w:ilvl="1" w:tplc="58DA1C6C" w:tentative="1">
      <w:start w:val="1"/>
      <w:numFmt w:val="lowerLetter"/>
      <w:lvlText w:val="%2."/>
      <w:lvlJc w:val="left"/>
      <w:pPr>
        <w:ind w:left="1440" w:hanging="360"/>
      </w:pPr>
    </w:lvl>
    <w:lvl w:ilvl="2" w:tplc="C85CEA82" w:tentative="1">
      <w:start w:val="1"/>
      <w:numFmt w:val="lowerRoman"/>
      <w:lvlText w:val="%3."/>
      <w:lvlJc w:val="right"/>
      <w:pPr>
        <w:ind w:left="2160" w:hanging="180"/>
      </w:pPr>
    </w:lvl>
    <w:lvl w:ilvl="3" w:tplc="3D1A8432" w:tentative="1">
      <w:start w:val="1"/>
      <w:numFmt w:val="decimal"/>
      <w:lvlText w:val="%4."/>
      <w:lvlJc w:val="left"/>
      <w:pPr>
        <w:ind w:left="2880" w:hanging="360"/>
      </w:pPr>
    </w:lvl>
    <w:lvl w:ilvl="4" w:tplc="EBB4212A" w:tentative="1">
      <w:start w:val="1"/>
      <w:numFmt w:val="lowerLetter"/>
      <w:lvlText w:val="%5."/>
      <w:lvlJc w:val="left"/>
      <w:pPr>
        <w:ind w:left="3600" w:hanging="360"/>
      </w:pPr>
    </w:lvl>
    <w:lvl w:ilvl="5" w:tplc="AFFA85CC" w:tentative="1">
      <w:start w:val="1"/>
      <w:numFmt w:val="lowerRoman"/>
      <w:lvlText w:val="%6."/>
      <w:lvlJc w:val="right"/>
      <w:pPr>
        <w:ind w:left="4320" w:hanging="180"/>
      </w:pPr>
    </w:lvl>
    <w:lvl w:ilvl="6" w:tplc="6584F966" w:tentative="1">
      <w:start w:val="1"/>
      <w:numFmt w:val="decimal"/>
      <w:lvlText w:val="%7."/>
      <w:lvlJc w:val="left"/>
      <w:pPr>
        <w:ind w:left="5040" w:hanging="360"/>
      </w:pPr>
    </w:lvl>
    <w:lvl w:ilvl="7" w:tplc="7248D038" w:tentative="1">
      <w:start w:val="1"/>
      <w:numFmt w:val="lowerLetter"/>
      <w:lvlText w:val="%8."/>
      <w:lvlJc w:val="left"/>
      <w:pPr>
        <w:ind w:left="5760" w:hanging="360"/>
      </w:pPr>
    </w:lvl>
    <w:lvl w:ilvl="8" w:tplc="7EEA33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8B2E1C"/>
    <w:multiLevelType w:val="hybridMultilevel"/>
    <w:tmpl w:val="57B2A618"/>
    <w:lvl w:ilvl="0" w:tplc="54C47A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A6AC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60255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D5E8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4E20F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2226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06E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6E6AD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CC13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4AC6640C"/>
    <w:multiLevelType w:val="hybridMultilevel"/>
    <w:tmpl w:val="2AFA433E"/>
    <w:lvl w:ilvl="0" w:tplc="E0B86F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88AD4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6FEF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A8C19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FFE6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9009F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EBCF5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F0EAF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7FA90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4B082BD7"/>
    <w:multiLevelType w:val="multilevel"/>
    <w:tmpl w:val="2F80AD7C"/>
    <w:lvl w:ilvl="0">
      <w:start w:val="4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25" w15:restartNumberingAfterBreak="0">
    <w:nsid w:val="4BD61B82"/>
    <w:multiLevelType w:val="hybridMultilevel"/>
    <w:tmpl w:val="7D92B2A0"/>
    <w:lvl w:ilvl="0" w:tplc="DC122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0899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78A1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6766C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BBCF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FCB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E9C31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8C6C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49C23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01A4AA1"/>
    <w:multiLevelType w:val="hybridMultilevel"/>
    <w:tmpl w:val="9752CB52"/>
    <w:lvl w:ilvl="0" w:tplc="C55E48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E7082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D2CB6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D220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A60D7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9D6B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B22FD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BE0B3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A56C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549F1D82"/>
    <w:multiLevelType w:val="hybridMultilevel"/>
    <w:tmpl w:val="734A7706"/>
    <w:lvl w:ilvl="0" w:tplc="92C4EF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93E0B24" w:tentative="1">
      <w:start w:val="1"/>
      <w:numFmt w:val="lowerLetter"/>
      <w:lvlText w:val="%2."/>
      <w:lvlJc w:val="left"/>
      <w:pPr>
        <w:ind w:left="1440" w:hanging="360"/>
      </w:pPr>
    </w:lvl>
    <w:lvl w:ilvl="2" w:tplc="E15ADD64" w:tentative="1">
      <w:start w:val="1"/>
      <w:numFmt w:val="lowerRoman"/>
      <w:lvlText w:val="%3."/>
      <w:lvlJc w:val="right"/>
      <w:pPr>
        <w:ind w:left="2160" w:hanging="180"/>
      </w:pPr>
    </w:lvl>
    <w:lvl w:ilvl="3" w:tplc="C4B28634" w:tentative="1">
      <w:start w:val="1"/>
      <w:numFmt w:val="decimal"/>
      <w:lvlText w:val="%4."/>
      <w:lvlJc w:val="left"/>
      <w:pPr>
        <w:ind w:left="2880" w:hanging="360"/>
      </w:pPr>
    </w:lvl>
    <w:lvl w:ilvl="4" w:tplc="F992DF98" w:tentative="1">
      <w:start w:val="1"/>
      <w:numFmt w:val="lowerLetter"/>
      <w:lvlText w:val="%5."/>
      <w:lvlJc w:val="left"/>
      <w:pPr>
        <w:ind w:left="3600" w:hanging="360"/>
      </w:pPr>
    </w:lvl>
    <w:lvl w:ilvl="5" w:tplc="87460AE4" w:tentative="1">
      <w:start w:val="1"/>
      <w:numFmt w:val="lowerRoman"/>
      <w:lvlText w:val="%6."/>
      <w:lvlJc w:val="right"/>
      <w:pPr>
        <w:ind w:left="4320" w:hanging="180"/>
      </w:pPr>
    </w:lvl>
    <w:lvl w:ilvl="6" w:tplc="06F2B314" w:tentative="1">
      <w:start w:val="1"/>
      <w:numFmt w:val="decimal"/>
      <w:lvlText w:val="%7."/>
      <w:lvlJc w:val="left"/>
      <w:pPr>
        <w:ind w:left="5040" w:hanging="360"/>
      </w:pPr>
    </w:lvl>
    <w:lvl w:ilvl="7" w:tplc="A230B970" w:tentative="1">
      <w:start w:val="1"/>
      <w:numFmt w:val="lowerLetter"/>
      <w:lvlText w:val="%8."/>
      <w:lvlJc w:val="left"/>
      <w:pPr>
        <w:ind w:left="5760" w:hanging="360"/>
      </w:pPr>
    </w:lvl>
    <w:lvl w:ilvl="8" w:tplc="78585B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C77CB"/>
    <w:multiLevelType w:val="multilevel"/>
    <w:tmpl w:val="01080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9EE5752"/>
    <w:multiLevelType w:val="hybridMultilevel"/>
    <w:tmpl w:val="3DD0CF66"/>
    <w:lvl w:ilvl="0" w:tplc="47EA5826">
      <w:start w:val="1"/>
      <w:numFmt w:val="decimal"/>
      <w:lvlText w:val="%1."/>
      <w:lvlJc w:val="left"/>
      <w:pPr>
        <w:ind w:left="440" w:hanging="440"/>
      </w:pPr>
    </w:lvl>
    <w:lvl w:ilvl="1" w:tplc="2D36D2E2" w:tentative="1">
      <w:start w:val="1"/>
      <w:numFmt w:val="aiueoFullWidth"/>
      <w:lvlText w:val="(%2)"/>
      <w:lvlJc w:val="left"/>
      <w:pPr>
        <w:ind w:left="880" w:hanging="440"/>
      </w:pPr>
    </w:lvl>
    <w:lvl w:ilvl="2" w:tplc="E6086A86" w:tentative="1">
      <w:start w:val="1"/>
      <w:numFmt w:val="decimalEnclosedCircle"/>
      <w:lvlText w:val="%3"/>
      <w:lvlJc w:val="left"/>
      <w:pPr>
        <w:ind w:left="1320" w:hanging="440"/>
      </w:pPr>
    </w:lvl>
    <w:lvl w:ilvl="3" w:tplc="F1F6EA1C" w:tentative="1">
      <w:start w:val="1"/>
      <w:numFmt w:val="decimal"/>
      <w:lvlText w:val="%4."/>
      <w:lvlJc w:val="left"/>
      <w:pPr>
        <w:ind w:left="1760" w:hanging="440"/>
      </w:pPr>
    </w:lvl>
    <w:lvl w:ilvl="4" w:tplc="C5E8E706" w:tentative="1">
      <w:start w:val="1"/>
      <w:numFmt w:val="aiueoFullWidth"/>
      <w:lvlText w:val="(%5)"/>
      <w:lvlJc w:val="left"/>
      <w:pPr>
        <w:ind w:left="2200" w:hanging="440"/>
      </w:pPr>
    </w:lvl>
    <w:lvl w:ilvl="5" w:tplc="6F0A4A3A" w:tentative="1">
      <w:start w:val="1"/>
      <w:numFmt w:val="decimalEnclosedCircle"/>
      <w:lvlText w:val="%6"/>
      <w:lvlJc w:val="left"/>
      <w:pPr>
        <w:ind w:left="2640" w:hanging="440"/>
      </w:pPr>
    </w:lvl>
    <w:lvl w:ilvl="6" w:tplc="E1D2BB24" w:tentative="1">
      <w:start w:val="1"/>
      <w:numFmt w:val="decimal"/>
      <w:lvlText w:val="%7."/>
      <w:lvlJc w:val="left"/>
      <w:pPr>
        <w:ind w:left="3080" w:hanging="440"/>
      </w:pPr>
    </w:lvl>
    <w:lvl w:ilvl="7" w:tplc="D1684304" w:tentative="1">
      <w:start w:val="1"/>
      <w:numFmt w:val="aiueoFullWidth"/>
      <w:lvlText w:val="(%8)"/>
      <w:lvlJc w:val="left"/>
      <w:pPr>
        <w:ind w:left="3520" w:hanging="440"/>
      </w:pPr>
    </w:lvl>
    <w:lvl w:ilvl="8" w:tplc="683C309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1" w15:restartNumberingAfterBreak="0">
    <w:nsid w:val="62290D83"/>
    <w:multiLevelType w:val="hybridMultilevel"/>
    <w:tmpl w:val="D1E4BA92"/>
    <w:lvl w:ilvl="0" w:tplc="8B327840">
      <w:start w:val="1"/>
      <w:numFmt w:val="decimal"/>
      <w:lvlText w:val="%1."/>
      <w:lvlJc w:val="left"/>
      <w:pPr>
        <w:ind w:left="1080" w:hanging="360"/>
      </w:pPr>
    </w:lvl>
    <w:lvl w:ilvl="1" w:tplc="9274D6C2" w:tentative="1">
      <w:start w:val="1"/>
      <w:numFmt w:val="lowerLetter"/>
      <w:lvlText w:val="%2."/>
      <w:lvlJc w:val="left"/>
      <w:pPr>
        <w:ind w:left="1800" w:hanging="360"/>
      </w:pPr>
    </w:lvl>
    <w:lvl w:ilvl="2" w:tplc="5418A77A" w:tentative="1">
      <w:start w:val="1"/>
      <w:numFmt w:val="lowerRoman"/>
      <w:lvlText w:val="%3."/>
      <w:lvlJc w:val="right"/>
      <w:pPr>
        <w:ind w:left="2520" w:hanging="180"/>
      </w:pPr>
    </w:lvl>
    <w:lvl w:ilvl="3" w:tplc="6D2CC368" w:tentative="1">
      <w:start w:val="1"/>
      <w:numFmt w:val="decimal"/>
      <w:lvlText w:val="%4."/>
      <w:lvlJc w:val="left"/>
      <w:pPr>
        <w:ind w:left="3240" w:hanging="360"/>
      </w:pPr>
    </w:lvl>
    <w:lvl w:ilvl="4" w:tplc="08E24782" w:tentative="1">
      <w:start w:val="1"/>
      <w:numFmt w:val="lowerLetter"/>
      <w:lvlText w:val="%5."/>
      <w:lvlJc w:val="left"/>
      <w:pPr>
        <w:ind w:left="3960" w:hanging="360"/>
      </w:pPr>
    </w:lvl>
    <w:lvl w:ilvl="5" w:tplc="B1F216A2" w:tentative="1">
      <w:start w:val="1"/>
      <w:numFmt w:val="lowerRoman"/>
      <w:lvlText w:val="%6."/>
      <w:lvlJc w:val="right"/>
      <w:pPr>
        <w:ind w:left="4680" w:hanging="180"/>
      </w:pPr>
    </w:lvl>
    <w:lvl w:ilvl="6" w:tplc="9CC6FFDA" w:tentative="1">
      <w:start w:val="1"/>
      <w:numFmt w:val="decimal"/>
      <w:lvlText w:val="%7."/>
      <w:lvlJc w:val="left"/>
      <w:pPr>
        <w:ind w:left="5400" w:hanging="360"/>
      </w:pPr>
    </w:lvl>
    <w:lvl w:ilvl="7" w:tplc="D83061F2" w:tentative="1">
      <w:start w:val="1"/>
      <w:numFmt w:val="lowerLetter"/>
      <w:lvlText w:val="%8."/>
      <w:lvlJc w:val="left"/>
      <w:pPr>
        <w:ind w:left="6120" w:hanging="360"/>
      </w:pPr>
    </w:lvl>
    <w:lvl w:ilvl="8" w:tplc="E284A3B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83E6C4F"/>
    <w:multiLevelType w:val="hybridMultilevel"/>
    <w:tmpl w:val="E39A3936"/>
    <w:lvl w:ilvl="0" w:tplc="0660F5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94CC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50C9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602F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06BE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B29D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CA5B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7257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1C61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DF7070"/>
    <w:multiLevelType w:val="multilevel"/>
    <w:tmpl w:val="6E5E6AEA"/>
    <w:lvl w:ilvl="0">
      <w:start w:val="4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34" w15:restartNumberingAfterBreak="0">
    <w:nsid w:val="7DBC6F29"/>
    <w:multiLevelType w:val="multilevel"/>
    <w:tmpl w:val="C6A8CCEA"/>
    <w:numStyleLink w:val="Headings"/>
  </w:abstractNum>
  <w:abstractNum w:abstractNumId="3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8"/>
  </w:num>
  <w:num w:numId="3" w16cid:durableId="1144352800">
    <w:abstractNumId w:val="3"/>
  </w:num>
  <w:num w:numId="4" w16cid:durableId="769737119">
    <w:abstractNumId w:val="32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9"/>
  </w:num>
  <w:num w:numId="7" w16cid:durableId="773479634">
    <w:abstractNumId w:val="17"/>
  </w:num>
  <w:num w:numId="8" w16cid:durableId="2072000685">
    <w:abstractNumId w:val="14"/>
  </w:num>
  <w:num w:numId="9" w16cid:durableId="1213807494">
    <w:abstractNumId w:val="18"/>
  </w:num>
  <w:num w:numId="10" w16cid:durableId="308825289">
    <w:abstractNumId w:val="15"/>
  </w:num>
  <w:num w:numId="11" w16cid:durableId="372848954">
    <w:abstractNumId w:val="7"/>
  </w:num>
  <w:num w:numId="12" w16cid:durableId="213006365">
    <w:abstractNumId w:val="35"/>
  </w:num>
  <w:num w:numId="13" w16cid:durableId="1411196366">
    <w:abstractNumId w:val="26"/>
  </w:num>
  <w:num w:numId="14" w16cid:durableId="944966812">
    <w:abstractNumId w:val="10"/>
  </w:num>
  <w:num w:numId="15" w16cid:durableId="1662200756">
    <w:abstractNumId w:val="21"/>
  </w:num>
  <w:num w:numId="16" w16cid:durableId="2141485750">
    <w:abstractNumId w:val="31"/>
  </w:num>
  <w:num w:numId="17" w16cid:durableId="2002923295">
    <w:abstractNumId w:val="8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3"/>
  </w:num>
  <w:num w:numId="20" w16cid:durableId="58940097">
    <w:abstractNumId w:val="34"/>
  </w:num>
  <w:num w:numId="21" w16cid:durableId="490292411">
    <w:abstractNumId w:val="8"/>
  </w:num>
  <w:num w:numId="22" w16cid:durableId="1120419941">
    <w:abstractNumId w:val="8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91653405">
    <w:abstractNumId w:val="30"/>
  </w:num>
  <w:num w:numId="24" w16cid:durableId="1649170848">
    <w:abstractNumId w:val="11"/>
  </w:num>
  <w:num w:numId="25" w16cid:durableId="869534216">
    <w:abstractNumId w:val="2"/>
  </w:num>
  <w:num w:numId="26" w16cid:durableId="133720307">
    <w:abstractNumId w:val="23"/>
  </w:num>
  <w:num w:numId="27" w16cid:durableId="2119056553">
    <w:abstractNumId w:val="25"/>
  </w:num>
  <w:num w:numId="28" w16cid:durableId="995260911">
    <w:abstractNumId w:val="4"/>
  </w:num>
  <w:num w:numId="29" w16cid:durableId="1910337539">
    <w:abstractNumId w:val="1"/>
  </w:num>
  <w:num w:numId="30" w16cid:durableId="261494018">
    <w:abstractNumId w:val="27"/>
  </w:num>
  <w:num w:numId="31" w16cid:durableId="1513030617">
    <w:abstractNumId w:val="8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"/>
        <w:lvlJc w:val="left"/>
      </w:lvl>
    </w:lvlOverride>
    <w:lvlOverride w:ilvl="3">
      <w:lvl w:ilvl="3">
        <w:start w:val="1"/>
        <w:numFmt w:val="decimal"/>
        <w:pStyle w:val="4"/>
        <w:lvlText w:val=""/>
        <w:lvlJc w:val="left"/>
      </w:lvl>
    </w:lvlOverride>
    <w:lvlOverride w:ilvl="4">
      <w:lvl w:ilvl="4">
        <w:start w:val="1"/>
        <w:numFmt w:val="decimal"/>
        <w:pStyle w:val="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3"/>
        <w:numFmt w:val="decimal"/>
        <w:lvlText w:val=""/>
        <w:lvlJc w:val="left"/>
      </w:lvl>
    </w:lvlOverride>
  </w:num>
  <w:num w:numId="32" w16cid:durableId="292060902">
    <w:abstractNumId w:val="20"/>
  </w:num>
  <w:num w:numId="33" w16cid:durableId="1018435405">
    <w:abstractNumId w:val="8"/>
    <w:lvlOverride w:ilvl="0">
      <w:startOverride w:val="4"/>
      <w:lvl w:ilvl="0">
        <w:start w:val="4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426734136">
    <w:abstractNumId w:val="8"/>
    <w:lvlOverride w:ilvl="0">
      <w:startOverride w:val="4"/>
      <w:lvl w:ilvl="0">
        <w:start w:val="4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93928496">
    <w:abstractNumId w:val="33"/>
  </w:num>
  <w:num w:numId="36" w16cid:durableId="959797443">
    <w:abstractNumId w:val="8"/>
    <w:lvlOverride w:ilvl="0">
      <w:startOverride w:val="4"/>
      <w:lvl w:ilvl="0">
        <w:start w:val="4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870190951">
    <w:abstractNumId w:val="8"/>
    <w:lvlOverride w:ilvl="0">
      <w:startOverride w:val="4"/>
      <w:lvl w:ilvl="0">
        <w:start w:val="4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108891473">
    <w:abstractNumId w:val="8"/>
    <w:lvlOverride w:ilvl="0">
      <w:startOverride w:val="4"/>
      <w:lvl w:ilvl="0">
        <w:start w:val="4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712530528">
    <w:abstractNumId w:val="9"/>
  </w:num>
  <w:num w:numId="40" w16cid:durableId="1998653007">
    <w:abstractNumId w:val="8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3"/>
      <w:lvl w:ilvl="6">
        <w:start w:val="3"/>
        <w:numFmt w:val="decimal"/>
        <w:lvlText w:val=""/>
        <w:lvlJc w:val="left"/>
      </w:lvl>
    </w:lvlOverride>
  </w:num>
  <w:num w:numId="41" w16cid:durableId="1538738969">
    <w:abstractNumId w:val="8"/>
    <w:lvlOverride w:ilvl="0">
      <w:startOverride w:val="4"/>
      <w:lvl w:ilvl="0">
        <w:start w:val="4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224881145">
    <w:abstractNumId w:val="24"/>
  </w:num>
  <w:num w:numId="43" w16cid:durableId="1636790387">
    <w:abstractNumId w:val="29"/>
  </w:num>
  <w:num w:numId="44" w16cid:durableId="1363360551">
    <w:abstractNumId w:val="6"/>
  </w:num>
  <w:num w:numId="45" w16cid:durableId="467818744">
    <w:abstractNumId w:val="16"/>
  </w:num>
  <w:num w:numId="46" w16cid:durableId="2130659103">
    <w:abstractNumId w:val="12"/>
  </w:num>
  <w:num w:numId="47" w16cid:durableId="1111363071">
    <w:abstractNumId w:val="5"/>
  </w:num>
  <w:num w:numId="48" w16cid:durableId="147151011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23861"/>
    <w:rsid w:val="00034304"/>
    <w:rsid w:val="00035434"/>
    <w:rsid w:val="0004220D"/>
    <w:rsid w:val="00045678"/>
    <w:rsid w:val="000458E4"/>
    <w:rsid w:val="00063D84"/>
    <w:rsid w:val="0006636D"/>
    <w:rsid w:val="00070FA3"/>
    <w:rsid w:val="00071E67"/>
    <w:rsid w:val="00077D53"/>
    <w:rsid w:val="00080E97"/>
    <w:rsid w:val="00081394"/>
    <w:rsid w:val="000968D7"/>
    <w:rsid w:val="00096B0B"/>
    <w:rsid w:val="000A5082"/>
    <w:rsid w:val="000B34BD"/>
    <w:rsid w:val="000B373F"/>
    <w:rsid w:val="000C0984"/>
    <w:rsid w:val="000C7E2A"/>
    <w:rsid w:val="000F325E"/>
    <w:rsid w:val="000F4CFB"/>
    <w:rsid w:val="001015ED"/>
    <w:rsid w:val="00103F99"/>
    <w:rsid w:val="00105629"/>
    <w:rsid w:val="00116F43"/>
    <w:rsid w:val="00117666"/>
    <w:rsid w:val="00120F9C"/>
    <w:rsid w:val="001223A7"/>
    <w:rsid w:val="001226A2"/>
    <w:rsid w:val="00134256"/>
    <w:rsid w:val="00135C85"/>
    <w:rsid w:val="001368CF"/>
    <w:rsid w:val="00144CF1"/>
    <w:rsid w:val="00147395"/>
    <w:rsid w:val="00150CD5"/>
    <w:rsid w:val="00152161"/>
    <w:rsid w:val="001552C9"/>
    <w:rsid w:val="001576C8"/>
    <w:rsid w:val="00174EB0"/>
    <w:rsid w:val="001762F0"/>
    <w:rsid w:val="00177714"/>
    <w:rsid w:val="00177D84"/>
    <w:rsid w:val="001855D4"/>
    <w:rsid w:val="001964EF"/>
    <w:rsid w:val="001A197A"/>
    <w:rsid w:val="001B1A2C"/>
    <w:rsid w:val="001B3EAB"/>
    <w:rsid w:val="001B444A"/>
    <w:rsid w:val="001B45A0"/>
    <w:rsid w:val="001C7377"/>
    <w:rsid w:val="001D23CB"/>
    <w:rsid w:val="001D5C23"/>
    <w:rsid w:val="001E1C0E"/>
    <w:rsid w:val="001E4962"/>
    <w:rsid w:val="001E4F08"/>
    <w:rsid w:val="001F0705"/>
    <w:rsid w:val="001F4C07"/>
    <w:rsid w:val="001F6351"/>
    <w:rsid w:val="00206322"/>
    <w:rsid w:val="002152D9"/>
    <w:rsid w:val="00217BA1"/>
    <w:rsid w:val="00220AEA"/>
    <w:rsid w:val="00220F01"/>
    <w:rsid w:val="002240EB"/>
    <w:rsid w:val="00226954"/>
    <w:rsid w:val="002353FF"/>
    <w:rsid w:val="002368CB"/>
    <w:rsid w:val="002447B6"/>
    <w:rsid w:val="002629A3"/>
    <w:rsid w:val="002654C5"/>
    <w:rsid w:val="00265660"/>
    <w:rsid w:val="002677A0"/>
    <w:rsid w:val="00267D18"/>
    <w:rsid w:val="002828A0"/>
    <w:rsid w:val="00283DFD"/>
    <w:rsid w:val="002868E2"/>
    <w:rsid w:val="002869C3"/>
    <w:rsid w:val="002936E4"/>
    <w:rsid w:val="002966C8"/>
    <w:rsid w:val="00296B88"/>
    <w:rsid w:val="002A260D"/>
    <w:rsid w:val="002A4176"/>
    <w:rsid w:val="002A77F9"/>
    <w:rsid w:val="002B6EC9"/>
    <w:rsid w:val="002C1A7D"/>
    <w:rsid w:val="002C54D0"/>
    <w:rsid w:val="002C74CA"/>
    <w:rsid w:val="002D0347"/>
    <w:rsid w:val="002E09C0"/>
    <w:rsid w:val="002F744D"/>
    <w:rsid w:val="00303DE6"/>
    <w:rsid w:val="003046BD"/>
    <w:rsid w:val="00310124"/>
    <w:rsid w:val="00322306"/>
    <w:rsid w:val="00324EFB"/>
    <w:rsid w:val="0033188F"/>
    <w:rsid w:val="00335914"/>
    <w:rsid w:val="00353A55"/>
    <w:rsid w:val="003544FB"/>
    <w:rsid w:val="00356862"/>
    <w:rsid w:val="00357EFC"/>
    <w:rsid w:val="00365D63"/>
    <w:rsid w:val="00365F4E"/>
    <w:rsid w:val="0036793B"/>
    <w:rsid w:val="00372682"/>
    <w:rsid w:val="00376CC5"/>
    <w:rsid w:val="00390296"/>
    <w:rsid w:val="003908E5"/>
    <w:rsid w:val="003959C6"/>
    <w:rsid w:val="003963AA"/>
    <w:rsid w:val="0039693B"/>
    <w:rsid w:val="003A1E93"/>
    <w:rsid w:val="003B3C40"/>
    <w:rsid w:val="003D1054"/>
    <w:rsid w:val="003D2F2D"/>
    <w:rsid w:val="003E6769"/>
    <w:rsid w:val="00401590"/>
    <w:rsid w:val="00412580"/>
    <w:rsid w:val="00433543"/>
    <w:rsid w:val="00440F6D"/>
    <w:rsid w:val="00446E4C"/>
    <w:rsid w:val="00452A44"/>
    <w:rsid w:val="00453F13"/>
    <w:rsid w:val="00463E3D"/>
    <w:rsid w:val="004645AE"/>
    <w:rsid w:val="00470DEF"/>
    <w:rsid w:val="004909EC"/>
    <w:rsid w:val="00491D5B"/>
    <w:rsid w:val="004C3725"/>
    <w:rsid w:val="004C3AE8"/>
    <w:rsid w:val="004D30B3"/>
    <w:rsid w:val="004D3E33"/>
    <w:rsid w:val="004D7CA1"/>
    <w:rsid w:val="004E2C95"/>
    <w:rsid w:val="004F1F26"/>
    <w:rsid w:val="004F5C33"/>
    <w:rsid w:val="004F7DEF"/>
    <w:rsid w:val="00501184"/>
    <w:rsid w:val="00510770"/>
    <w:rsid w:val="00510EB8"/>
    <w:rsid w:val="0052252B"/>
    <w:rsid w:val="005250F2"/>
    <w:rsid w:val="0053400D"/>
    <w:rsid w:val="00540B45"/>
    <w:rsid w:val="005566DC"/>
    <w:rsid w:val="00577C4C"/>
    <w:rsid w:val="005A168D"/>
    <w:rsid w:val="005A1D84"/>
    <w:rsid w:val="005A1F06"/>
    <w:rsid w:val="005A2CF9"/>
    <w:rsid w:val="005A55B8"/>
    <w:rsid w:val="005A70EA"/>
    <w:rsid w:val="005A7D9D"/>
    <w:rsid w:val="005C1513"/>
    <w:rsid w:val="005C3109"/>
    <w:rsid w:val="005C3963"/>
    <w:rsid w:val="005C3D81"/>
    <w:rsid w:val="005C579E"/>
    <w:rsid w:val="005C67D7"/>
    <w:rsid w:val="005D1840"/>
    <w:rsid w:val="005D35E4"/>
    <w:rsid w:val="005D3741"/>
    <w:rsid w:val="005D61B3"/>
    <w:rsid w:val="005D7910"/>
    <w:rsid w:val="005F444F"/>
    <w:rsid w:val="005F537F"/>
    <w:rsid w:val="0060485E"/>
    <w:rsid w:val="006056B7"/>
    <w:rsid w:val="006070BE"/>
    <w:rsid w:val="00612AF8"/>
    <w:rsid w:val="00614C68"/>
    <w:rsid w:val="0062154F"/>
    <w:rsid w:val="00626026"/>
    <w:rsid w:val="006264FA"/>
    <w:rsid w:val="0062727B"/>
    <w:rsid w:val="00627DFB"/>
    <w:rsid w:val="00631A8C"/>
    <w:rsid w:val="00645183"/>
    <w:rsid w:val="00647150"/>
    <w:rsid w:val="00651CA2"/>
    <w:rsid w:val="006539AC"/>
    <w:rsid w:val="00653D60"/>
    <w:rsid w:val="00660D05"/>
    <w:rsid w:val="00664879"/>
    <w:rsid w:val="006666C0"/>
    <w:rsid w:val="00671068"/>
    <w:rsid w:val="00671D9A"/>
    <w:rsid w:val="00673952"/>
    <w:rsid w:val="00686C9D"/>
    <w:rsid w:val="006A2906"/>
    <w:rsid w:val="006A3A48"/>
    <w:rsid w:val="006A661D"/>
    <w:rsid w:val="006A786A"/>
    <w:rsid w:val="006B2D5B"/>
    <w:rsid w:val="006B2F7E"/>
    <w:rsid w:val="006B7D14"/>
    <w:rsid w:val="006C186D"/>
    <w:rsid w:val="006D5B93"/>
    <w:rsid w:val="006E18DE"/>
    <w:rsid w:val="006E5219"/>
    <w:rsid w:val="006E54C5"/>
    <w:rsid w:val="006E565C"/>
    <w:rsid w:val="0070375A"/>
    <w:rsid w:val="007172CE"/>
    <w:rsid w:val="00725A7D"/>
    <w:rsid w:val="00727093"/>
    <w:rsid w:val="0073085C"/>
    <w:rsid w:val="0073135F"/>
    <w:rsid w:val="007430FD"/>
    <w:rsid w:val="007454F5"/>
    <w:rsid w:val="0074638E"/>
    <w:rsid w:val="00746505"/>
    <w:rsid w:val="00752FD1"/>
    <w:rsid w:val="00757C0B"/>
    <w:rsid w:val="00776D8C"/>
    <w:rsid w:val="00785473"/>
    <w:rsid w:val="00786A3A"/>
    <w:rsid w:val="00790BB3"/>
    <w:rsid w:val="00792043"/>
    <w:rsid w:val="00794F33"/>
    <w:rsid w:val="007972A4"/>
    <w:rsid w:val="00797EDD"/>
    <w:rsid w:val="007B0322"/>
    <w:rsid w:val="007B70AC"/>
    <w:rsid w:val="007C0E3F"/>
    <w:rsid w:val="007C12F5"/>
    <w:rsid w:val="007C206C"/>
    <w:rsid w:val="007C5729"/>
    <w:rsid w:val="007E3048"/>
    <w:rsid w:val="007F09F6"/>
    <w:rsid w:val="007F18CB"/>
    <w:rsid w:val="00803CD8"/>
    <w:rsid w:val="008111E4"/>
    <w:rsid w:val="0081301C"/>
    <w:rsid w:val="00815368"/>
    <w:rsid w:val="008179E5"/>
    <w:rsid w:val="00817DD6"/>
    <w:rsid w:val="0082448F"/>
    <w:rsid w:val="008312C2"/>
    <w:rsid w:val="008314C3"/>
    <w:rsid w:val="00841C9D"/>
    <w:rsid w:val="00842AD6"/>
    <w:rsid w:val="008629A9"/>
    <w:rsid w:val="0087604B"/>
    <w:rsid w:val="008808BD"/>
    <w:rsid w:val="0088513A"/>
    <w:rsid w:val="00887553"/>
    <w:rsid w:val="00891419"/>
    <w:rsid w:val="00893C19"/>
    <w:rsid w:val="00895308"/>
    <w:rsid w:val="00895C82"/>
    <w:rsid w:val="008A0240"/>
    <w:rsid w:val="008B1DC0"/>
    <w:rsid w:val="008C4704"/>
    <w:rsid w:val="008C5CD9"/>
    <w:rsid w:val="008D6C8D"/>
    <w:rsid w:val="008E2109"/>
    <w:rsid w:val="008E27AE"/>
    <w:rsid w:val="008E2B54"/>
    <w:rsid w:val="008E4404"/>
    <w:rsid w:val="008E58C7"/>
    <w:rsid w:val="008F5021"/>
    <w:rsid w:val="008F57AD"/>
    <w:rsid w:val="00904881"/>
    <w:rsid w:val="00915FDF"/>
    <w:rsid w:val="00927A82"/>
    <w:rsid w:val="009410B7"/>
    <w:rsid w:val="009425D6"/>
    <w:rsid w:val="00943573"/>
    <w:rsid w:val="00944ACE"/>
    <w:rsid w:val="009464BE"/>
    <w:rsid w:val="00953151"/>
    <w:rsid w:val="00956475"/>
    <w:rsid w:val="009650AF"/>
    <w:rsid w:val="00971B61"/>
    <w:rsid w:val="00977A8C"/>
    <w:rsid w:val="00980C31"/>
    <w:rsid w:val="00991CE4"/>
    <w:rsid w:val="009955FF"/>
    <w:rsid w:val="00997C9F"/>
    <w:rsid w:val="009A351B"/>
    <w:rsid w:val="009A54A5"/>
    <w:rsid w:val="009B49BB"/>
    <w:rsid w:val="009C7E5B"/>
    <w:rsid w:val="009D259D"/>
    <w:rsid w:val="009D719C"/>
    <w:rsid w:val="009E392D"/>
    <w:rsid w:val="009F17F9"/>
    <w:rsid w:val="00A00487"/>
    <w:rsid w:val="00A023B8"/>
    <w:rsid w:val="00A05AB9"/>
    <w:rsid w:val="00A121F4"/>
    <w:rsid w:val="00A17A2E"/>
    <w:rsid w:val="00A21F86"/>
    <w:rsid w:val="00A25233"/>
    <w:rsid w:val="00A353B4"/>
    <w:rsid w:val="00A35B40"/>
    <w:rsid w:val="00A37696"/>
    <w:rsid w:val="00A50D9D"/>
    <w:rsid w:val="00A53000"/>
    <w:rsid w:val="00A545C6"/>
    <w:rsid w:val="00A623F8"/>
    <w:rsid w:val="00A73CC1"/>
    <w:rsid w:val="00A74349"/>
    <w:rsid w:val="00A75F87"/>
    <w:rsid w:val="00A83F57"/>
    <w:rsid w:val="00A91898"/>
    <w:rsid w:val="00A95D8B"/>
    <w:rsid w:val="00A96FDB"/>
    <w:rsid w:val="00AA23EC"/>
    <w:rsid w:val="00AB2442"/>
    <w:rsid w:val="00AB3B28"/>
    <w:rsid w:val="00AB6B3B"/>
    <w:rsid w:val="00AC0270"/>
    <w:rsid w:val="00AC3EA3"/>
    <w:rsid w:val="00AC792D"/>
    <w:rsid w:val="00AE0182"/>
    <w:rsid w:val="00AE2FD7"/>
    <w:rsid w:val="00AF39CE"/>
    <w:rsid w:val="00B11954"/>
    <w:rsid w:val="00B2656D"/>
    <w:rsid w:val="00B27D6F"/>
    <w:rsid w:val="00B335E7"/>
    <w:rsid w:val="00B36629"/>
    <w:rsid w:val="00B36B54"/>
    <w:rsid w:val="00B374BD"/>
    <w:rsid w:val="00B45281"/>
    <w:rsid w:val="00B519A6"/>
    <w:rsid w:val="00B51B59"/>
    <w:rsid w:val="00B52C02"/>
    <w:rsid w:val="00B57047"/>
    <w:rsid w:val="00B60DF2"/>
    <w:rsid w:val="00B64066"/>
    <w:rsid w:val="00B657B8"/>
    <w:rsid w:val="00B7041E"/>
    <w:rsid w:val="00B73562"/>
    <w:rsid w:val="00B77A9E"/>
    <w:rsid w:val="00B84920"/>
    <w:rsid w:val="00B8556A"/>
    <w:rsid w:val="00B86F4E"/>
    <w:rsid w:val="00B87DF1"/>
    <w:rsid w:val="00B928A0"/>
    <w:rsid w:val="00B95EE7"/>
    <w:rsid w:val="00BB41CE"/>
    <w:rsid w:val="00BB6949"/>
    <w:rsid w:val="00BB7030"/>
    <w:rsid w:val="00BC09B3"/>
    <w:rsid w:val="00BE250C"/>
    <w:rsid w:val="00BE3C93"/>
    <w:rsid w:val="00BE58D9"/>
    <w:rsid w:val="00BF0D71"/>
    <w:rsid w:val="00BF507C"/>
    <w:rsid w:val="00C012A3"/>
    <w:rsid w:val="00C1086A"/>
    <w:rsid w:val="00C16E9B"/>
    <w:rsid w:val="00C16F19"/>
    <w:rsid w:val="00C30EB1"/>
    <w:rsid w:val="00C426B2"/>
    <w:rsid w:val="00C52A7B"/>
    <w:rsid w:val="00C6324C"/>
    <w:rsid w:val="00C679AA"/>
    <w:rsid w:val="00C70DA4"/>
    <w:rsid w:val="00C71077"/>
    <w:rsid w:val="00C724CF"/>
    <w:rsid w:val="00C75972"/>
    <w:rsid w:val="00C812F1"/>
    <w:rsid w:val="00C82792"/>
    <w:rsid w:val="00C947A2"/>
    <w:rsid w:val="00C948FD"/>
    <w:rsid w:val="00CA1546"/>
    <w:rsid w:val="00CB2220"/>
    <w:rsid w:val="00CB43D5"/>
    <w:rsid w:val="00CB4D38"/>
    <w:rsid w:val="00CC398E"/>
    <w:rsid w:val="00CC64A5"/>
    <w:rsid w:val="00CC76F9"/>
    <w:rsid w:val="00CD066B"/>
    <w:rsid w:val="00CD3294"/>
    <w:rsid w:val="00CD3ECE"/>
    <w:rsid w:val="00CD46E2"/>
    <w:rsid w:val="00CD49C4"/>
    <w:rsid w:val="00CF2A49"/>
    <w:rsid w:val="00CF2E25"/>
    <w:rsid w:val="00D00D0B"/>
    <w:rsid w:val="00D04B69"/>
    <w:rsid w:val="00D17FBC"/>
    <w:rsid w:val="00D2095F"/>
    <w:rsid w:val="00D25F4F"/>
    <w:rsid w:val="00D27CA2"/>
    <w:rsid w:val="00D30BFE"/>
    <w:rsid w:val="00D33CA0"/>
    <w:rsid w:val="00D40420"/>
    <w:rsid w:val="00D43556"/>
    <w:rsid w:val="00D525E4"/>
    <w:rsid w:val="00D537FA"/>
    <w:rsid w:val="00D64663"/>
    <w:rsid w:val="00D65DBC"/>
    <w:rsid w:val="00D679AF"/>
    <w:rsid w:val="00D706F5"/>
    <w:rsid w:val="00D80D99"/>
    <w:rsid w:val="00D90F78"/>
    <w:rsid w:val="00D9503C"/>
    <w:rsid w:val="00DA0451"/>
    <w:rsid w:val="00DA3E1F"/>
    <w:rsid w:val="00DA3F9B"/>
    <w:rsid w:val="00DA611B"/>
    <w:rsid w:val="00DC20A4"/>
    <w:rsid w:val="00DD1DD0"/>
    <w:rsid w:val="00DD73EF"/>
    <w:rsid w:val="00DE23E8"/>
    <w:rsid w:val="00DF187F"/>
    <w:rsid w:val="00E0128B"/>
    <w:rsid w:val="00E0350E"/>
    <w:rsid w:val="00E04CA6"/>
    <w:rsid w:val="00E11C78"/>
    <w:rsid w:val="00E15B81"/>
    <w:rsid w:val="00E331F4"/>
    <w:rsid w:val="00E467EB"/>
    <w:rsid w:val="00E47517"/>
    <w:rsid w:val="00E50D52"/>
    <w:rsid w:val="00E5130C"/>
    <w:rsid w:val="00E54688"/>
    <w:rsid w:val="00E64142"/>
    <w:rsid w:val="00E64E17"/>
    <w:rsid w:val="00E852EA"/>
    <w:rsid w:val="00E9237C"/>
    <w:rsid w:val="00E9561B"/>
    <w:rsid w:val="00E96600"/>
    <w:rsid w:val="00EA2ACC"/>
    <w:rsid w:val="00EA3D3C"/>
    <w:rsid w:val="00EA4010"/>
    <w:rsid w:val="00EB08F2"/>
    <w:rsid w:val="00EB7F2C"/>
    <w:rsid w:val="00EC5528"/>
    <w:rsid w:val="00EC7CC3"/>
    <w:rsid w:val="00EE0037"/>
    <w:rsid w:val="00EE6F5D"/>
    <w:rsid w:val="00EF7164"/>
    <w:rsid w:val="00F01D3F"/>
    <w:rsid w:val="00F16B3A"/>
    <w:rsid w:val="00F254A4"/>
    <w:rsid w:val="00F26CBC"/>
    <w:rsid w:val="00F42552"/>
    <w:rsid w:val="00F42B93"/>
    <w:rsid w:val="00F46494"/>
    <w:rsid w:val="00F47FA1"/>
    <w:rsid w:val="00F558AB"/>
    <w:rsid w:val="00F56036"/>
    <w:rsid w:val="00F56F78"/>
    <w:rsid w:val="00F57D28"/>
    <w:rsid w:val="00F61D89"/>
    <w:rsid w:val="00F62207"/>
    <w:rsid w:val="00F64723"/>
    <w:rsid w:val="00F82951"/>
    <w:rsid w:val="00F86ABB"/>
    <w:rsid w:val="00F87B01"/>
    <w:rsid w:val="00F97039"/>
    <w:rsid w:val="00F97EDE"/>
    <w:rsid w:val="00FB427B"/>
    <w:rsid w:val="00FC2603"/>
    <w:rsid w:val="00FC3C6D"/>
    <w:rsid w:val="00FD2696"/>
    <w:rsid w:val="00FD337B"/>
    <w:rsid w:val="00FD720E"/>
    <w:rsid w:val="00FD7648"/>
    <w:rsid w:val="00FE014D"/>
    <w:rsid w:val="00FE19FB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68D47A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D80D99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DA045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DA045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DA045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DA045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60">
    <w:name w:val="見出し 6 (文字)"/>
    <w:basedOn w:val="a1"/>
    <w:link w:val="6"/>
    <w:uiPriority w:val="9"/>
    <w:semiHidden/>
    <w:rsid w:val="00DA0451"/>
    <w:rPr>
      <w:rFonts w:eastAsiaTheme="majorEastAsia" w:cstheme="majorBidi"/>
      <w:color w:val="000000" w:themeColor="text1"/>
      <w:kern w:val="2"/>
      <w:sz w:val="21"/>
      <w:lang w:eastAsia="ja-JP"/>
    </w:rPr>
  </w:style>
  <w:style w:type="character" w:customStyle="1" w:styleId="70">
    <w:name w:val="見出し 7 (文字)"/>
    <w:basedOn w:val="a1"/>
    <w:link w:val="7"/>
    <w:uiPriority w:val="9"/>
    <w:semiHidden/>
    <w:rsid w:val="00DA0451"/>
    <w:rPr>
      <w:rFonts w:eastAsiaTheme="majorEastAsia" w:cstheme="majorBidi"/>
      <w:color w:val="000000" w:themeColor="text1"/>
      <w:kern w:val="2"/>
      <w:sz w:val="21"/>
      <w:lang w:eastAsia="ja-JP"/>
    </w:rPr>
  </w:style>
  <w:style w:type="character" w:customStyle="1" w:styleId="80">
    <w:name w:val="見出し 8 (文字)"/>
    <w:basedOn w:val="a1"/>
    <w:link w:val="8"/>
    <w:uiPriority w:val="9"/>
    <w:semiHidden/>
    <w:rsid w:val="00DA0451"/>
    <w:rPr>
      <w:rFonts w:eastAsiaTheme="majorEastAsia" w:cstheme="majorBidi"/>
      <w:color w:val="000000" w:themeColor="text1"/>
      <w:kern w:val="2"/>
      <w:sz w:val="21"/>
      <w:lang w:eastAsia="ja-JP"/>
    </w:rPr>
  </w:style>
  <w:style w:type="character" w:customStyle="1" w:styleId="90">
    <w:name w:val="見出し 9 (文字)"/>
    <w:basedOn w:val="a1"/>
    <w:link w:val="9"/>
    <w:uiPriority w:val="9"/>
    <w:semiHidden/>
    <w:rsid w:val="00DA0451"/>
    <w:rPr>
      <w:rFonts w:eastAsiaTheme="majorEastAsia" w:cstheme="majorBidi"/>
      <w:color w:val="000000" w:themeColor="text1"/>
      <w:kern w:val="2"/>
      <w:sz w:val="21"/>
      <w:lang w:eastAsia="ja-JP"/>
    </w:rPr>
  </w:style>
  <w:style w:type="paragraph" w:styleId="23">
    <w:name w:val="Intense Quote"/>
    <w:basedOn w:val="a0"/>
    <w:next w:val="a0"/>
    <w:link w:val="24"/>
    <w:uiPriority w:val="30"/>
    <w:qFormat/>
    <w:rsid w:val="00DA0451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lang w:eastAsia="ja-JP"/>
    </w:rPr>
  </w:style>
  <w:style w:type="character" w:customStyle="1" w:styleId="24">
    <w:name w:val="引用文 2 (文字)"/>
    <w:basedOn w:val="a1"/>
    <w:link w:val="23"/>
    <w:uiPriority w:val="30"/>
    <w:rsid w:val="00DA0451"/>
    <w:rPr>
      <w:rFonts w:asciiTheme="minorHAnsi" w:hAnsiTheme="minorHAnsi"/>
      <w:i/>
      <w:iCs/>
      <w:color w:val="365F91" w:themeColor="accent1" w:themeShade="BF"/>
      <w:kern w:val="2"/>
      <w:sz w:val="21"/>
      <w:lang w:eastAsia="ja-JP"/>
    </w:rPr>
  </w:style>
  <w:style w:type="paragraph" w:styleId="aff7">
    <w:name w:val="Body Text"/>
    <w:basedOn w:val="a0"/>
    <w:link w:val="aff8"/>
    <w:uiPriority w:val="1"/>
    <w:qFormat/>
    <w:rsid w:val="00DA0451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</w:rPr>
  </w:style>
  <w:style w:type="character" w:customStyle="1" w:styleId="aff8">
    <w:name w:val="本文 (文字)"/>
    <w:basedOn w:val="a1"/>
    <w:link w:val="aff7"/>
    <w:uiPriority w:val="1"/>
    <w:rsid w:val="00DA0451"/>
    <w:rPr>
      <w:rFonts w:ascii="Times New Roman" w:eastAsia="Times New Roman" w:hAnsi="Times New Roman" w:cs="Times New Roman"/>
      <w:sz w:val="20"/>
      <w:szCs w:val="20"/>
    </w:rPr>
  </w:style>
  <w:style w:type="paragraph" w:customStyle="1" w:styleId="text14">
    <w:name w:val="text14"/>
    <w:basedOn w:val="a0"/>
    <w:rsid w:val="00DA0451"/>
    <w:pPr>
      <w:spacing w:before="100" w:beforeAutospacing="1" w:after="100" w:afterAutospacing="1"/>
    </w:pPr>
    <w:rPr>
      <w:rFonts w:eastAsia="Times New Roman" w:cs="Times New Roman"/>
      <w:szCs w:val="24"/>
      <w:lang w:val="en-PH" w:eastAsia="ja-JP"/>
    </w:rPr>
  </w:style>
  <w:style w:type="paragraph" w:customStyle="1" w:styleId="pl10">
    <w:name w:val="pl10"/>
    <w:basedOn w:val="a0"/>
    <w:rsid w:val="00DA0451"/>
    <w:pPr>
      <w:spacing w:before="100" w:beforeAutospacing="1" w:after="100" w:afterAutospacing="1"/>
    </w:pPr>
    <w:rPr>
      <w:rFonts w:eastAsia="Times New Roman" w:cs="Times New Roman"/>
      <w:szCs w:val="24"/>
      <w:lang w:val="en-PH" w:eastAsia="ja-JP"/>
    </w:rPr>
  </w:style>
  <w:style w:type="paragraph" w:customStyle="1" w:styleId="Notemplate">
    <w:name w:val="No template"/>
    <w:rsid w:val="00491D5B"/>
    <w:pPr>
      <w:suppressAutoHyphens/>
      <w:spacing w:after="160" w:line="259" w:lineRule="auto"/>
    </w:pPr>
    <w:rPr>
      <w:rFonts w:asciiTheme="minorHAnsi" w:eastAsiaTheme="minorHAnsi" w:hAnsiTheme="minorHAnsi"/>
      <w:kern w:val="2"/>
      <w:sz w:val="21"/>
      <w:lang w:val="en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705</Words>
  <Characters>4024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真哉 渡邉</cp:lastModifiedBy>
  <cp:revision>2</cp:revision>
  <cp:lastPrinted>2026-03-18T02:15:00Z</cp:lastPrinted>
  <dcterms:created xsi:type="dcterms:W3CDTF">2026-04-03T00:40:00Z</dcterms:created>
  <dcterms:modified xsi:type="dcterms:W3CDTF">2026-04-03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1f20ac40-4545-4ae8-9e88-2ffc72570862</vt:lpwstr>
  </property>
</Properties>
</file>